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0D6F6BE" w14:textId="42A6B627" w:rsidR="00A05120" w:rsidRDefault="00A05120">
      <w:pPr>
        <w:rPr>
          <w:rFonts w:ascii="Arial" w:hAnsi="Arial" w:cs="Arial"/>
          <w:b/>
          <w:bCs/>
          <w:sz w:val="20"/>
          <w:szCs w:val="20"/>
        </w:rPr>
      </w:pPr>
      <w:bookmarkStart w:id="0" w:name="_GoBack"/>
      <w:bookmarkEnd w:id="0"/>
      <w:r w:rsidRPr="002D7ECD">
        <w:rPr>
          <w:rFonts w:ascii="Arial" w:hAnsi="Arial" w:cs="Arial"/>
          <w:b/>
          <w:bCs/>
          <w:sz w:val="20"/>
          <w:szCs w:val="20"/>
        </w:rPr>
        <w:t>Top models (Model parameters given afterwards with significant</w:t>
      </w:r>
      <w:r>
        <w:rPr>
          <w:rFonts w:ascii="Arial" w:hAnsi="Arial" w:cs="Arial"/>
          <w:b/>
          <w:bCs/>
          <w:sz w:val="20"/>
          <w:szCs w:val="20"/>
        </w:rPr>
        <w:t xml:space="preserve"> </w:t>
      </w:r>
      <w:r w:rsidRPr="002D7ECD">
        <w:rPr>
          <w:rFonts w:ascii="Arial" w:hAnsi="Arial" w:cs="Arial"/>
          <w:b/>
          <w:bCs/>
          <w:sz w:val="20"/>
          <w:szCs w:val="20"/>
        </w:rPr>
        <w:t xml:space="preserve">positive influencers highlighted in </w:t>
      </w:r>
      <w:r w:rsidRPr="007B4E34">
        <w:rPr>
          <w:rFonts w:ascii="Arial" w:hAnsi="Arial" w:cs="Arial"/>
          <w:b/>
          <w:bCs/>
          <w:sz w:val="20"/>
          <w:szCs w:val="20"/>
          <w:shd w:val="clear" w:color="auto" w:fill="F7CAAC" w:themeFill="accent2" w:themeFillTint="66"/>
        </w:rPr>
        <w:t>orange</w:t>
      </w:r>
      <w:r w:rsidRPr="002D7ECD">
        <w:rPr>
          <w:rFonts w:ascii="Arial" w:hAnsi="Arial" w:cs="Arial"/>
          <w:b/>
          <w:bCs/>
          <w:sz w:val="20"/>
          <w:szCs w:val="20"/>
        </w:rPr>
        <w:t xml:space="preserve"> and negative in </w:t>
      </w:r>
      <w:r w:rsidRPr="007B4E34">
        <w:rPr>
          <w:rFonts w:ascii="Arial" w:hAnsi="Arial" w:cs="Arial"/>
          <w:b/>
          <w:bCs/>
          <w:sz w:val="20"/>
          <w:szCs w:val="20"/>
          <w:shd w:val="clear" w:color="auto" w:fill="B4C6E7" w:themeFill="accent1" w:themeFillTint="66"/>
        </w:rPr>
        <w:t>blue</w:t>
      </w:r>
      <w:r w:rsidRPr="002D7ECD">
        <w:rPr>
          <w:rFonts w:ascii="Arial" w:hAnsi="Arial" w:cs="Arial"/>
          <w:b/>
          <w:bCs/>
          <w:sz w:val="20"/>
          <w:szCs w:val="20"/>
        </w:rPr>
        <w:t>):</w:t>
      </w:r>
    </w:p>
    <w:p w14:paraId="10A6DA33" w14:textId="77777777" w:rsidR="00FF0A49" w:rsidRPr="00A05120" w:rsidRDefault="00FF0A49">
      <w:pPr>
        <w:rPr>
          <w:rFonts w:ascii="Arial" w:hAnsi="Arial" w:cs="Arial"/>
          <w:b/>
          <w:bCs/>
          <w:sz w:val="20"/>
          <w:szCs w:val="20"/>
        </w:rPr>
      </w:pPr>
    </w:p>
    <w:tbl>
      <w:tblPr>
        <w:tblStyle w:val="PlainTable3"/>
        <w:tblW w:w="0" w:type="auto"/>
        <w:tblLook w:val="04A0" w:firstRow="1" w:lastRow="0" w:firstColumn="1" w:lastColumn="0" w:noHBand="0" w:noVBand="1"/>
      </w:tblPr>
      <w:tblGrid>
        <w:gridCol w:w="494"/>
        <w:gridCol w:w="9258"/>
        <w:gridCol w:w="4208"/>
      </w:tblGrid>
      <w:tr w:rsidR="00637F90" w:rsidRPr="002A6E61" w14:paraId="2838DF5D" w14:textId="77777777" w:rsidTr="00FF0A4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auto"/>
            <w:hideMark/>
          </w:tcPr>
          <w:p w14:paraId="479C5770" w14:textId="77777777" w:rsidR="00637F90" w:rsidRPr="002A6E61" w:rsidRDefault="00637F9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53D32CBE" w14:textId="77777777" w:rsidR="00637F90" w:rsidRPr="002A6E61" w:rsidRDefault="00637F9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</w:pPr>
            <w:r w:rsidRPr="002A6E61">
              <w:rPr>
                <w:rFonts w:ascii="Arial" w:eastAsia="Times New Roman" w:hAnsi="Arial" w:cs="Arial"/>
                <w:sz w:val="20"/>
                <w:szCs w:val="20"/>
              </w:rPr>
              <w:t xml:space="preserve">Model </w:t>
            </w:r>
          </w:p>
        </w:tc>
        <w:tc>
          <w:tcPr>
            <w:tcW w:w="0" w:type="auto"/>
            <w:hideMark/>
          </w:tcPr>
          <w:p w14:paraId="676852AF" w14:textId="7BAE642A" w:rsidR="00637F90" w:rsidRPr="002A6E61" w:rsidRDefault="004535F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</w:pPr>
            <w:r w:rsidRPr="00555A8E">
              <w:rPr>
                <w:rFonts w:ascii="Arial" w:eastAsia="Times New Roman" w:hAnsi="Arial" w:cs="Arial"/>
                <w:sz w:val="20"/>
                <w:szCs w:val="20"/>
              </w:rPr>
              <w:t xml:space="preserve">Cross-validation Errors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(5-Folds Average RMSE)</w:t>
            </w:r>
          </w:p>
        </w:tc>
      </w:tr>
      <w:tr w:rsidR="00637F90" w:rsidRPr="002A6E61" w14:paraId="566C97D4" w14:textId="77777777" w:rsidTr="00FF0A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8DDB9D2" w14:textId="6C0D9CCF" w:rsidR="00637F90" w:rsidRPr="002A6E61" w:rsidRDefault="00FF0A49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M</w:t>
            </w:r>
            <w:r w:rsidR="00637F90" w:rsidRPr="002A6E61">
              <w:rPr>
                <w:rFonts w:ascii="Arial" w:eastAsia="Times New Roman" w:hAnsi="Arial" w:cs="Arial"/>
                <w:sz w:val="20"/>
                <w:szCs w:val="20"/>
              </w:rPr>
              <w:t xml:space="preserve">2 </w:t>
            </w:r>
          </w:p>
        </w:tc>
        <w:tc>
          <w:tcPr>
            <w:tcW w:w="0" w:type="auto"/>
            <w:hideMark/>
          </w:tcPr>
          <w:p w14:paraId="5D2E6842" w14:textId="77777777" w:rsidR="00637F90" w:rsidRPr="002A6E61" w:rsidRDefault="00637F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2A6E61">
              <w:rPr>
                <w:rFonts w:ascii="Arial" w:eastAsia="Times New Roman" w:hAnsi="Arial" w:cs="Arial"/>
                <w:sz w:val="20"/>
                <w:szCs w:val="20"/>
              </w:rPr>
              <w:t xml:space="preserve">LCBD ~ Day_30 + </w:t>
            </w:r>
            <w:proofErr w:type="spellStart"/>
            <w:r w:rsidRPr="002A6E61">
              <w:rPr>
                <w:rFonts w:ascii="Arial" w:eastAsia="Times New Roman" w:hAnsi="Arial" w:cs="Arial"/>
                <w:sz w:val="20"/>
                <w:szCs w:val="20"/>
              </w:rPr>
              <w:t>Protein_perc_ration</w:t>
            </w:r>
            <w:proofErr w:type="spellEnd"/>
            <w:r w:rsidRPr="002A6E61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hideMark/>
          </w:tcPr>
          <w:p w14:paraId="586283F1" w14:textId="77777777" w:rsidR="00637F90" w:rsidRPr="002A6E61" w:rsidRDefault="00637F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2A6E61">
              <w:rPr>
                <w:rFonts w:ascii="Arial" w:eastAsia="Times New Roman" w:hAnsi="Arial" w:cs="Arial"/>
                <w:sz w:val="20"/>
                <w:szCs w:val="20"/>
              </w:rPr>
              <w:t xml:space="preserve">0.00154 </w:t>
            </w:r>
          </w:p>
        </w:tc>
      </w:tr>
      <w:tr w:rsidR="00637F90" w:rsidRPr="002A6E61" w14:paraId="7DE8CAD4" w14:textId="77777777" w:rsidTr="00FF0A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F0993B5" w14:textId="61459993" w:rsidR="00637F90" w:rsidRPr="002A6E61" w:rsidRDefault="00FF0A49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M</w:t>
            </w:r>
            <w:r w:rsidR="00637F90" w:rsidRPr="002A6E61">
              <w:rPr>
                <w:rFonts w:ascii="Arial" w:eastAsia="Times New Roman" w:hAnsi="Arial" w:cs="Arial"/>
                <w:sz w:val="20"/>
                <w:szCs w:val="20"/>
              </w:rPr>
              <w:t xml:space="preserve">3 </w:t>
            </w:r>
          </w:p>
        </w:tc>
        <w:tc>
          <w:tcPr>
            <w:tcW w:w="0" w:type="auto"/>
            <w:hideMark/>
          </w:tcPr>
          <w:p w14:paraId="4D744B9D" w14:textId="77777777" w:rsidR="00637F90" w:rsidRPr="002A6E61" w:rsidRDefault="00637F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2A6E61">
              <w:rPr>
                <w:rFonts w:ascii="Arial" w:eastAsia="Times New Roman" w:hAnsi="Arial" w:cs="Arial"/>
                <w:sz w:val="20"/>
                <w:szCs w:val="20"/>
              </w:rPr>
              <w:t xml:space="preserve">LCBD ~ Day_30 + </w:t>
            </w:r>
            <w:proofErr w:type="spellStart"/>
            <w:r w:rsidRPr="002A6E61">
              <w:rPr>
                <w:rFonts w:ascii="Arial" w:eastAsia="Times New Roman" w:hAnsi="Arial" w:cs="Arial"/>
                <w:sz w:val="20"/>
                <w:szCs w:val="20"/>
              </w:rPr>
              <w:t>Pododermatitis_percentage</w:t>
            </w:r>
            <w:proofErr w:type="spellEnd"/>
            <w:r w:rsidRPr="002A6E61">
              <w:rPr>
                <w:rFonts w:ascii="Arial" w:eastAsia="Times New Roman" w:hAnsi="Arial" w:cs="Arial"/>
                <w:sz w:val="20"/>
                <w:szCs w:val="20"/>
              </w:rPr>
              <w:t xml:space="preserve"> + </w:t>
            </w:r>
            <w:proofErr w:type="spellStart"/>
            <w:r w:rsidRPr="002A6E61">
              <w:rPr>
                <w:rFonts w:ascii="Arial" w:eastAsia="Times New Roman" w:hAnsi="Arial" w:cs="Arial"/>
                <w:sz w:val="20"/>
                <w:szCs w:val="20"/>
              </w:rPr>
              <w:t>Protein_perc_ration</w:t>
            </w:r>
            <w:proofErr w:type="spellEnd"/>
            <w:r w:rsidRPr="002A6E61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hideMark/>
          </w:tcPr>
          <w:p w14:paraId="01859D1B" w14:textId="77777777" w:rsidR="00637F90" w:rsidRPr="002A6E61" w:rsidRDefault="00637F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2A6E61">
              <w:rPr>
                <w:rFonts w:ascii="Arial" w:eastAsia="Times New Roman" w:hAnsi="Arial" w:cs="Arial"/>
                <w:sz w:val="20"/>
                <w:szCs w:val="20"/>
              </w:rPr>
              <w:t xml:space="preserve">0.00156 </w:t>
            </w:r>
          </w:p>
        </w:tc>
      </w:tr>
      <w:tr w:rsidR="00637F90" w:rsidRPr="002A6E61" w14:paraId="514D7F01" w14:textId="77777777" w:rsidTr="00FF0A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6BA25CB" w14:textId="4621774A" w:rsidR="00637F90" w:rsidRPr="002A6E61" w:rsidRDefault="00FF0A49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M</w:t>
            </w:r>
            <w:r w:rsidR="00637F90" w:rsidRPr="002A6E61">
              <w:rPr>
                <w:rFonts w:ascii="Arial" w:eastAsia="Times New Roman" w:hAnsi="Arial" w:cs="Arial"/>
                <w:sz w:val="20"/>
                <w:szCs w:val="20"/>
              </w:rPr>
              <w:t xml:space="preserve">4 </w:t>
            </w:r>
          </w:p>
        </w:tc>
        <w:tc>
          <w:tcPr>
            <w:tcW w:w="0" w:type="auto"/>
            <w:hideMark/>
          </w:tcPr>
          <w:p w14:paraId="0E48CF04" w14:textId="77777777" w:rsidR="00637F90" w:rsidRPr="002A6E61" w:rsidRDefault="00637F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2A6E61">
              <w:rPr>
                <w:rFonts w:ascii="Arial" w:eastAsia="Times New Roman" w:hAnsi="Arial" w:cs="Arial"/>
                <w:sz w:val="20"/>
                <w:szCs w:val="20"/>
              </w:rPr>
              <w:t xml:space="preserve">LCBD ~ </w:t>
            </w:r>
            <w:proofErr w:type="spellStart"/>
            <w:r w:rsidRPr="002A6E61">
              <w:rPr>
                <w:rFonts w:ascii="Arial" w:eastAsia="Times New Roman" w:hAnsi="Arial" w:cs="Arial"/>
                <w:sz w:val="20"/>
                <w:szCs w:val="20"/>
              </w:rPr>
              <w:t>Feed_N</w:t>
            </w:r>
            <w:proofErr w:type="spellEnd"/>
            <w:r w:rsidRPr="002A6E61">
              <w:rPr>
                <w:rFonts w:ascii="Arial" w:eastAsia="Times New Roman" w:hAnsi="Arial" w:cs="Arial"/>
                <w:sz w:val="20"/>
                <w:szCs w:val="20"/>
              </w:rPr>
              <w:t xml:space="preserve"> + Day_7 + </w:t>
            </w:r>
            <w:proofErr w:type="spellStart"/>
            <w:r w:rsidRPr="002A6E61">
              <w:rPr>
                <w:rFonts w:ascii="Arial" w:eastAsia="Times New Roman" w:hAnsi="Arial" w:cs="Arial"/>
                <w:sz w:val="20"/>
                <w:szCs w:val="20"/>
              </w:rPr>
              <w:t>Protein_perc_ration</w:t>
            </w:r>
            <w:proofErr w:type="spellEnd"/>
            <w:r w:rsidRPr="002A6E61">
              <w:rPr>
                <w:rFonts w:ascii="Arial" w:eastAsia="Times New Roman" w:hAnsi="Arial" w:cs="Arial"/>
                <w:sz w:val="20"/>
                <w:szCs w:val="20"/>
              </w:rPr>
              <w:t xml:space="preserve"> + </w:t>
            </w:r>
            <w:proofErr w:type="spellStart"/>
            <w:r w:rsidRPr="002A6E61">
              <w:rPr>
                <w:rFonts w:ascii="Arial" w:eastAsia="Times New Roman" w:hAnsi="Arial" w:cs="Arial"/>
                <w:sz w:val="20"/>
                <w:szCs w:val="20"/>
              </w:rPr>
              <w:t>Energy_of_Ration</w:t>
            </w:r>
            <w:proofErr w:type="spellEnd"/>
            <w:r w:rsidRPr="002A6E61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hideMark/>
          </w:tcPr>
          <w:p w14:paraId="1A3A8002" w14:textId="77777777" w:rsidR="00637F90" w:rsidRPr="002A6E61" w:rsidRDefault="00637F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2A6E61">
              <w:rPr>
                <w:rFonts w:ascii="Arial" w:eastAsia="Times New Roman" w:hAnsi="Arial" w:cs="Arial"/>
                <w:sz w:val="20"/>
                <w:szCs w:val="20"/>
              </w:rPr>
              <w:t xml:space="preserve">0.00158 </w:t>
            </w:r>
          </w:p>
        </w:tc>
      </w:tr>
      <w:tr w:rsidR="00637F90" w:rsidRPr="002A6E61" w14:paraId="45A16F3F" w14:textId="77777777" w:rsidTr="00FF0A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50E1EA2" w14:textId="0CEA3863" w:rsidR="00637F90" w:rsidRPr="002A6E61" w:rsidRDefault="00FF0A49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M</w:t>
            </w:r>
            <w:r w:rsidR="00637F90" w:rsidRPr="002A6E61">
              <w:rPr>
                <w:rFonts w:ascii="Arial" w:eastAsia="Times New Roman" w:hAnsi="Arial" w:cs="Arial"/>
                <w:sz w:val="20"/>
                <w:szCs w:val="20"/>
              </w:rPr>
              <w:t xml:space="preserve">1 </w:t>
            </w:r>
          </w:p>
        </w:tc>
        <w:tc>
          <w:tcPr>
            <w:tcW w:w="0" w:type="auto"/>
            <w:hideMark/>
          </w:tcPr>
          <w:p w14:paraId="29B9FB74" w14:textId="77777777" w:rsidR="00637F90" w:rsidRPr="002A6E61" w:rsidRDefault="00637F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2A6E61">
              <w:rPr>
                <w:rFonts w:ascii="Arial" w:eastAsia="Times New Roman" w:hAnsi="Arial" w:cs="Arial"/>
                <w:sz w:val="20"/>
                <w:szCs w:val="20"/>
              </w:rPr>
              <w:t xml:space="preserve">LCBD ~ </w:t>
            </w:r>
            <w:proofErr w:type="spellStart"/>
            <w:r w:rsidRPr="002A6E61">
              <w:rPr>
                <w:rFonts w:ascii="Arial" w:eastAsia="Times New Roman" w:hAnsi="Arial" w:cs="Arial"/>
                <w:sz w:val="20"/>
                <w:szCs w:val="20"/>
              </w:rPr>
              <w:t>Pododermatitis_percentage</w:t>
            </w:r>
            <w:proofErr w:type="spellEnd"/>
            <w:r w:rsidRPr="002A6E61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hideMark/>
          </w:tcPr>
          <w:p w14:paraId="5EF0595F" w14:textId="77777777" w:rsidR="00637F90" w:rsidRPr="002A6E61" w:rsidRDefault="00637F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2A6E61">
              <w:rPr>
                <w:rFonts w:ascii="Arial" w:eastAsia="Times New Roman" w:hAnsi="Arial" w:cs="Arial"/>
                <w:sz w:val="20"/>
                <w:szCs w:val="20"/>
              </w:rPr>
              <w:t xml:space="preserve">0.00161 </w:t>
            </w:r>
          </w:p>
        </w:tc>
      </w:tr>
      <w:tr w:rsidR="00637F90" w:rsidRPr="002A6E61" w14:paraId="4C39E85D" w14:textId="77777777" w:rsidTr="00FF0A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D35A6A4" w14:textId="1081F407" w:rsidR="00637F90" w:rsidRPr="002A6E61" w:rsidRDefault="00FF0A49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M</w:t>
            </w:r>
            <w:r w:rsidR="00637F90" w:rsidRPr="002A6E61">
              <w:rPr>
                <w:rFonts w:ascii="Arial" w:eastAsia="Times New Roman" w:hAnsi="Arial" w:cs="Arial"/>
                <w:sz w:val="20"/>
                <w:szCs w:val="20"/>
              </w:rPr>
              <w:t xml:space="preserve">5 </w:t>
            </w:r>
          </w:p>
        </w:tc>
        <w:tc>
          <w:tcPr>
            <w:tcW w:w="0" w:type="auto"/>
            <w:hideMark/>
          </w:tcPr>
          <w:p w14:paraId="6E46CADA" w14:textId="77777777" w:rsidR="00637F90" w:rsidRPr="002A6E61" w:rsidRDefault="00637F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2A6E61">
              <w:rPr>
                <w:rFonts w:ascii="Arial" w:eastAsia="Times New Roman" w:hAnsi="Arial" w:cs="Arial"/>
                <w:sz w:val="20"/>
                <w:szCs w:val="20"/>
              </w:rPr>
              <w:t xml:space="preserve">LCBD ~ Day_30 + Feed_Change_Age_Grower_to_Finisher_20 + </w:t>
            </w:r>
            <w:proofErr w:type="spellStart"/>
            <w:r w:rsidRPr="002A6E61">
              <w:rPr>
                <w:rFonts w:ascii="Arial" w:eastAsia="Times New Roman" w:hAnsi="Arial" w:cs="Arial"/>
                <w:sz w:val="20"/>
                <w:szCs w:val="20"/>
              </w:rPr>
              <w:t>Total_Mortality_percentage</w:t>
            </w:r>
            <w:proofErr w:type="spellEnd"/>
            <w:r w:rsidRPr="002A6E61">
              <w:rPr>
                <w:rFonts w:ascii="Arial" w:eastAsia="Times New Roman" w:hAnsi="Arial" w:cs="Arial"/>
                <w:sz w:val="20"/>
                <w:szCs w:val="20"/>
              </w:rPr>
              <w:t xml:space="preserve"> + </w:t>
            </w:r>
            <w:proofErr w:type="spellStart"/>
            <w:r w:rsidRPr="002A6E61">
              <w:rPr>
                <w:rFonts w:ascii="Arial" w:eastAsia="Times New Roman" w:hAnsi="Arial" w:cs="Arial"/>
                <w:sz w:val="20"/>
                <w:szCs w:val="20"/>
              </w:rPr>
              <w:t>Protein_perc_ration</w:t>
            </w:r>
            <w:proofErr w:type="spellEnd"/>
            <w:r w:rsidRPr="002A6E61">
              <w:rPr>
                <w:rFonts w:ascii="Arial" w:eastAsia="Times New Roman" w:hAnsi="Arial" w:cs="Arial"/>
                <w:sz w:val="20"/>
                <w:szCs w:val="20"/>
              </w:rPr>
              <w:t xml:space="preserve"> + </w:t>
            </w:r>
            <w:proofErr w:type="spellStart"/>
            <w:r w:rsidRPr="002A6E61">
              <w:rPr>
                <w:rFonts w:ascii="Arial" w:eastAsia="Times New Roman" w:hAnsi="Arial" w:cs="Arial"/>
                <w:sz w:val="20"/>
                <w:szCs w:val="20"/>
              </w:rPr>
              <w:t>Energy_of_Ration</w:t>
            </w:r>
            <w:proofErr w:type="spellEnd"/>
            <w:r w:rsidRPr="002A6E61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hideMark/>
          </w:tcPr>
          <w:p w14:paraId="2CE0EEE7" w14:textId="77777777" w:rsidR="00637F90" w:rsidRPr="002A6E61" w:rsidRDefault="00637F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2A6E61">
              <w:rPr>
                <w:rFonts w:ascii="Arial" w:eastAsia="Times New Roman" w:hAnsi="Arial" w:cs="Arial"/>
                <w:sz w:val="20"/>
                <w:szCs w:val="20"/>
              </w:rPr>
              <w:t xml:space="preserve">0.00162 </w:t>
            </w:r>
          </w:p>
        </w:tc>
      </w:tr>
      <w:tr w:rsidR="00637F90" w:rsidRPr="002A6E61" w14:paraId="164BE584" w14:textId="77777777" w:rsidTr="00FF0A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4940675" w14:textId="647B5DA6" w:rsidR="00637F90" w:rsidRPr="002A6E61" w:rsidRDefault="00FF0A49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M</w:t>
            </w:r>
            <w:r w:rsidR="00637F90" w:rsidRPr="002A6E61">
              <w:rPr>
                <w:rFonts w:ascii="Arial" w:eastAsia="Times New Roman" w:hAnsi="Arial" w:cs="Arial"/>
                <w:sz w:val="20"/>
                <w:szCs w:val="20"/>
              </w:rPr>
              <w:t xml:space="preserve">6 </w:t>
            </w:r>
          </w:p>
        </w:tc>
        <w:tc>
          <w:tcPr>
            <w:tcW w:w="0" w:type="auto"/>
            <w:hideMark/>
          </w:tcPr>
          <w:p w14:paraId="1DC8AC12" w14:textId="77777777" w:rsidR="00637F90" w:rsidRPr="002A6E61" w:rsidRDefault="00637F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2A6E61">
              <w:rPr>
                <w:rFonts w:ascii="Arial" w:eastAsia="Times New Roman" w:hAnsi="Arial" w:cs="Arial"/>
                <w:sz w:val="20"/>
                <w:szCs w:val="20"/>
              </w:rPr>
              <w:t xml:space="preserve">LCBD ~ </w:t>
            </w:r>
            <w:proofErr w:type="spellStart"/>
            <w:r w:rsidRPr="002A6E61">
              <w:rPr>
                <w:rFonts w:ascii="Arial" w:eastAsia="Times New Roman" w:hAnsi="Arial" w:cs="Arial"/>
                <w:sz w:val="20"/>
                <w:szCs w:val="20"/>
              </w:rPr>
              <w:t>Feed_N</w:t>
            </w:r>
            <w:proofErr w:type="spellEnd"/>
            <w:r w:rsidRPr="002A6E61">
              <w:rPr>
                <w:rFonts w:ascii="Arial" w:eastAsia="Times New Roman" w:hAnsi="Arial" w:cs="Arial"/>
                <w:sz w:val="20"/>
                <w:szCs w:val="20"/>
              </w:rPr>
              <w:t xml:space="preserve"> + </w:t>
            </w:r>
            <w:proofErr w:type="spellStart"/>
            <w:r w:rsidRPr="002A6E61">
              <w:rPr>
                <w:rFonts w:ascii="Arial" w:eastAsia="Times New Roman" w:hAnsi="Arial" w:cs="Arial"/>
                <w:sz w:val="20"/>
                <w:szCs w:val="20"/>
              </w:rPr>
              <w:t>Feed_HW</w:t>
            </w:r>
            <w:proofErr w:type="spellEnd"/>
            <w:r w:rsidRPr="002A6E61">
              <w:rPr>
                <w:rFonts w:ascii="Arial" w:eastAsia="Times New Roman" w:hAnsi="Arial" w:cs="Arial"/>
                <w:sz w:val="20"/>
                <w:szCs w:val="20"/>
              </w:rPr>
              <w:t xml:space="preserve"> + Day_7 + </w:t>
            </w:r>
            <w:proofErr w:type="spellStart"/>
            <w:r w:rsidRPr="002A6E61">
              <w:rPr>
                <w:rFonts w:ascii="Arial" w:eastAsia="Times New Roman" w:hAnsi="Arial" w:cs="Arial"/>
                <w:sz w:val="20"/>
                <w:szCs w:val="20"/>
              </w:rPr>
              <w:t>log_CFU_per_g_Campylobacter</w:t>
            </w:r>
            <w:proofErr w:type="spellEnd"/>
            <w:r w:rsidRPr="002A6E61">
              <w:rPr>
                <w:rFonts w:ascii="Arial" w:eastAsia="Times New Roman" w:hAnsi="Arial" w:cs="Arial"/>
                <w:sz w:val="20"/>
                <w:szCs w:val="20"/>
              </w:rPr>
              <w:t xml:space="preserve"> + </w:t>
            </w:r>
            <w:proofErr w:type="spellStart"/>
            <w:r w:rsidRPr="002A6E61">
              <w:rPr>
                <w:rFonts w:ascii="Arial" w:eastAsia="Times New Roman" w:hAnsi="Arial" w:cs="Arial"/>
                <w:sz w:val="20"/>
                <w:szCs w:val="20"/>
              </w:rPr>
              <w:t>Protein_perc_ration</w:t>
            </w:r>
            <w:proofErr w:type="spellEnd"/>
            <w:r w:rsidRPr="002A6E61">
              <w:rPr>
                <w:rFonts w:ascii="Arial" w:eastAsia="Times New Roman" w:hAnsi="Arial" w:cs="Arial"/>
                <w:sz w:val="20"/>
                <w:szCs w:val="20"/>
              </w:rPr>
              <w:t xml:space="preserve"> + </w:t>
            </w:r>
            <w:proofErr w:type="spellStart"/>
            <w:r w:rsidRPr="002A6E61">
              <w:rPr>
                <w:rFonts w:ascii="Arial" w:eastAsia="Times New Roman" w:hAnsi="Arial" w:cs="Arial"/>
                <w:sz w:val="20"/>
                <w:szCs w:val="20"/>
              </w:rPr>
              <w:t>Energy_of_Ration</w:t>
            </w:r>
            <w:proofErr w:type="spellEnd"/>
            <w:r w:rsidRPr="002A6E61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hideMark/>
          </w:tcPr>
          <w:p w14:paraId="367DE1CA" w14:textId="77777777" w:rsidR="00637F90" w:rsidRPr="002A6E61" w:rsidRDefault="00637F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2A6E61">
              <w:rPr>
                <w:rFonts w:ascii="Arial" w:eastAsia="Times New Roman" w:hAnsi="Arial" w:cs="Arial"/>
                <w:sz w:val="20"/>
                <w:szCs w:val="20"/>
              </w:rPr>
              <w:t xml:space="preserve">0.00162 </w:t>
            </w:r>
          </w:p>
        </w:tc>
      </w:tr>
    </w:tbl>
    <w:p w14:paraId="78B0B857" w14:textId="77777777" w:rsidR="00637F90" w:rsidRPr="002A6E61" w:rsidRDefault="00637F90">
      <w:pPr>
        <w:rPr>
          <w:rFonts w:ascii="Arial" w:eastAsia="Times New Roman" w:hAnsi="Arial" w:cs="Arial"/>
          <w:sz w:val="20"/>
          <w:szCs w:val="20"/>
        </w:rPr>
      </w:pPr>
    </w:p>
    <w:p w14:paraId="28CD41B0" w14:textId="2E9CD512" w:rsidR="00637F90" w:rsidRPr="002A6E61" w:rsidRDefault="00637F90">
      <w:pPr>
        <w:rPr>
          <w:rFonts w:ascii="Arial" w:hAnsi="Arial" w:cs="Arial"/>
          <w:sz w:val="20"/>
          <w:szCs w:val="20"/>
        </w:rPr>
      </w:pPr>
      <w:r w:rsidRPr="002A6E61">
        <w:rPr>
          <w:rFonts w:ascii="Arial" w:hAnsi="Arial" w:cs="Arial"/>
          <w:sz w:val="20"/>
          <w:szCs w:val="20"/>
        </w:rPr>
        <w:br w:type="page"/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72"/>
        <w:gridCol w:w="1223"/>
        <w:gridCol w:w="949"/>
        <w:gridCol w:w="949"/>
        <w:gridCol w:w="2028"/>
        <w:gridCol w:w="1895"/>
        <w:gridCol w:w="1016"/>
        <w:gridCol w:w="844"/>
      </w:tblGrid>
      <w:tr w:rsidR="00637F90" w:rsidRPr="002A6E61" w14:paraId="73120AA9" w14:textId="77777777">
        <w:trPr>
          <w:divId w:val="1140534325"/>
        </w:trPr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11407D2" w14:textId="77777777" w:rsidR="00637F90" w:rsidRPr="002A6E61" w:rsidRDefault="00637F90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2A6E61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lastRenderedPageBreak/>
              <w:t> </w:t>
            </w:r>
          </w:p>
        </w:tc>
        <w:tc>
          <w:tcPr>
            <w:tcW w:w="0" w:type="auto"/>
            <w:gridSpan w:val="7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87CB3FF" w14:textId="72CF0B4B" w:rsidR="00637F90" w:rsidRPr="002A6E61" w:rsidRDefault="00637F90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2A6E61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LCBD – M2</w:t>
            </w:r>
          </w:p>
        </w:tc>
      </w:tr>
      <w:tr w:rsidR="00637F90" w:rsidRPr="002A6E61" w14:paraId="3AE052E0" w14:textId="77777777">
        <w:trPr>
          <w:divId w:val="1140534325"/>
        </w:trPr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162FEB1C" w14:textId="77777777" w:rsidR="00637F90" w:rsidRPr="002A6E61" w:rsidRDefault="00637F90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2A6E6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Predicto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475B526F" w14:textId="77777777" w:rsidR="00637F90" w:rsidRPr="002A6E61" w:rsidRDefault="00637F90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2A6E6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stimate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15764E2F" w14:textId="77777777" w:rsidR="00637F90" w:rsidRPr="002A6E61" w:rsidRDefault="00637F90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2A6E6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std. Error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76A21D17" w14:textId="77777777" w:rsidR="00637F90" w:rsidRPr="002A6E61" w:rsidRDefault="00637F90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2A6E6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std. Beta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4442E827" w14:textId="77777777" w:rsidR="00637F90" w:rsidRPr="002A6E61" w:rsidRDefault="00637F90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2A6E6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55D0F01E" w14:textId="77777777" w:rsidR="00637F90" w:rsidRPr="002A6E61" w:rsidRDefault="00637F90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2A6E6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standardized 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4B988178" w14:textId="77777777" w:rsidR="00637F90" w:rsidRPr="002A6E61" w:rsidRDefault="00637F90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2A6E6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Statistic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34ABB8E1" w14:textId="77777777" w:rsidR="00637F90" w:rsidRPr="002A6E61" w:rsidRDefault="00637F90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2A6E6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p</w:t>
            </w:r>
          </w:p>
        </w:tc>
      </w:tr>
      <w:tr w:rsidR="00637F90" w:rsidRPr="002A6E61" w14:paraId="1C6628E7" w14:textId="77777777">
        <w:trPr>
          <w:divId w:val="1140534325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AD82B9F" w14:textId="77777777" w:rsidR="00637F90" w:rsidRPr="002A6E61" w:rsidRDefault="00637F90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A6E61">
              <w:rPr>
                <w:rFonts w:ascii="Arial" w:eastAsia="Times New Roman" w:hAnsi="Arial" w:cs="Arial"/>
                <w:sz w:val="20"/>
                <w:szCs w:val="20"/>
              </w:rPr>
              <w:t>(Intercept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20E6134" w14:textId="77777777" w:rsidR="00637F90" w:rsidRPr="002A6E61" w:rsidRDefault="00637F9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A6E61">
              <w:rPr>
                <w:rFonts w:ascii="Arial" w:eastAsia="Times New Roman" w:hAnsi="Arial" w:cs="Arial"/>
                <w:sz w:val="20"/>
                <w:szCs w:val="20"/>
              </w:rPr>
              <w:t xml:space="preserve">-0.08467 </w:t>
            </w:r>
            <w:r w:rsidRPr="002A6E61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CB3FE0D" w14:textId="77777777" w:rsidR="00637F90" w:rsidRPr="002A6E61" w:rsidRDefault="00637F9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A6E61">
              <w:rPr>
                <w:rFonts w:ascii="Arial" w:eastAsia="Times New Roman" w:hAnsi="Arial" w:cs="Arial"/>
                <w:sz w:val="20"/>
                <w:szCs w:val="20"/>
              </w:rPr>
              <w:t>0.0205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02623B9" w14:textId="77777777" w:rsidR="00637F90" w:rsidRPr="002A6E61" w:rsidRDefault="00637F9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235325E" w14:textId="77777777" w:rsidR="00637F90" w:rsidRPr="002A6E61" w:rsidRDefault="00637F9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A6E61">
              <w:rPr>
                <w:rFonts w:ascii="Arial" w:eastAsia="Times New Roman" w:hAnsi="Arial" w:cs="Arial"/>
                <w:sz w:val="20"/>
                <w:szCs w:val="20"/>
              </w:rPr>
              <w:t>-0.12558 – -0.0437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DDA28E6" w14:textId="77777777" w:rsidR="00637F90" w:rsidRPr="002A6E61" w:rsidRDefault="00637F9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55FE53C" w14:textId="77777777" w:rsidR="00637F90" w:rsidRPr="002A6E61" w:rsidRDefault="00637F9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A6E61">
              <w:rPr>
                <w:rFonts w:ascii="Arial" w:eastAsia="Times New Roman" w:hAnsi="Arial" w:cs="Arial"/>
                <w:sz w:val="20"/>
                <w:szCs w:val="20"/>
              </w:rPr>
              <w:t>-4.1186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AE9F4EF" w14:textId="77777777" w:rsidR="00637F90" w:rsidRPr="002A6E61" w:rsidRDefault="00637F9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A6E61">
              <w:rPr>
                <w:rStyle w:val="Strong"/>
                <w:rFonts w:ascii="Arial" w:eastAsia="Times New Roman" w:hAnsi="Arial" w:cs="Arial"/>
                <w:sz w:val="20"/>
                <w:szCs w:val="20"/>
              </w:rPr>
              <w:t>&lt;0.001</w:t>
            </w:r>
          </w:p>
        </w:tc>
      </w:tr>
      <w:tr w:rsidR="00637F90" w:rsidRPr="002A6E61" w14:paraId="6CDB1E13" w14:textId="77777777" w:rsidTr="00A06B31">
        <w:trPr>
          <w:divId w:val="1140534325"/>
        </w:trPr>
        <w:tc>
          <w:tcPr>
            <w:tcW w:w="0" w:type="auto"/>
            <w:shd w:val="clear" w:color="auto" w:fill="F7CAAC" w:themeFill="accent2" w:themeFillTint="66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63BE29D" w14:textId="77777777" w:rsidR="00637F90" w:rsidRPr="002A6E61" w:rsidRDefault="00637F90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A6E61">
              <w:rPr>
                <w:rFonts w:ascii="Arial" w:eastAsia="Times New Roman" w:hAnsi="Arial" w:cs="Arial"/>
                <w:sz w:val="20"/>
                <w:szCs w:val="20"/>
              </w:rPr>
              <w:t>Day_30</w:t>
            </w:r>
          </w:p>
        </w:tc>
        <w:tc>
          <w:tcPr>
            <w:tcW w:w="0" w:type="auto"/>
            <w:shd w:val="clear" w:color="auto" w:fill="F7CAAC" w:themeFill="accent2" w:themeFillTint="66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2715976" w14:textId="77777777" w:rsidR="00637F90" w:rsidRPr="002A6E61" w:rsidRDefault="00637F9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A6E61">
              <w:rPr>
                <w:rFonts w:ascii="Arial" w:eastAsia="Times New Roman" w:hAnsi="Arial" w:cs="Arial"/>
                <w:sz w:val="20"/>
                <w:szCs w:val="20"/>
              </w:rPr>
              <w:t xml:space="preserve">0.01534 </w:t>
            </w:r>
            <w:r w:rsidRPr="002A6E61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shd w:val="clear" w:color="auto" w:fill="F7CAAC" w:themeFill="accent2" w:themeFillTint="66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181AEBA" w14:textId="77777777" w:rsidR="00637F90" w:rsidRPr="002A6E61" w:rsidRDefault="00637F9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A6E61">
              <w:rPr>
                <w:rFonts w:ascii="Arial" w:eastAsia="Times New Roman" w:hAnsi="Arial" w:cs="Arial"/>
                <w:sz w:val="20"/>
                <w:szCs w:val="20"/>
              </w:rPr>
              <w:t>0.00332</w:t>
            </w:r>
          </w:p>
        </w:tc>
        <w:tc>
          <w:tcPr>
            <w:tcW w:w="0" w:type="auto"/>
            <w:shd w:val="clear" w:color="auto" w:fill="F7CAAC" w:themeFill="accent2" w:themeFillTint="66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718EB84" w14:textId="77777777" w:rsidR="00637F90" w:rsidRPr="002A6E61" w:rsidRDefault="00637F9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A6E61">
              <w:rPr>
                <w:rFonts w:ascii="Arial" w:eastAsia="Times New Roman" w:hAnsi="Arial" w:cs="Arial"/>
                <w:sz w:val="20"/>
                <w:szCs w:val="20"/>
              </w:rPr>
              <w:t>4.38030</w:t>
            </w:r>
          </w:p>
        </w:tc>
        <w:tc>
          <w:tcPr>
            <w:tcW w:w="0" w:type="auto"/>
            <w:shd w:val="clear" w:color="auto" w:fill="F7CAAC" w:themeFill="accent2" w:themeFillTint="66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20FE78A" w14:textId="77777777" w:rsidR="00637F90" w:rsidRPr="002A6E61" w:rsidRDefault="00637F9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A6E61">
              <w:rPr>
                <w:rFonts w:ascii="Arial" w:eastAsia="Times New Roman" w:hAnsi="Arial" w:cs="Arial"/>
                <w:sz w:val="20"/>
                <w:szCs w:val="20"/>
              </w:rPr>
              <w:t>0.00873 – 0.02195</w:t>
            </w:r>
          </w:p>
        </w:tc>
        <w:tc>
          <w:tcPr>
            <w:tcW w:w="0" w:type="auto"/>
            <w:shd w:val="clear" w:color="auto" w:fill="F7CAAC" w:themeFill="accent2" w:themeFillTint="66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7328901" w14:textId="77777777" w:rsidR="00637F90" w:rsidRPr="002A6E61" w:rsidRDefault="00637F9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A6E61">
              <w:rPr>
                <w:rFonts w:ascii="Arial" w:eastAsia="Times New Roman" w:hAnsi="Arial" w:cs="Arial"/>
                <w:sz w:val="20"/>
                <w:szCs w:val="20"/>
              </w:rPr>
              <w:t>2.52201 – 6.23858</w:t>
            </w:r>
          </w:p>
        </w:tc>
        <w:tc>
          <w:tcPr>
            <w:tcW w:w="0" w:type="auto"/>
            <w:shd w:val="clear" w:color="auto" w:fill="F7CAAC" w:themeFill="accent2" w:themeFillTint="66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8BEA61C" w14:textId="77777777" w:rsidR="00637F90" w:rsidRPr="002A6E61" w:rsidRDefault="00637F9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A6E61">
              <w:rPr>
                <w:rFonts w:ascii="Arial" w:eastAsia="Times New Roman" w:hAnsi="Arial" w:cs="Arial"/>
                <w:sz w:val="20"/>
                <w:szCs w:val="20"/>
              </w:rPr>
              <w:t>4.61997</w:t>
            </w:r>
          </w:p>
        </w:tc>
        <w:tc>
          <w:tcPr>
            <w:tcW w:w="0" w:type="auto"/>
            <w:shd w:val="clear" w:color="auto" w:fill="F7CAAC" w:themeFill="accent2" w:themeFillTint="66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4F7433C" w14:textId="77777777" w:rsidR="00637F90" w:rsidRPr="002A6E61" w:rsidRDefault="00637F9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A6E61">
              <w:rPr>
                <w:rStyle w:val="Strong"/>
                <w:rFonts w:ascii="Arial" w:eastAsia="Times New Roman" w:hAnsi="Arial" w:cs="Arial"/>
                <w:sz w:val="20"/>
                <w:szCs w:val="20"/>
              </w:rPr>
              <w:t>&lt;0.001</w:t>
            </w:r>
          </w:p>
        </w:tc>
      </w:tr>
      <w:tr w:rsidR="00637F90" w:rsidRPr="002A6E61" w14:paraId="1C06E17F" w14:textId="77777777" w:rsidTr="00A06B31">
        <w:trPr>
          <w:divId w:val="1140534325"/>
        </w:trPr>
        <w:tc>
          <w:tcPr>
            <w:tcW w:w="0" w:type="auto"/>
            <w:shd w:val="clear" w:color="auto" w:fill="F7CAAC" w:themeFill="accent2" w:themeFillTint="66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D1DB178" w14:textId="77777777" w:rsidR="00637F90" w:rsidRPr="002A6E61" w:rsidRDefault="00637F90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2A6E61">
              <w:rPr>
                <w:rFonts w:ascii="Arial" w:eastAsia="Times New Roman" w:hAnsi="Arial" w:cs="Arial"/>
                <w:sz w:val="20"/>
                <w:szCs w:val="20"/>
              </w:rPr>
              <w:t>Protein_perc_ration</w:t>
            </w:r>
            <w:proofErr w:type="spellEnd"/>
          </w:p>
        </w:tc>
        <w:tc>
          <w:tcPr>
            <w:tcW w:w="0" w:type="auto"/>
            <w:shd w:val="clear" w:color="auto" w:fill="F7CAAC" w:themeFill="accent2" w:themeFillTint="66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72E1817" w14:textId="77777777" w:rsidR="00637F90" w:rsidRPr="002A6E61" w:rsidRDefault="00637F9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A6E61">
              <w:rPr>
                <w:rFonts w:ascii="Arial" w:eastAsia="Times New Roman" w:hAnsi="Arial" w:cs="Arial"/>
                <w:sz w:val="20"/>
                <w:szCs w:val="20"/>
              </w:rPr>
              <w:t xml:space="preserve">0.00447 </w:t>
            </w:r>
            <w:r w:rsidRPr="002A6E61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shd w:val="clear" w:color="auto" w:fill="F7CAAC" w:themeFill="accent2" w:themeFillTint="66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E5F1FD7" w14:textId="77777777" w:rsidR="00637F90" w:rsidRPr="002A6E61" w:rsidRDefault="00637F9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A6E61">
              <w:rPr>
                <w:rFonts w:ascii="Arial" w:eastAsia="Times New Roman" w:hAnsi="Arial" w:cs="Arial"/>
                <w:sz w:val="20"/>
                <w:szCs w:val="20"/>
              </w:rPr>
              <w:t>0.00095</w:t>
            </w:r>
          </w:p>
        </w:tc>
        <w:tc>
          <w:tcPr>
            <w:tcW w:w="0" w:type="auto"/>
            <w:shd w:val="clear" w:color="auto" w:fill="F7CAAC" w:themeFill="accent2" w:themeFillTint="66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255741D" w14:textId="77777777" w:rsidR="00637F90" w:rsidRPr="002A6E61" w:rsidRDefault="00637F9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A6E61">
              <w:rPr>
                <w:rFonts w:ascii="Arial" w:eastAsia="Times New Roman" w:hAnsi="Arial" w:cs="Arial"/>
                <w:sz w:val="20"/>
                <w:szCs w:val="20"/>
              </w:rPr>
              <w:t>4.45725</w:t>
            </w:r>
          </w:p>
        </w:tc>
        <w:tc>
          <w:tcPr>
            <w:tcW w:w="0" w:type="auto"/>
            <w:shd w:val="clear" w:color="auto" w:fill="F7CAAC" w:themeFill="accent2" w:themeFillTint="66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35463DD" w14:textId="77777777" w:rsidR="00637F90" w:rsidRPr="002A6E61" w:rsidRDefault="00637F9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A6E61">
              <w:rPr>
                <w:rFonts w:ascii="Arial" w:eastAsia="Times New Roman" w:hAnsi="Arial" w:cs="Arial"/>
                <w:sz w:val="20"/>
                <w:szCs w:val="20"/>
              </w:rPr>
              <w:t>0.00258 – 0.00635</w:t>
            </w:r>
          </w:p>
        </w:tc>
        <w:tc>
          <w:tcPr>
            <w:tcW w:w="0" w:type="auto"/>
            <w:shd w:val="clear" w:color="auto" w:fill="F7CAAC" w:themeFill="accent2" w:themeFillTint="66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787DB45" w14:textId="77777777" w:rsidR="00637F90" w:rsidRPr="002A6E61" w:rsidRDefault="00637F9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A6E61">
              <w:rPr>
                <w:rFonts w:ascii="Arial" w:eastAsia="Times New Roman" w:hAnsi="Arial" w:cs="Arial"/>
                <w:sz w:val="20"/>
                <w:szCs w:val="20"/>
              </w:rPr>
              <w:t>2.59896 – 6.31553</w:t>
            </w:r>
          </w:p>
        </w:tc>
        <w:tc>
          <w:tcPr>
            <w:tcW w:w="0" w:type="auto"/>
            <w:shd w:val="clear" w:color="auto" w:fill="F7CAAC" w:themeFill="accent2" w:themeFillTint="66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1F3B292" w14:textId="77777777" w:rsidR="00637F90" w:rsidRPr="002A6E61" w:rsidRDefault="00637F9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A6E61">
              <w:rPr>
                <w:rFonts w:ascii="Arial" w:eastAsia="Times New Roman" w:hAnsi="Arial" w:cs="Arial"/>
                <w:sz w:val="20"/>
                <w:szCs w:val="20"/>
              </w:rPr>
              <w:t>4.70113</w:t>
            </w:r>
          </w:p>
        </w:tc>
        <w:tc>
          <w:tcPr>
            <w:tcW w:w="0" w:type="auto"/>
            <w:shd w:val="clear" w:color="auto" w:fill="F7CAAC" w:themeFill="accent2" w:themeFillTint="66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D164FF9" w14:textId="77777777" w:rsidR="00637F90" w:rsidRPr="002A6E61" w:rsidRDefault="00637F9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A6E61">
              <w:rPr>
                <w:rStyle w:val="Strong"/>
                <w:rFonts w:ascii="Arial" w:eastAsia="Times New Roman" w:hAnsi="Arial" w:cs="Arial"/>
                <w:sz w:val="20"/>
                <w:szCs w:val="20"/>
              </w:rPr>
              <w:t>&lt;0.001</w:t>
            </w:r>
          </w:p>
        </w:tc>
      </w:tr>
      <w:tr w:rsidR="00637F90" w:rsidRPr="002A6E61" w14:paraId="6D887970" w14:textId="77777777">
        <w:trPr>
          <w:divId w:val="1140534325"/>
        </w:trPr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F05770A" w14:textId="77777777" w:rsidR="00637F90" w:rsidRPr="002A6E61" w:rsidRDefault="00637F90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A6E61">
              <w:rPr>
                <w:rFonts w:ascii="Arial" w:eastAsia="Times New Roman" w:hAnsi="Arial" w:cs="Arial"/>
                <w:sz w:val="20"/>
                <w:szCs w:val="20"/>
              </w:rPr>
              <w:t>Observations</w:t>
            </w:r>
          </w:p>
        </w:tc>
        <w:tc>
          <w:tcPr>
            <w:tcW w:w="0" w:type="auto"/>
            <w:gridSpan w:val="7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FB4936D" w14:textId="77777777" w:rsidR="00637F90" w:rsidRPr="002A6E61" w:rsidRDefault="00637F90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A6E61">
              <w:rPr>
                <w:rFonts w:ascii="Arial" w:eastAsia="Times New Roman" w:hAnsi="Arial" w:cs="Arial"/>
                <w:sz w:val="20"/>
                <w:szCs w:val="20"/>
              </w:rPr>
              <w:t>84</w:t>
            </w:r>
          </w:p>
        </w:tc>
      </w:tr>
      <w:tr w:rsidR="00637F90" w:rsidRPr="002A6E61" w14:paraId="71554D2F" w14:textId="77777777">
        <w:trPr>
          <w:divId w:val="1140534325"/>
        </w:trPr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7A7AA69" w14:textId="77777777" w:rsidR="00637F90" w:rsidRPr="002A6E61" w:rsidRDefault="00637F90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A6E61">
              <w:rPr>
                <w:rFonts w:ascii="Arial" w:eastAsia="Times New Roman" w:hAnsi="Arial" w:cs="Arial"/>
                <w:sz w:val="20"/>
                <w:szCs w:val="20"/>
              </w:rPr>
              <w:t>R</w:t>
            </w:r>
            <w:r w:rsidRPr="002A6E61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2</w:t>
            </w:r>
            <w:r w:rsidRPr="002A6E61">
              <w:rPr>
                <w:rFonts w:ascii="Arial" w:eastAsia="Times New Roman" w:hAnsi="Arial" w:cs="Arial"/>
                <w:sz w:val="20"/>
                <w:szCs w:val="20"/>
              </w:rPr>
              <w:t xml:space="preserve"> / R</w:t>
            </w:r>
            <w:r w:rsidRPr="002A6E61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2</w:t>
            </w:r>
            <w:r w:rsidRPr="002A6E61">
              <w:rPr>
                <w:rFonts w:ascii="Arial" w:eastAsia="Times New Roman" w:hAnsi="Arial" w:cs="Arial"/>
                <w:sz w:val="20"/>
                <w:szCs w:val="20"/>
              </w:rPr>
              <w:t xml:space="preserve"> adjusted</w:t>
            </w:r>
          </w:p>
        </w:tc>
        <w:tc>
          <w:tcPr>
            <w:tcW w:w="0" w:type="auto"/>
            <w:gridSpan w:val="7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6414733" w14:textId="77777777" w:rsidR="00637F90" w:rsidRPr="002A6E61" w:rsidRDefault="00637F90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A6E61">
              <w:rPr>
                <w:rFonts w:ascii="Arial" w:eastAsia="Times New Roman" w:hAnsi="Arial" w:cs="Arial"/>
                <w:sz w:val="20"/>
                <w:szCs w:val="20"/>
              </w:rPr>
              <w:t>0.217 / 0.197</w:t>
            </w:r>
          </w:p>
        </w:tc>
      </w:tr>
      <w:tr w:rsidR="00637F90" w:rsidRPr="002A6E61" w14:paraId="541EA62D" w14:textId="77777777">
        <w:trPr>
          <w:divId w:val="1140534325"/>
        </w:trPr>
        <w:tc>
          <w:tcPr>
            <w:tcW w:w="0" w:type="auto"/>
            <w:gridSpan w:val="8"/>
            <w:tcBorders>
              <w:top w:val="double" w:sz="6" w:space="0" w:color="000000"/>
            </w:tcBorders>
            <w:vAlign w:val="center"/>
            <w:hideMark/>
          </w:tcPr>
          <w:p w14:paraId="707F0639" w14:textId="77777777" w:rsidR="00637F90" w:rsidRPr="002A6E61" w:rsidRDefault="00637F90">
            <w:pPr>
              <w:jc w:val="right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2A6E6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* p&lt;0.05   ** p&lt;0.01   *** p&lt;0.001</w:t>
            </w:r>
          </w:p>
        </w:tc>
      </w:tr>
    </w:tbl>
    <w:p w14:paraId="36D9F4B9" w14:textId="77777777" w:rsidR="00637F90" w:rsidRPr="002A6E61" w:rsidRDefault="00637F90">
      <w:pPr>
        <w:divId w:val="1140534325"/>
        <w:rPr>
          <w:rFonts w:ascii="Arial" w:eastAsia="Times New Roman" w:hAnsi="Arial" w:cs="Arial"/>
          <w:sz w:val="20"/>
          <w:szCs w:val="20"/>
        </w:rPr>
      </w:pPr>
    </w:p>
    <w:p w14:paraId="51A6E9EE" w14:textId="3CB7819B" w:rsidR="007943E9" w:rsidRPr="002A6E61" w:rsidRDefault="00637F90" w:rsidP="00285C10">
      <w:pPr>
        <w:rPr>
          <w:rFonts w:ascii="Arial" w:hAnsi="Arial" w:cs="Arial"/>
          <w:sz w:val="20"/>
          <w:szCs w:val="20"/>
        </w:rPr>
      </w:pPr>
      <w:r w:rsidRPr="002A6E61">
        <w:rPr>
          <w:rFonts w:ascii="Arial" w:hAnsi="Arial" w:cs="Arial"/>
          <w:noProof/>
          <w:sz w:val="20"/>
          <w:szCs w:val="20"/>
          <w:lang w:eastAsia="en-GB"/>
        </w:rPr>
        <w:drawing>
          <wp:inline distT="0" distB="0" distL="0" distR="0" wp14:anchorId="2C40034B" wp14:editId="2E464D36">
            <wp:extent cx="4312800" cy="2156400"/>
            <wp:effectExtent l="0" t="0" r="5715" b="3175"/>
            <wp:docPr id="31" name="Picture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" name="LCBD_Unifrac_Hypothesis1_M2.pdf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12800" cy="2156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6F3E588" w14:textId="35B98486" w:rsidR="00B538E1" w:rsidRPr="002A6E61" w:rsidRDefault="00B538E1">
      <w:pPr>
        <w:rPr>
          <w:rFonts w:ascii="Arial" w:hAnsi="Arial" w:cs="Arial"/>
          <w:sz w:val="20"/>
          <w:szCs w:val="20"/>
        </w:rPr>
      </w:pPr>
      <w:r w:rsidRPr="002A6E61">
        <w:rPr>
          <w:rFonts w:ascii="Arial" w:hAnsi="Arial" w:cs="Arial"/>
          <w:sz w:val="20"/>
          <w:szCs w:val="20"/>
        </w:rPr>
        <w:br w:type="page"/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672"/>
        <w:gridCol w:w="1173"/>
        <w:gridCol w:w="949"/>
        <w:gridCol w:w="949"/>
        <w:gridCol w:w="2028"/>
        <w:gridCol w:w="1961"/>
        <w:gridCol w:w="1016"/>
        <w:gridCol w:w="727"/>
      </w:tblGrid>
      <w:tr w:rsidR="00B538E1" w:rsidRPr="002A6E61" w14:paraId="530D5718" w14:textId="77777777">
        <w:trPr>
          <w:divId w:val="2133749285"/>
        </w:trPr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3C82C47" w14:textId="77777777" w:rsidR="00B538E1" w:rsidRPr="002A6E61" w:rsidRDefault="00B538E1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2A6E61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lastRenderedPageBreak/>
              <w:t> </w:t>
            </w:r>
          </w:p>
        </w:tc>
        <w:tc>
          <w:tcPr>
            <w:tcW w:w="0" w:type="auto"/>
            <w:gridSpan w:val="7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1577416" w14:textId="4ECA3821" w:rsidR="00B538E1" w:rsidRPr="002A6E61" w:rsidRDefault="00B538E1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2A6E61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LCBD – M3</w:t>
            </w:r>
          </w:p>
        </w:tc>
      </w:tr>
      <w:tr w:rsidR="00B538E1" w:rsidRPr="002A6E61" w14:paraId="669D8A07" w14:textId="77777777">
        <w:trPr>
          <w:divId w:val="2133749285"/>
        </w:trPr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41D30B29" w14:textId="77777777" w:rsidR="00B538E1" w:rsidRPr="002A6E61" w:rsidRDefault="00B538E1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2A6E6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Predicto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585FFCC2" w14:textId="77777777" w:rsidR="00B538E1" w:rsidRPr="002A6E61" w:rsidRDefault="00B538E1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2A6E6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stimate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757088A6" w14:textId="77777777" w:rsidR="00B538E1" w:rsidRPr="002A6E61" w:rsidRDefault="00B538E1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2A6E6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std. Error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793730E7" w14:textId="77777777" w:rsidR="00B538E1" w:rsidRPr="002A6E61" w:rsidRDefault="00B538E1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2A6E6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std. Beta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555BFDA3" w14:textId="77777777" w:rsidR="00B538E1" w:rsidRPr="002A6E61" w:rsidRDefault="00B538E1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2A6E6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451E2976" w14:textId="77777777" w:rsidR="00B538E1" w:rsidRPr="002A6E61" w:rsidRDefault="00B538E1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2A6E6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standardized 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31296624" w14:textId="77777777" w:rsidR="00B538E1" w:rsidRPr="002A6E61" w:rsidRDefault="00B538E1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2A6E6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Statistic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1C40377D" w14:textId="77777777" w:rsidR="00B538E1" w:rsidRPr="002A6E61" w:rsidRDefault="00B538E1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2A6E6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p</w:t>
            </w:r>
          </w:p>
        </w:tc>
      </w:tr>
      <w:tr w:rsidR="00B538E1" w:rsidRPr="002A6E61" w14:paraId="59307877" w14:textId="77777777">
        <w:trPr>
          <w:divId w:val="2133749285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4C523A8" w14:textId="77777777" w:rsidR="00B538E1" w:rsidRPr="002A6E61" w:rsidRDefault="00B538E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A6E61">
              <w:rPr>
                <w:rFonts w:ascii="Arial" w:eastAsia="Times New Roman" w:hAnsi="Arial" w:cs="Arial"/>
                <w:sz w:val="20"/>
                <w:szCs w:val="20"/>
              </w:rPr>
              <w:t>(Intercept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9F5BA33" w14:textId="77777777" w:rsidR="00B538E1" w:rsidRPr="002A6E61" w:rsidRDefault="00B538E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A6E61">
              <w:rPr>
                <w:rFonts w:ascii="Arial" w:eastAsia="Times New Roman" w:hAnsi="Arial" w:cs="Arial"/>
                <w:sz w:val="20"/>
                <w:szCs w:val="20"/>
              </w:rPr>
              <w:t xml:space="preserve">-0.07194 </w:t>
            </w:r>
            <w:r w:rsidRPr="002A6E61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2F50C05" w14:textId="77777777" w:rsidR="00B538E1" w:rsidRPr="002A6E61" w:rsidRDefault="00B538E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A6E61">
              <w:rPr>
                <w:rFonts w:ascii="Arial" w:eastAsia="Times New Roman" w:hAnsi="Arial" w:cs="Arial"/>
                <w:sz w:val="20"/>
                <w:szCs w:val="20"/>
              </w:rPr>
              <w:t>0.0231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DDAFF52" w14:textId="77777777" w:rsidR="00B538E1" w:rsidRPr="002A6E61" w:rsidRDefault="00B538E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581CF05" w14:textId="77777777" w:rsidR="00B538E1" w:rsidRPr="002A6E61" w:rsidRDefault="00B538E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A6E61">
              <w:rPr>
                <w:rFonts w:ascii="Arial" w:eastAsia="Times New Roman" w:hAnsi="Arial" w:cs="Arial"/>
                <w:sz w:val="20"/>
                <w:szCs w:val="20"/>
              </w:rPr>
              <w:t>-0.11797 – -0.0259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FEFD1AD" w14:textId="77777777" w:rsidR="00B538E1" w:rsidRPr="002A6E61" w:rsidRDefault="00B538E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E4BB209" w14:textId="77777777" w:rsidR="00B538E1" w:rsidRPr="002A6E61" w:rsidRDefault="00B538E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A6E61">
              <w:rPr>
                <w:rFonts w:ascii="Arial" w:eastAsia="Times New Roman" w:hAnsi="Arial" w:cs="Arial"/>
                <w:sz w:val="20"/>
                <w:szCs w:val="20"/>
              </w:rPr>
              <w:t>-3.1105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8F9FB74" w14:textId="77777777" w:rsidR="00B538E1" w:rsidRPr="002A6E61" w:rsidRDefault="00B538E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A6E61">
              <w:rPr>
                <w:rStyle w:val="Strong"/>
                <w:rFonts w:ascii="Arial" w:eastAsia="Times New Roman" w:hAnsi="Arial" w:cs="Arial"/>
                <w:sz w:val="20"/>
                <w:szCs w:val="20"/>
              </w:rPr>
              <w:t>0.003</w:t>
            </w:r>
          </w:p>
        </w:tc>
      </w:tr>
      <w:tr w:rsidR="00B538E1" w:rsidRPr="002A6E61" w14:paraId="6F74FF36" w14:textId="77777777" w:rsidTr="00A06B31">
        <w:trPr>
          <w:divId w:val="2133749285"/>
        </w:trPr>
        <w:tc>
          <w:tcPr>
            <w:tcW w:w="0" w:type="auto"/>
            <w:shd w:val="clear" w:color="auto" w:fill="F7CAAC" w:themeFill="accent2" w:themeFillTint="66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38A5994" w14:textId="77777777" w:rsidR="00B538E1" w:rsidRPr="002A6E61" w:rsidRDefault="00B538E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A6E61">
              <w:rPr>
                <w:rFonts w:ascii="Arial" w:eastAsia="Times New Roman" w:hAnsi="Arial" w:cs="Arial"/>
                <w:sz w:val="20"/>
                <w:szCs w:val="20"/>
              </w:rPr>
              <w:t>Day_30</w:t>
            </w:r>
          </w:p>
        </w:tc>
        <w:tc>
          <w:tcPr>
            <w:tcW w:w="0" w:type="auto"/>
            <w:shd w:val="clear" w:color="auto" w:fill="F7CAAC" w:themeFill="accent2" w:themeFillTint="66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D9B4F44" w14:textId="77777777" w:rsidR="00B538E1" w:rsidRPr="002A6E61" w:rsidRDefault="00B538E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A6E61">
              <w:rPr>
                <w:rFonts w:ascii="Arial" w:eastAsia="Times New Roman" w:hAnsi="Arial" w:cs="Arial"/>
                <w:sz w:val="20"/>
                <w:szCs w:val="20"/>
              </w:rPr>
              <w:t xml:space="preserve">0.01321 </w:t>
            </w:r>
            <w:r w:rsidRPr="002A6E61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shd w:val="clear" w:color="auto" w:fill="F7CAAC" w:themeFill="accent2" w:themeFillTint="66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A3CCF01" w14:textId="77777777" w:rsidR="00B538E1" w:rsidRPr="002A6E61" w:rsidRDefault="00B538E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A6E61">
              <w:rPr>
                <w:rFonts w:ascii="Arial" w:eastAsia="Times New Roman" w:hAnsi="Arial" w:cs="Arial"/>
                <w:sz w:val="20"/>
                <w:szCs w:val="20"/>
              </w:rPr>
              <w:t>0.00377</w:t>
            </w:r>
          </w:p>
        </w:tc>
        <w:tc>
          <w:tcPr>
            <w:tcW w:w="0" w:type="auto"/>
            <w:shd w:val="clear" w:color="auto" w:fill="F7CAAC" w:themeFill="accent2" w:themeFillTint="66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9DE1108" w14:textId="77777777" w:rsidR="00B538E1" w:rsidRPr="002A6E61" w:rsidRDefault="00B538E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A6E61">
              <w:rPr>
                <w:rFonts w:ascii="Arial" w:eastAsia="Times New Roman" w:hAnsi="Arial" w:cs="Arial"/>
                <w:sz w:val="20"/>
                <w:szCs w:val="20"/>
              </w:rPr>
              <w:t>3.77082</w:t>
            </w:r>
          </w:p>
        </w:tc>
        <w:tc>
          <w:tcPr>
            <w:tcW w:w="0" w:type="auto"/>
            <w:shd w:val="clear" w:color="auto" w:fill="F7CAAC" w:themeFill="accent2" w:themeFillTint="66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7405E89" w14:textId="77777777" w:rsidR="00B538E1" w:rsidRPr="002A6E61" w:rsidRDefault="00B538E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A6E61">
              <w:rPr>
                <w:rFonts w:ascii="Arial" w:eastAsia="Times New Roman" w:hAnsi="Arial" w:cs="Arial"/>
                <w:sz w:val="20"/>
                <w:szCs w:val="20"/>
              </w:rPr>
              <w:t>0.00571 – 0.02070</w:t>
            </w:r>
          </w:p>
        </w:tc>
        <w:tc>
          <w:tcPr>
            <w:tcW w:w="0" w:type="auto"/>
            <w:shd w:val="clear" w:color="auto" w:fill="F7CAAC" w:themeFill="accent2" w:themeFillTint="66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B7786B5" w14:textId="77777777" w:rsidR="00B538E1" w:rsidRPr="002A6E61" w:rsidRDefault="00B538E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A6E61">
              <w:rPr>
                <w:rFonts w:ascii="Arial" w:eastAsia="Times New Roman" w:hAnsi="Arial" w:cs="Arial"/>
                <w:sz w:val="20"/>
                <w:szCs w:val="20"/>
              </w:rPr>
              <w:t>1.66304 – 5.87859</w:t>
            </w:r>
          </w:p>
        </w:tc>
        <w:tc>
          <w:tcPr>
            <w:tcW w:w="0" w:type="auto"/>
            <w:shd w:val="clear" w:color="auto" w:fill="F7CAAC" w:themeFill="accent2" w:themeFillTint="66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377BEE6" w14:textId="77777777" w:rsidR="00B538E1" w:rsidRPr="002A6E61" w:rsidRDefault="00B538E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A6E61">
              <w:rPr>
                <w:rFonts w:ascii="Arial" w:eastAsia="Times New Roman" w:hAnsi="Arial" w:cs="Arial"/>
                <w:sz w:val="20"/>
                <w:szCs w:val="20"/>
              </w:rPr>
              <w:t>3.50638</w:t>
            </w:r>
          </w:p>
        </w:tc>
        <w:tc>
          <w:tcPr>
            <w:tcW w:w="0" w:type="auto"/>
            <w:shd w:val="clear" w:color="auto" w:fill="F7CAAC" w:themeFill="accent2" w:themeFillTint="66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3E33BAB" w14:textId="77777777" w:rsidR="00B538E1" w:rsidRPr="002A6E61" w:rsidRDefault="00B538E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A6E61">
              <w:rPr>
                <w:rStyle w:val="Strong"/>
                <w:rFonts w:ascii="Arial" w:eastAsia="Times New Roman" w:hAnsi="Arial" w:cs="Arial"/>
                <w:sz w:val="20"/>
                <w:szCs w:val="20"/>
              </w:rPr>
              <w:t>0.001</w:t>
            </w:r>
          </w:p>
        </w:tc>
      </w:tr>
      <w:tr w:rsidR="00B538E1" w:rsidRPr="002A6E61" w14:paraId="69091B45" w14:textId="77777777">
        <w:trPr>
          <w:divId w:val="2133749285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66FB0A0" w14:textId="77777777" w:rsidR="00B538E1" w:rsidRPr="002A6E61" w:rsidRDefault="00B538E1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2A6E61">
              <w:rPr>
                <w:rFonts w:ascii="Arial" w:eastAsia="Times New Roman" w:hAnsi="Arial" w:cs="Arial"/>
                <w:sz w:val="20"/>
                <w:szCs w:val="20"/>
              </w:rPr>
              <w:t>Pododermatitis_percentage</w:t>
            </w:r>
            <w:proofErr w:type="spellEnd"/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5D7EDA0" w14:textId="77777777" w:rsidR="00B538E1" w:rsidRPr="002A6E61" w:rsidRDefault="00B538E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A6E61">
              <w:rPr>
                <w:rFonts w:ascii="Arial" w:eastAsia="Times New Roman" w:hAnsi="Arial" w:cs="Arial"/>
                <w:sz w:val="20"/>
                <w:szCs w:val="20"/>
              </w:rPr>
              <w:t xml:space="preserve">0.00002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7C3E493" w14:textId="77777777" w:rsidR="00B538E1" w:rsidRPr="002A6E61" w:rsidRDefault="00B538E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A6E61">
              <w:rPr>
                <w:rFonts w:ascii="Arial" w:eastAsia="Times New Roman" w:hAnsi="Arial" w:cs="Arial"/>
                <w:sz w:val="20"/>
                <w:szCs w:val="20"/>
              </w:rPr>
              <w:t>0.000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1249FE2" w14:textId="77777777" w:rsidR="00B538E1" w:rsidRPr="002A6E61" w:rsidRDefault="00B538E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A6E61">
              <w:rPr>
                <w:rFonts w:ascii="Arial" w:eastAsia="Times New Roman" w:hAnsi="Arial" w:cs="Arial"/>
                <w:sz w:val="20"/>
                <w:szCs w:val="20"/>
              </w:rPr>
              <w:t>0.133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516A20E" w14:textId="77777777" w:rsidR="00B538E1" w:rsidRPr="002A6E61" w:rsidRDefault="00B538E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A6E61">
              <w:rPr>
                <w:rFonts w:ascii="Arial" w:eastAsia="Times New Roman" w:hAnsi="Arial" w:cs="Arial"/>
                <w:sz w:val="20"/>
                <w:szCs w:val="20"/>
              </w:rPr>
              <w:t>-0.00001 – 0.000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053BDC9" w14:textId="77777777" w:rsidR="00B538E1" w:rsidRPr="002A6E61" w:rsidRDefault="00B538E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A6E61">
              <w:rPr>
                <w:rFonts w:ascii="Arial" w:eastAsia="Times New Roman" w:hAnsi="Arial" w:cs="Arial"/>
                <w:sz w:val="20"/>
                <w:szCs w:val="20"/>
              </w:rPr>
              <w:t>-0.08602 – 0.3520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7A4CBE4" w14:textId="77777777" w:rsidR="00B538E1" w:rsidRPr="002A6E61" w:rsidRDefault="00B538E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A6E61">
              <w:rPr>
                <w:rFonts w:ascii="Arial" w:eastAsia="Times New Roman" w:hAnsi="Arial" w:cs="Arial"/>
                <w:sz w:val="20"/>
                <w:szCs w:val="20"/>
              </w:rPr>
              <w:t>1.1902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82EDE0A" w14:textId="77777777" w:rsidR="00B538E1" w:rsidRPr="002A6E61" w:rsidRDefault="00B538E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A6E61">
              <w:rPr>
                <w:rFonts w:ascii="Arial" w:eastAsia="Times New Roman" w:hAnsi="Arial" w:cs="Arial"/>
                <w:sz w:val="20"/>
                <w:szCs w:val="20"/>
              </w:rPr>
              <w:t>0.237</w:t>
            </w:r>
          </w:p>
        </w:tc>
      </w:tr>
      <w:tr w:rsidR="00B538E1" w:rsidRPr="002A6E61" w14:paraId="367DC1A8" w14:textId="77777777" w:rsidTr="00A06B31">
        <w:trPr>
          <w:divId w:val="2133749285"/>
        </w:trPr>
        <w:tc>
          <w:tcPr>
            <w:tcW w:w="0" w:type="auto"/>
            <w:shd w:val="clear" w:color="auto" w:fill="F7CAAC" w:themeFill="accent2" w:themeFillTint="66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D6806A7" w14:textId="77777777" w:rsidR="00B538E1" w:rsidRPr="002A6E61" w:rsidRDefault="00B538E1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2A6E61">
              <w:rPr>
                <w:rFonts w:ascii="Arial" w:eastAsia="Times New Roman" w:hAnsi="Arial" w:cs="Arial"/>
                <w:sz w:val="20"/>
                <w:szCs w:val="20"/>
              </w:rPr>
              <w:t>Protein_perc_ration</w:t>
            </w:r>
            <w:proofErr w:type="spellEnd"/>
          </w:p>
        </w:tc>
        <w:tc>
          <w:tcPr>
            <w:tcW w:w="0" w:type="auto"/>
            <w:shd w:val="clear" w:color="auto" w:fill="F7CAAC" w:themeFill="accent2" w:themeFillTint="66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AD3ED50" w14:textId="77777777" w:rsidR="00B538E1" w:rsidRPr="002A6E61" w:rsidRDefault="00B538E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A6E61">
              <w:rPr>
                <w:rFonts w:ascii="Arial" w:eastAsia="Times New Roman" w:hAnsi="Arial" w:cs="Arial"/>
                <w:sz w:val="20"/>
                <w:szCs w:val="20"/>
              </w:rPr>
              <w:t xml:space="preserve">0.00385 </w:t>
            </w:r>
            <w:r w:rsidRPr="002A6E61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shd w:val="clear" w:color="auto" w:fill="F7CAAC" w:themeFill="accent2" w:themeFillTint="66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F43FC30" w14:textId="77777777" w:rsidR="00B538E1" w:rsidRPr="002A6E61" w:rsidRDefault="00B538E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A6E61">
              <w:rPr>
                <w:rFonts w:ascii="Arial" w:eastAsia="Times New Roman" w:hAnsi="Arial" w:cs="Arial"/>
                <w:sz w:val="20"/>
                <w:szCs w:val="20"/>
              </w:rPr>
              <w:t>0.00108</w:t>
            </w:r>
          </w:p>
        </w:tc>
        <w:tc>
          <w:tcPr>
            <w:tcW w:w="0" w:type="auto"/>
            <w:shd w:val="clear" w:color="auto" w:fill="F7CAAC" w:themeFill="accent2" w:themeFillTint="66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E2EAD62" w14:textId="77777777" w:rsidR="00B538E1" w:rsidRPr="002A6E61" w:rsidRDefault="00B538E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A6E61">
              <w:rPr>
                <w:rFonts w:ascii="Arial" w:eastAsia="Times New Roman" w:hAnsi="Arial" w:cs="Arial"/>
                <w:sz w:val="20"/>
                <w:szCs w:val="20"/>
              </w:rPr>
              <w:t>3.84286</w:t>
            </w:r>
          </w:p>
        </w:tc>
        <w:tc>
          <w:tcPr>
            <w:tcW w:w="0" w:type="auto"/>
            <w:shd w:val="clear" w:color="auto" w:fill="F7CAAC" w:themeFill="accent2" w:themeFillTint="66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FBE4A76" w14:textId="77777777" w:rsidR="00B538E1" w:rsidRPr="002A6E61" w:rsidRDefault="00B538E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A6E61">
              <w:rPr>
                <w:rFonts w:ascii="Arial" w:eastAsia="Times New Roman" w:hAnsi="Arial" w:cs="Arial"/>
                <w:sz w:val="20"/>
                <w:szCs w:val="20"/>
              </w:rPr>
              <w:t>0.00170 – 0.00600</w:t>
            </w:r>
          </w:p>
        </w:tc>
        <w:tc>
          <w:tcPr>
            <w:tcW w:w="0" w:type="auto"/>
            <w:shd w:val="clear" w:color="auto" w:fill="F7CAAC" w:themeFill="accent2" w:themeFillTint="66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23B841B" w14:textId="77777777" w:rsidR="00B538E1" w:rsidRPr="002A6E61" w:rsidRDefault="00B538E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A6E61">
              <w:rPr>
                <w:rFonts w:ascii="Arial" w:eastAsia="Times New Roman" w:hAnsi="Arial" w:cs="Arial"/>
                <w:sz w:val="20"/>
                <w:szCs w:val="20"/>
              </w:rPr>
              <w:t>1.73122 – 5.95450</w:t>
            </w:r>
          </w:p>
        </w:tc>
        <w:tc>
          <w:tcPr>
            <w:tcW w:w="0" w:type="auto"/>
            <w:shd w:val="clear" w:color="auto" w:fill="F7CAAC" w:themeFill="accent2" w:themeFillTint="66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047E7BD" w14:textId="77777777" w:rsidR="00B538E1" w:rsidRPr="002A6E61" w:rsidRDefault="00B538E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A6E61">
              <w:rPr>
                <w:rFonts w:ascii="Arial" w:eastAsia="Times New Roman" w:hAnsi="Arial" w:cs="Arial"/>
                <w:sz w:val="20"/>
                <w:szCs w:val="20"/>
              </w:rPr>
              <w:t>3.56683</w:t>
            </w:r>
          </w:p>
        </w:tc>
        <w:tc>
          <w:tcPr>
            <w:tcW w:w="0" w:type="auto"/>
            <w:shd w:val="clear" w:color="auto" w:fill="F7CAAC" w:themeFill="accent2" w:themeFillTint="66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191EEA9" w14:textId="77777777" w:rsidR="00B538E1" w:rsidRPr="002A6E61" w:rsidRDefault="00B538E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A6E61">
              <w:rPr>
                <w:rStyle w:val="Strong"/>
                <w:rFonts w:ascii="Arial" w:eastAsia="Times New Roman" w:hAnsi="Arial" w:cs="Arial"/>
                <w:sz w:val="20"/>
                <w:szCs w:val="20"/>
              </w:rPr>
              <w:t>0.001</w:t>
            </w:r>
          </w:p>
        </w:tc>
      </w:tr>
      <w:tr w:rsidR="00B538E1" w:rsidRPr="002A6E61" w14:paraId="5872E91A" w14:textId="77777777">
        <w:trPr>
          <w:divId w:val="2133749285"/>
        </w:trPr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17B205A" w14:textId="77777777" w:rsidR="00B538E1" w:rsidRPr="002A6E61" w:rsidRDefault="00B538E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A6E61">
              <w:rPr>
                <w:rFonts w:ascii="Arial" w:eastAsia="Times New Roman" w:hAnsi="Arial" w:cs="Arial"/>
                <w:sz w:val="20"/>
                <w:szCs w:val="20"/>
              </w:rPr>
              <w:t>Observations</w:t>
            </w:r>
          </w:p>
        </w:tc>
        <w:tc>
          <w:tcPr>
            <w:tcW w:w="0" w:type="auto"/>
            <w:gridSpan w:val="7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B94D9C3" w14:textId="77777777" w:rsidR="00B538E1" w:rsidRPr="002A6E61" w:rsidRDefault="00B538E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A6E61">
              <w:rPr>
                <w:rFonts w:ascii="Arial" w:eastAsia="Times New Roman" w:hAnsi="Arial" w:cs="Arial"/>
                <w:sz w:val="20"/>
                <w:szCs w:val="20"/>
              </w:rPr>
              <w:t>84</w:t>
            </w:r>
          </w:p>
        </w:tc>
      </w:tr>
      <w:tr w:rsidR="00B538E1" w:rsidRPr="002A6E61" w14:paraId="307FA5DA" w14:textId="77777777">
        <w:trPr>
          <w:divId w:val="2133749285"/>
        </w:trPr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B656D6D" w14:textId="77777777" w:rsidR="00B538E1" w:rsidRPr="002A6E61" w:rsidRDefault="00B538E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A6E61">
              <w:rPr>
                <w:rFonts w:ascii="Arial" w:eastAsia="Times New Roman" w:hAnsi="Arial" w:cs="Arial"/>
                <w:sz w:val="20"/>
                <w:szCs w:val="20"/>
              </w:rPr>
              <w:t>R</w:t>
            </w:r>
            <w:r w:rsidRPr="002A6E61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2</w:t>
            </w:r>
            <w:r w:rsidRPr="002A6E61">
              <w:rPr>
                <w:rFonts w:ascii="Arial" w:eastAsia="Times New Roman" w:hAnsi="Arial" w:cs="Arial"/>
                <w:sz w:val="20"/>
                <w:szCs w:val="20"/>
              </w:rPr>
              <w:t xml:space="preserve"> / R</w:t>
            </w:r>
            <w:r w:rsidRPr="002A6E61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2</w:t>
            </w:r>
            <w:r w:rsidRPr="002A6E61">
              <w:rPr>
                <w:rFonts w:ascii="Arial" w:eastAsia="Times New Roman" w:hAnsi="Arial" w:cs="Arial"/>
                <w:sz w:val="20"/>
                <w:szCs w:val="20"/>
              </w:rPr>
              <w:t xml:space="preserve"> adjusted</w:t>
            </w:r>
          </w:p>
        </w:tc>
        <w:tc>
          <w:tcPr>
            <w:tcW w:w="0" w:type="auto"/>
            <w:gridSpan w:val="7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D23C66B" w14:textId="77777777" w:rsidR="00B538E1" w:rsidRPr="002A6E61" w:rsidRDefault="00B538E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A6E61">
              <w:rPr>
                <w:rFonts w:ascii="Arial" w:eastAsia="Times New Roman" w:hAnsi="Arial" w:cs="Arial"/>
                <w:sz w:val="20"/>
                <w:szCs w:val="20"/>
              </w:rPr>
              <w:t>0.230 / 0.201</w:t>
            </w:r>
          </w:p>
        </w:tc>
      </w:tr>
      <w:tr w:rsidR="00B538E1" w:rsidRPr="002A6E61" w14:paraId="27BB3051" w14:textId="77777777">
        <w:trPr>
          <w:divId w:val="2133749285"/>
        </w:trPr>
        <w:tc>
          <w:tcPr>
            <w:tcW w:w="0" w:type="auto"/>
            <w:gridSpan w:val="8"/>
            <w:tcBorders>
              <w:top w:val="double" w:sz="6" w:space="0" w:color="000000"/>
            </w:tcBorders>
            <w:vAlign w:val="center"/>
            <w:hideMark/>
          </w:tcPr>
          <w:p w14:paraId="2C0A71C4" w14:textId="77777777" w:rsidR="00B538E1" w:rsidRPr="002A6E61" w:rsidRDefault="00B538E1">
            <w:pPr>
              <w:jc w:val="right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2A6E6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* p&lt;0.05   ** p&lt;0.01   *** p&lt;0.001</w:t>
            </w:r>
          </w:p>
        </w:tc>
      </w:tr>
    </w:tbl>
    <w:p w14:paraId="53394B2C" w14:textId="77777777" w:rsidR="00B538E1" w:rsidRPr="002A6E61" w:rsidRDefault="00B538E1">
      <w:pPr>
        <w:divId w:val="2133749285"/>
        <w:rPr>
          <w:rFonts w:ascii="Arial" w:eastAsia="Times New Roman" w:hAnsi="Arial" w:cs="Arial"/>
          <w:sz w:val="20"/>
          <w:szCs w:val="20"/>
        </w:rPr>
      </w:pPr>
    </w:p>
    <w:p w14:paraId="291DD4A9" w14:textId="3ED82254" w:rsidR="00B538E1" w:rsidRPr="002A6E61" w:rsidRDefault="00B538E1" w:rsidP="00285C10">
      <w:pPr>
        <w:rPr>
          <w:rFonts w:ascii="Arial" w:hAnsi="Arial" w:cs="Arial"/>
          <w:sz w:val="20"/>
          <w:szCs w:val="20"/>
        </w:rPr>
      </w:pPr>
      <w:r w:rsidRPr="002A6E61">
        <w:rPr>
          <w:rFonts w:ascii="Arial" w:hAnsi="Arial" w:cs="Arial"/>
          <w:noProof/>
          <w:sz w:val="20"/>
          <w:szCs w:val="20"/>
          <w:lang w:eastAsia="en-GB"/>
        </w:rPr>
        <w:drawing>
          <wp:inline distT="0" distB="0" distL="0" distR="0" wp14:anchorId="703E0265" wp14:editId="4D29E265">
            <wp:extent cx="4312800" cy="2156400"/>
            <wp:effectExtent l="0" t="0" r="5715" b="3175"/>
            <wp:docPr id="32" name="Picture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" name="LCBD_Unifrac_Hypothesis1_M3.pdf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12800" cy="2156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A9D047" w14:textId="4BDFA1A4" w:rsidR="00B538E1" w:rsidRPr="002A6E61" w:rsidRDefault="00B538E1">
      <w:pPr>
        <w:rPr>
          <w:rFonts w:ascii="Arial" w:hAnsi="Arial" w:cs="Arial"/>
          <w:sz w:val="20"/>
          <w:szCs w:val="20"/>
        </w:rPr>
      </w:pPr>
      <w:r w:rsidRPr="002A6E61">
        <w:rPr>
          <w:rFonts w:ascii="Arial" w:hAnsi="Arial" w:cs="Arial"/>
          <w:sz w:val="20"/>
          <w:szCs w:val="20"/>
        </w:rPr>
        <w:br w:type="page"/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72"/>
        <w:gridCol w:w="1157"/>
        <w:gridCol w:w="949"/>
        <w:gridCol w:w="1016"/>
        <w:gridCol w:w="1961"/>
        <w:gridCol w:w="2073"/>
        <w:gridCol w:w="1016"/>
        <w:gridCol w:w="727"/>
      </w:tblGrid>
      <w:tr w:rsidR="00B538E1" w:rsidRPr="002A6E61" w14:paraId="656E6181" w14:textId="77777777">
        <w:trPr>
          <w:divId w:val="1119492225"/>
        </w:trPr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33DE290" w14:textId="77777777" w:rsidR="00B538E1" w:rsidRPr="002A6E61" w:rsidRDefault="00B538E1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2A6E61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lastRenderedPageBreak/>
              <w:t> </w:t>
            </w:r>
          </w:p>
        </w:tc>
        <w:tc>
          <w:tcPr>
            <w:tcW w:w="0" w:type="auto"/>
            <w:gridSpan w:val="7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82959FE" w14:textId="4BC117DC" w:rsidR="00B538E1" w:rsidRPr="002A6E61" w:rsidRDefault="00B538E1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2A6E61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LCBD – M4</w:t>
            </w:r>
          </w:p>
        </w:tc>
      </w:tr>
      <w:tr w:rsidR="00B538E1" w:rsidRPr="002A6E61" w14:paraId="464775C8" w14:textId="77777777">
        <w:trPr>
          <w:divId w:val="1119492225"/>
        </w:trPr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569F88EC" w14:textId="77777777" w:rsidR="00B538E1" w:rsidRPr="002A6E61" w:rsidRDefault="00B538E1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2A6E6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Predicto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4154B7A0" w14:textId="77777777" w:rsidR="00B538E1" w:rsidRPr="002A6E61" w:rsidRDefault="00B538E1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2A6E6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stimate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6A15528F" w14:textId="77777777" w:rsidR="00B538E1" w:rsidRPr="002A6E61" w:rsidRDefault="00B538E1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2A6E6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std. Error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4F0D2532" w14:textId="77777777" w:rsidR="00B538E1" w:rsidRPr="002A6E61" w:rsidRDefault="00B538E1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2A6E6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std. Beta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4658C28F" w14:textId="77777777" w:rsidR="00B538E1" w:rsidRPr="002A6E61" w:rsidRDefault="00B538E1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2A6E6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562CC828" w14:textId="77777777" w:rsidR="00B538E1" w:rsidRPr="002A6E61" w:rsidRDefault="00B538E1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2A6E6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standardized 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0F078911" w14:textId="77777777" w:rsidR="00B538E1" w:rsidRPr="002A6E61" w:rsidRDefault="00B538E1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2A6E6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Statistic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2F21FF2F" w14:textId="77777777" w:rsidR="00B538E1" w:rsidRPr="002A6E61" w:rsidRDefault="00B538E1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2A6E6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p</w:t>
            </w:r>
          </w:p>
        </w:tc>
      </w:tr>
      <w:tr w:rsidR="00B538E1" w:rsidRPr="002A6E61" w14:paraId="79262E40" w14:textId="77777777">
        <w:trPr>
          <w:divId w:val="1119492225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E7E4CFA" w14:textId="77777777" w:rsidR="00B538E1" w:rsidRPr="002A6E61" w:rsidRDefault="00B538E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A6E61">
              <w:rPr>
                <w:rFonts w:ascii="Arial" w:eastAsia="Times New Roman" w:hAnsi="Arial" w:cs="Arial"/>
                <w:sz w:val="20"/>
                <w:szCs w:val="20"/>
              </w:rPr>
              <w:t>(Intercept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E5BEC10" w14:textId="77777777" w:rsidR="00B538E1" w:rsidRPr="002A6E61" w:rsidRDefault="00B538E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A6E61">
              <w:rPr>
                <w:rFonts w:ascii="Arial" w:eastAsia="Times New Roman" w:hAnsi="Arial" w:cs="Arial"/>
                <w:sz w:val="20"/>
                <w:szCs w:val="20"/>
              </w:rPr>
              <w:t xml:space="preserve">0.02980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77BE219" w14:textId="77777777" w:rsidR="00B538E1" w:rsidRPr="002A6E61" w:rsidRDefault="00B538E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A6E61">
              <w:rPr>
                <w:rFonts w:ascii="Arial" w:eastAsia="Times New Roman" w:hAnsi="Arial" w:cs="Arial"/>
                <w:sz w:val="20"/>
                <w:szCs w:val="20"/>
              </w:rPr>
              <w:t>0.1818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69DD370" w14:textId="77777777" w:rsidR="00B538E1" w:rsidRPr="002A6E61" w:rsidRDefault="00B538E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FC5615A" w14:textId="77777777" w:rsidR="00B538E1" w:rsidRPr="002A6E61" w:rsidRDefault="00B538E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A6E61">
              <w:rPr>
                <w:rFonts w:ascii="Arial" w:eastAsia="Times New Roman" w:hAnsi="Arial" w:cs="Arial"/>
                <w:sz w:val="20"/>
                <w:szCs w:val="20"/>
              </w:rPr>
              <w:t>-0.33214 – 0.3917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234A896" w14:textId="77777777" w:rsidR="00B538E1" w:rsidRPr="002A6E61" w:rsidRDefault="00B538E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9347C1A" w14:textId="77777777" w:rsidR="00B538E1" w:rsidRPr="002A6E61" w:rsidRDefault="00B538E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A6E61">
              <w:rPr>
                <w:rFonts w:ascii="Arial" w:eastAsia="Times New Roman" w:hAnsi="Arial" w:cs="Arial"/>
                <w:sz w:val="20"/>
                <w:szCs w:val="20"/>
              </w:rPr>
              <w:t>0.1638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D89C3B8" w14:textId="77777777" w:rsidR="00B538E1" w:rsidRPr="002A6E61" w:rsidRDefault="00B538E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A6E61">
              <w:rPr>
                <w:rFonts w:ascii="Arial" w:eastAsia="Times New Roman" w:hAnsi="Arial" w:cs="Arial"/>
                <w:sz w:val="20"/>
                <w:szCs w:val="20"/>
              </w:rPr>
              <w:t>0.870</w:t>
            </w:r>
          </w:p>
        </w:tc>
      </w:tr>
      <w:tr w:rsidR="00B538E1" w:rsidRPr="002A6E61" w14:paraId="32005EF9" w14:textId="77777777">
        <w:trPr>
          <w:divId w:val="1119492225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8C9473C" w14:textId="77777777" w:rsidR="00B538E1" w:rsidRPr="002A6E61" w:rsidRDefault="00B538E1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2A6E61">
              <w:rPr>
                <w:rFonts w:ascii="Arial" w:eastAsia="Times New Roman" w:hAnsi="Arial" w:cs="Arial"/>
                <w:sz w:val="20"/>
                <w:szCs w:val="20"/>
              </w:rPr>
              <w:t>Feed_N</w:t>
            </w:r>
            <w:proofErr w:type="spellEnd"/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CBE978B" w14:textId="77777777" w:rsidR="00B538E1" w:rsidRPr="002A6E61" w:rsidRDefault="00B538E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A6E61">
              <w:rPr>
                <w:rFonts w:ascii="Arial" w:eastAsia="Times New Roman" w:hAnsi="Arial" w:cs="Arial"/>
                <w:sz w:val="20"/>
                <w:szCs w:val="20"/>
              </w:rPr>
              <w:t xml:space="preserve">0.00036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6C8AC06" w14:textId="77777777" w:rsidR="00B538E1" w:rsidRPr="002A6E61" w:rsidRDefault="00B538E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A6E61">
              <w:rPr>
                <w:rFonts w:ascii="Arial" w:eastAsia="Times New Roman" w:hAnsi="Arial" w:cs="Arial"/>
                <w:sz w:val="20"/>
                <w:szCs w:val="20"/>
              </w:rPr>
              <w:t>0.0004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B7C5E30" w14:textId="77777777" w:rsidR="00B538E1" w:rsidRPr="002A6E61" w:rsidRDefault="00B538E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A6E61">
              <w:rPr>
                <w:rFonts w:ascii="Arial" w:eastAsia="Times New Roman" w:hAnsi="Arial" w:cs="Arial"/>
                <w:sz w:val="20"/>
                <w:szCs w:val="20"/>
              </w:rPr>
              <w:t>0.1006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D362284" w14:textId="77777777" w:rsidR="00B538E1" w:rsidRPr="002A6E61" w:rsidRDefault="00B538E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A6E61">
              <w:rPr>
                <w:rFonts w:ascii="Arial" w:eastAsia="Times New Roman" w:hAnsi="Arial" w:cs="Arial"/>
                <w:sz w:val="20"/>
                <w:szCs w:val="20"/>
              </w:rPr>
              <w:t>-0.00051 – 0.0012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0D6FBF2" w14:textId="77777777" w:rsidR="00B538E1" w:rsidRPr="002A6E61" w:rsidRDefault="00B538E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A6E61">
              <w:rPr>
                <w:rFonts w:ascii="Arial" w:eastAsia="Times New Roman" w:hAnsi="Arial" w:cs="Arial"/>
                <w:sz w:val="20"/>
                <w:szCs w:val="20"/>
              </w:rPr>
              <w:t>-0.13949 – 0.3408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28C2C29" w14:textId="77777777" w:rsidR="00B538E1" w:rsidRPr="002A6E61" w:rsidRDefault="00B538E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A6E61">
              <w:rPr>
                <w:rFonts w:ascii="Arial" w:eastAsia="Times New Roman" w:hAnsi="Arial" w:cs="Arial"/>
                <w:sz w:val="20"/>
                <w:szCs w:val="20"/>
              </w:rPr>
              <w:t>0.8216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686F20A" w14:textId="77777777" w:rsidR="00B538E1" w:rsidRPr="002A6E61" w:rsidRDefault="00B538E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A6E61">
              <w:rPr>
                <w:rFonts w:ascii="Arial" w:eastAsia="Times New Roman" w:hAnsi="Arial" w:cs="Arial"/>
                <w:sz w:val="20"/>
                <w:szCs w:val="20"/>
              </w:rPr>
              <w:t>0.414</w:t>
            </w:r>
          </w:p>
        </w:tc>
      </w:tr>
      <w:tr w:rsidR="00B538E1" w:rsidRPr="002A6E61" w14:paraId="4B160CD4" w14:textId="77777777">
        <w:trPr>
          <w:divId w:val="1119492225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3483B51" w14:textId="77777777" w:rsidR="00B538E1" w:rsidRPr="002A6E61" w:rsidRDefault="00B538E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A6E61">
              <w:rPr>
                <w:rFonts w:ascii="Arial" w:eastAsia="Times New Roman" w:hAnsi="Arial" w:cs="Arial"/>
                <w:sz w:val="20"/>
                <w:szCs w:val="20"/>
              </w:rPr>
              <w:t>Day_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518697F" w14:textId="77777777" w:rsidR="00B538E1" w:rsidRPr="002A6E61" w:rsidRDefault="00B538E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A6E61">
              <w:rPr>
                <w:rFonts w:ascii="Arial" w:eastAsia="Times New Roman" w:hAnsi="Arial" w:cs="Arial"/>
                <w:sz w:val="20"/>
                <w:szCs w:val="20"/>
              </w:rPr>
              <w:t xml:space="preserve">-0.01834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493E328" w14:textId="77777777" w:rsidR="00B538E1" w:rsidRPr="002A6E61" w:rsidRDefault="00B538E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A6E61">
              <w:rPr>
                <w:rFonts w:ascii="Arial" w:eastAsia="Times New Roman" w:hAnsi="Arial" w:cs="Arial"/>
                <w:sz w:val="20"/>
                <w:szCs w:val="20"/>
              </w:rPr>
              <w:t>0.0109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87E7450" w14:textId="77777777" w:rsidR="00B538E1" w:rsidRPr="002A6E61" w:rsidRDefault="00B538E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A6E61">
              <w:rPr>
                <w:rFonts w:ascii="Arial" w:eastAsia="Times New Roman" w:hAnsi="Arial" w:cs="Arial"/>
                <w:sz w:val="20"/>
                <w:szCs w:val="20"/>
              </w:rPr>
              <w:t>-5.2363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640E16D" w14:textId="77777777" w:rsidR="00B538E1" w:rsidRPr="002A6E61" w:rsidRDefault="00B538E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A6E61">
              <w:rPr>
                <w:rFonts w:ascii="Arial" w:eastAsia="Times New Roman" w:hAnsi="Arial" w:cs="Arial"/>
                <w:sz w:val="20"/>
                <w:szCs w:val="20"/>
              </w:rPr>
              <w:t>-0.04006 – 0.0033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214ED90" w14:textId="77777777" w:rsidR="00B538E1" w:rsidRPr="002A6E61" w:rsidRDefault="00B538E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A6E61">
              <w:rPr>
                <w:rFonts w:ascii="Arial" w:eastAsia="Times New Roman" w:hAnsi="Arial" w:cs="Arial"/>
                <w:sz w:val="20"/>
                <w:szCs w:val="20"/>
              </w:rPr>
              <w:t>-11.34319 – 0.8705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7EA746C" w14:textId="77777777" w:rsidR="00B538E1" w:rsidRPr="002A6E61" w:rsidRDefault="00B538E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A6E61">
              <w:rPr>
                <w:rFonts w:ascii="Arial" w:eastAsia="Times New Roman" w:hAnsi="Arial" w:cs="Arial"/>
                <w:sz w:val="20"/>
                <w:szCs w:val="20"/>
              </w:rPr>
              <w:t>-1.6805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881152C" w14:textId="77777777" w:rsidR="00B538E1" w:rsidRPr="002A6E61" w:rsidRDefault="00B538E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A6E61">
              <w:rPr>
                <w:rFonts w:ascii="Arial" w:eastAsia="Times New Roman" w:hAnsi="Arial" w:cs="Arial"/>
                <w:sz w:val="20"/>
                <w:szCs w:val="20"/>
              </w:rPr>
              <w:t>0.097</w:t>
            </w:r>
          </w:p>
        </w:tc>
      </w:tr>
      <w:tr w:rsidR="00B538E1" w:rsidRPr="002A6E61" w14:paraId="2D54BF0B" w14:textId="77777777" w:rsidTr="00A06B31">
        <w:trPr>
          <w:divId w:val="1119492225"/>
        </w:trPr>
        <w:tc>
          <w:tcPr>
            <w:tcW w:w="0" w:type="auto"/>
            <w:shd w:val="clear" w:color="auto" w:fill="F7CAAC" w:themeFill="accent2" w:themeFillTint="66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7F704AC" w14:textId="77777777" w:rsidR="00B538E1" w:rsidRPr="002A6E61" w:rsidRDefault="00B538E1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2A6E61">
              <w:rPr>
                <w:rFonts w:ascii="Arial" w:eastAsia="Times New Roman" w:hAnsi="Arial" w:cs="Arial"/>
                <w:sz w:val="20"/>
                <w:szCs w:val="20"/>
              </w:rPr>
              <w:t>Protein_perc_ration</w:t>
            </w:r>
            <w:proofErr w:type="spellEnd"/>
          </w:p>
        </w:tc>
        <w:tc>
          <w:tcPr>
            <w:tcW w:w="0" w:type="auto"/>
            <w:shd w:val="clear" w:color="auto" w:fill="F7CAAC" w:themeFill="accent2" w:themeFillTint="66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A7B044A" w14:textId="77777777" w:rsidR="00B538E1" w:rsidRPr="002A6E61" w:rsidRDefault="00B538E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A6E61">
              <w:rPr>
                <w:rFonts w:ascii="Arial" w:eastAsia="Times New Roman" w:hAnsi="Arial" w:cs="Arial"/>
                <w:sz w:val="20"/>
                <w:szCs w:val="20"/>
              </w:rPr>
              <w:t xml:space="preserve">0.00403 </w:t>
            </w:r>
            <w:r w:rsidRPr="002A6E61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shd w:val="clear" w:color="auto" w:fill="F7CAAC" w:themeFill="accent2" w:themeFillTint="66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C60617F" w14:textId="77777777" w:rsidR="00B538E1" w:rsidRPr="002A6E61" w:rsidRDefault="00B538E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A6E61">
              <w:rPr>
                <w:rFonts w:ascii="Arial" w:eastAsia="Times New Roman" w:hAnsi="Arial" w:cs="Arial"/>
                <w:sz w:val="20"/>
                <w:szCs w:val="20"/>
              </w:rPr>
              <w:t>0.00113</w:t>
            </w:r>
          </w:p>
        </w:tc>
        <w:tc>
          <w:tcPr>
            <w:tcW w:w="0" w:type="auto"/>
            <w:shd w:val="clear" w:color="auto" w:fill="F7CAAC" w:themeFill="accent2" w:themeFillTint="66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8894471" w14:textId="77777777" w:rsidR="00B538E1" w:rsidRPr="002A6E61" w:rsidRDefault="00B538E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A6E61">
              <w:rPr>
                <w:rFonts w:ascii="Arial" w:eastAsia="Times New Roman" w:hAnsi="Arial" w:cs="Arial"/>
                <w:sz w:val="20"/>
                <w:szCs w:val="20"/>
              </w:rPr>
              <w:t>4.02538</w:t>
            </w:r>
          </w:p>
        </w:tc>
        <w:tc>
          <w:tcPr>
            <w:tcW w:w="0" w:type="auto"/>
            <w:shd w:val="clear" w:color="auto" w:fill="F7CAAC" w:themeFill="accent2" w:themeFillTint="66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5136DE7" w14:textId="77777777" w:rsidR="00B538E1" w:rsidRPr="002A6E61" w:rsidRDefault="00B538E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A6E61">
              <w:rPr>
                <w:rFonts w:ascii="Arial" w:eastAsia="Times New Roman" w:hAnsi="Arial" w:cs="Arial"/>
                <w:sz w:val="20"/>
                <w:szCs w:val="20"/>
              </w:rPr>
              <w:t>0.00178 – 0.00629</w:t>
            </w:r>
          </w:p>
        </w:tc>
        <w:tc>
          <w:tcPr>
            <w:tcW w:w="0" w:type="auto"/>
            <w:shd w:val="clear" w:color="auto" w:fill="F7CAAC" w:themeFill="accent2" w:themeFillTint="66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56C225D" w14:textId="77777777" w:rsidR="00B538E1" w:rsidRPr="002A6E61" w:rsidRDefault="00B538E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A6E61">
              <w:rPr>
                <w:rFonts w:ascii="Arial" w:eastAsia="Times New Roman" w:hAnsi="Arial" w:cs="Arial"/>
                <w:sz w:val="20"/>
                <w:szCs w:val="20"/>
              </w:rPr>
              <w:t>1.80714 – 6.24362</w:t>
            </w:r>
          </w:p>
        </w:tc>
        <w:tc>
          <w:tcPr>
            <w:tcW w:w="0" w:type="auto"/>
            <w:shd w:val="clear" w:color="auto" w:fill="F7CAAC" w:themeFill="accent2" w:themeFillTint="66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06F35C3" w14:textId="77777777" w:rsidR="00B538E1" w:rsidRPr="002A6E61" w:rsidRDefault="00B538E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A6E61">
              <w:rPr>
                <w:rFonts w:ascii="Arial" w:eastAsia="Times New Roman" w:hAnsi="Arial" w:cs="Arial"/>
                <w:sz w:val="20"/>
                <w:szCs w:val="20"/>
              </w:rPr>
              <w:t>3.55670</w:t>
            </w:r>
          </w:p>
        </w:tc>
        <w:tc>
          <w:tcPr>
            <w:tcW w:w="0" w:type="auto"/>
            <w:shd w:val="clear" w:color="auto" w:fill="F7CAAC" w:themeFill="accent2" w:themeFillTint="66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56E2380" w14:textId="77777777" w:rsidR="00B538E1" w:rsidRPr="002A6E61" w:rsidRDefault="00B538E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A6E61">
              <w:rPr>
                <w:rStyle w:val="Strong"/>
                <w:rFonts w:ascii="Arial" w:eastAsia="Times New Roman" w:hAnsi="Arial" w:cs="Arial"/>
                <w:sz w:val="20"/>
                <w:szCs w:val="20"/>
              </w:rPr>
              <w:t>0.001</w:t>
            </w:r>
          </w:p>
        </w:tc>
      </w:tr>
      <w:tr w:rsidR="00B538E1" w:rsidRPr="002A6E61" w14:paraId="3B2E8F53" w14:textId="77777777">
        <w:trPr>
          <w:divId w:val="1119492225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731CA43" w14:textId="77777777" w:rsidR="00B538E1" w:rsidRPr="002A6E61" w:rsidRDefault="00B538E1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2A6E61">
              <w:rPr>
                <w:rFonts w:ascii="Arial" w:eastAsia="Times New Roman" w:hAnsi="Arial" w:cs="Arial"/>
                <w:sz w:val="20"/>
                <w:szCs w:val="20"/>
              </w:rPr>
              <w:t>Energy_of_Ration</w:t>
            </w:r>
            <w:proofErr w:type="spellEnd"/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C2927D5" w14:textId="77777777" w:rsidR="00B538E1" w:rsidRPr="002A6E61" w:rsidRDefault="00B538E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A6E61">
              <w:rPr>
                <w:rFonts w:ascii="Arial" w:eastAsia="Times New Roman" w:hAnsi="Arial" w:cs="Arial"/>
                <w:sz w:val="20"/>
                <w:szCs w:val="20"/>
              </w:rPr>
              <w:t xml:space="preserve">-0.00006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1E9F8C3" w14:textId="77777777" w:rsidR="00B538E1" w:rsidRPr="002A6E61" w:rsidRDefault="00B538E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A6E61">
              <w:rPr>
                <w:rFonts w:ascii="Arial" w:eastAsia="Times New Roman" w:hAnsi="Arial" w:cs="Arial"/>
                <w:sz w:val="20"/>
                <w:szCs w:val="20"/>
              </w:rPr>
              <w:t>0.0001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7F91745" w14:textId="77777777" w:rsidR="00B538E1" w:rsidRPr="002A6E61" w:rsidRDefault="00B538E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A6E61">
              <w:rPr>
                <w:rFonts w:ascii="Arial" w:eastAsia="Times New Roman" w:hAnsi="Arial" w:cs="Arial"/>
                <w:sz w:val="20"/>
                <w:szCs w:val="20"/>
              </w:rPr>
              <w:t>-1.2847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9FEA862" w14:textId="77777777" w:rsidR="00B538E1" w:rsidRPr="002A6E61" w:rsidRDefault="00B538E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A6E61">
              <w:rPr>
                <w:rFonts w:ascii="Arial" w:eastAsia="Times New Roman" w:hAnsi="Arial" w:cs="Arial"/>
                <w:sz w:val="20"/>
                <w:szCs w:val="20"/>
              </w:rPr>
              <w:t>-0.00032 – 0.0001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98E63D0" w14:textId="77777777" w:rsidR="00B538E1" w:rsidRPr="002A6E61" w:rsidRDefault="00B538E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A6E61">
              <w:rPr>
                <w:rFonts w:ascii="Arial" w:eastAsia="Times New Roman" w:hAnsi="Arial" w:cs="Arial"/>
                <w:sz w:val="20"/>
                <w:szCs w:val="20"/>
              </w:rPr>
              <w:t>-6.41729 – 3.8477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697DC7C" w14:textId="77777777" w:rsidR="00B538E1" w:rsidRPr="002A6E61" w:rsidRDefault="00B538E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A6E61">
              <w:rPr>
                <w:rFonts w:ascii="Arial" w:eastAsia="Times New Roman" w:hAnsi="Arial" w:cs="Arial"/>
                <w:sz w:val="20"/>
                <w:szCs w:val="20"/>
              </w:rPr>
              <w:t>-0.4906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AF2442E" w14:textId="77777777" w:rsidR="00B538E1" w:rsidRPr="002A6E61" w:rsidRDefault="00B538E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A6E61">
              <w:rPr>
                <w:rFonts w:ascii="Arial" w:eastAsia="Times New Roman" w:hAnsi="Arial" w:cs="Arial"/>
                <w:sz w:val="20"/>
                <w:szCs w:val="20"/>
              </w:rPr>
              <w:t>0.625</w:t>
            </w:r>
          </w:p>
        </w:tc>
      </w:tr>
      <w:tr w:rsidR="00B538E1" w:rsidRPr="002A6E61" w14:paraId="2E89581C" w14:textId="77777777">
        <w:trPr>
          <w:divId w:val="1119492225"/>
        </w:trPr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43D2B50" w14:textId="77777777" w:rsidR="00B538E1" w:rsidRPr="002A6E61" w:rsidRDefault="00B538E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A6E61">
              <w:rPr>
                <w:rFonts w:ascii="Arial" w:eastAsia="Times New Roman" w:hAnsi="Arial" w:cs="Arial"/>
                <w:sz w:val="20"/>
                <w:szCs w:val="20"/>
              </w:rPr>
              <w:t>Observations</w:t>
            </w:r>
          </w:p>
        </w:tc>
        <w:tc>
          <w:tcPr>
            <w:tcW w:w="0" w:type="auto"/>
            <w:gridSpan w:val="7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9B34C78" w14:textId="77777777" w:rsidR="00B538E1" w:rsidRPr="002A6E61" w:rsidRDefault="00B538E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A6E61">
              <w:rPr>
                <w:rFonts w:ascii="Arial" w:eastAsia="Times New Roman" w:hAnsi="Arial" w:cs="Arial"/>
                <w:sz w:val="20"/>
                <w:szCs w:val="20"/>
              </w:rPr>
              <w:t>84</w:t>
            </w:r>
          </w:p>
        </w:tc>
      </w:tr>
      <w:tr w:rsidR="00B538E1" w:rsidRPr="002A6E61" w14:paraId="7736463B" w14:textId="77777777">
        <w:trPr>
          <w:divId w:val="1119492225"/>
        </w:trPr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605ECB5" w14:textId="77777777" w:rsidR="00B538E1" w:rsidRPr="002A6E61" w:rsidRDefault="00B538E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A6E61">
              <w:rPr>
                <w:rFonts w:ascii="Arial" w:eastAsia="Times New Roman" w:hAnsi="Arial" w:cs="Arial"/>
                <w:sz w:val="20"/>
                <w:szCs w:val="20"/>
              </w:rPr>
              <w:t>R</w:t>
            </w:r>
            <w:r w:rsidRPr="002A6E61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2</w:t>
            </w:r>
            <w:r w:rsidRPr="002A6E61">
              <w:rPr>
                <w:rFonts w:ascii="Arial" w:eastAsia="Times New Roman" w:hAnsi="Arial" w:cs="Arial"/>
                <w:sz w:val="20"/>
                <w:szCs w:val="20"/>
              </w:rPr>
              <w:t xml:space="preserve"> / R</w:t>
            </w:r>
            <w:r w:rsidRPr="002A6E61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2</w:t>
            </w:r>
            <w:r w:rsidRPr="002A6E61">
              <w:rPr>
                <w:rFonts w:ascii="Arial" w:eastAsia="Times New Roman" w:hAnsi="Arial" w:cs="Arial"/>
                <w:sz w:val="20"/>
                <w:szCs w:val="20"/>
              </w:rPr>
              <w:t xml:space="preserve"> adjusted</w:t>
            </w:r>
          </w:p>
        </w:tc>
        <w:tc>
          <w:tcPr>
            <w:tcW w:w="0" w:type="auto"/>
            <w:gridSpan w:val="7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C56C0FC" w14:textId="77777777" w:rsidR="00B538E1" w:rsidRPr="002A6E61" w:rsidRDefault="00B538E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A6E61">
              <w:rPr>
                <w:rFonts w:ascii="Arial" w:eastAsia="Times New Roman" w:hAnsi="Arial" w:cs="Arial"/>
                <w:sz w:val="20"/>
                <w:szCs w:val="20"/>
              </w:rPr>
              <w:t>0.231 / 0.192</w:t>
            </w:r>
          </w:p>
        </w:tc>
      </w:tr>
      <w:tr w:rsidR="00B538E1" w:rsidRPr="002A6E61" w14:paraId="13552678" w14:textId="77777777">
        <w:trPr>
          <w:divId w:val="1119492225"/>
        </w:trPr>
        <w:tc>
          <w:tcPr>
            <w:tcW w:w="0" w:type="auto"/>
            <w:gridSpan w:val="8"/>
            <w:tcBorders>
              <w:top w:val="double" w:sz="6" w:space="0" w:color="000000"/>
            </w:tcBorders>
            <w:vAlign w:val="center"/>
            <w:hideMark/>
          </w:tcPr>
          <w:p w14:paraId="78313898" w14:textId="77777777" w:rsidR="00B538E1" w:rsidRPr="002A6E61" w:rsidRDefault="00B538E1">
            <w:pPr>
              <w:jc w:val="right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2A6E6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* p&lt;0.05   ** p&lt;0.01   *** p&lt;0.001</w:t>
            </w:r>
          </w:p>
        </w:tc>
      </w:tr>
    </w:tbl>
    <w:p w14:paraId="44B177D3" w14:textId="77777777" w:rsidR="00B538E1" w:rsidRPr="002A6E61" w:rsidRDefault="00B538E1">
      <w:pPr>
        <w:divId w:val="1119492225"/>
        <w:rPr>
          <w:rFonts w:ascii="Arial" w:eastAsia="Times New Roman" w:hAnsi="Arial" w:cs="Arial"/>
          <w:sz w:val="20"/>
          <w:szCs w:val="20"/>
        </w:rPr>
      </w:pPr>
    </w:p>
    <w:p w14:paraId="5D490102" w14:textId="49BD3C88" w:rsidR="00B538E1" w:rsidRPr="002A6E61" w:rsidRDefault="00B538E1" w:rsidP="00285C10">
      <w:pPr>
        <w:rPr>
          <w:rFonts w:ascii="Arial" w:hAnsi="Arial" w:cs="Arial"/>
          <w:sz w:val="20"/>
          <w:szCs w:val="20"/>
        </w:rPr>
      </w:pPr>
      <w:r w:rsidRPr="002A6E61">
        <w:rPr>
          <w:rFonts w:ascii="Arial" w:hAnsi="Arial" w:cs="Arial"/>
          <w:noProof/>
          <w:sz w:val="20"/>
          <w:szCs w:val="20"/>
          <w:lang w:eastAsia="en-GB"/>
        </w:rPr>
        <w:drawing>
          <wp:inline distT="0" distB="0" distL="0" distR="0" wp14:anchorId="15CBAB39" wp14:editId="479A1F3F">
            <wp:extent cx="4312800" cy="2156400"/>
            <wp:effectExtent l="0" t="0" r="5715" b="3175"/>
            <wp:docPr id="33" name="Picture 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" name="LCBD_Unifrac_Hypothesis1_M4.pdf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12800" cy="2156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C81B3F" w14:textId="70F39B8B" w:rsidR="00B538E1" w:rsidRPr="002A6E61" w:rsidRDefault="00B538E1">
      <w:pPr>
        <w:rPr>
          <w:rFonts w:ascii="Arial" w:hAnsi="Arial" w:cs="Arial"/>
          <w:sz w:val="20"/>
          <w:szCs w:val="20"/>
        </w:rPr>
      </w:pPr>
      <w:r w:rsidRPr="002A6E61">
        <w:rPr>
          <w:rFonts w:ascii="Arial" w:hAnsi="Arial" w:cs="Arial"/>
          <w:sz w:val="20"/>
          <w:szCs w:val="20"/>
        </w:rPr>
        <w:br w:type="page"/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672"/>
        <w:gridCol w:w="1157"/>
        <w:gridCol w:w="949"/>
        <w:gridCol w:w="949"/>
        <w:gridCol w:w="1895"/>
        <w:gridCol w:w="1895"/>
        <w:gridCol w:w="1061"/>
        <w:gridCol w:w="844"/>
      </w:tblGrid>
      <w:tr w:rsidR="00B538E1" w:rsidRPr="002A6E61" w14:paraId="3A9D4F6A" w14:textId="77777777">
        <w:trPr>
          <w:divId w:val="826284081"/>
        </w:trPr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DA2AB01" w14:textId="77777777" w:rsidR="00B538E1" w:rsidRPr="002A6E61" w:rsidRDefault="00B538E1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2A6E61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lastRenderedPageBreak/>
              <w:t> </w:t>
            </w:r>
          </w:p>
        </w:tc>
        <w:tc>
          <w:tcPr>
            <w:tcW w:w="0" w:type="auto"/>
            <w:gridSpan w:val="7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487037B" w14:textId="1FE5D528" w:rsidR="00B538E1" w:rsidRPr="002A6E61" w:rsidRDefault="00B538E1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2A6E61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LCBD – M1</w:t>
            </w:r>
          </w:p>
        </w:tc>
      </w:tr>
      <w:tr w:rsidR="00B538E1" w:rsidRPr="002A6E61" w14:paraId="38A31F19" w14:textId="77777777">
        <w:trPr>
          <w:divId w:val="826284081"/>
        </w:trPr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3FFC6528" w14:textId="77777777" w:rsidR="00B538E1" w:rsidRPr="002A6E61" w:rsidRDefault="00B538E1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2A6E6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Predicto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50C18C97" w14:textId="77777777" w:rsidR="00B538E1" w:rsidRPr="002A6E61" w:rsidRDefault="00B538E1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2A6E6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stimate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2C3B6DA0" w14:textId="77777777" w:rsidR="00B538E1" w:rsidRPr="002A6E61" w:rsidRDefault="00B538E1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2A6E6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std. Error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7EE954C2" w14:textId="77777777" w:rsidR="00B538E1" w:rsidRPr="002A6E61" w:rsidRDefault="00B538E1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2A6E6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std. Beta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58659B2C" w14:textId="77777777" w:rsidR="00B538E1" w:rsidRPr="002A6E61" w:rsidRDefault="00B538E1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2A6E6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4CFEDB33" w14:textId="77777777" w:rsidR="00B538E1" w:rsidRPr="002A6E61" w:rsidRDefault="00B538E1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2A6E6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standardized 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682C02CD" w14:textId="77777777" w:rsidR="00B538E1" w:rsidRPr="002A6E61" w:rsidRDefault="00B538E1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2A6E6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Statistic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7B74530D" w14:textId="77777777" w:rsidR="00B538E1" w:rsidRPr="002A6E61" w:rsidRDefault="00B538E1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2A6E6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p</w:t>
            </w:r>
          </w:p>
        </w:tc>
      </w:tr>
      <w:tr w:rsidR="00B538E1" w:rsidRPr="002A6E61" w14:paraId="2B53D234" w14:textId="77777777">
        <w:trPr>
          <w:divId w:val="826284081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4ECC1D8" w14:textId="77777777" w:rsidR="00B538E1" w:rsidRPr="002A6E61" w:rsidRDefault="00B538E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A6E61">
              <w:rPr>
                <w:rFonts w:ascii="Arial" w:eastAsia="Times New Roman" w:hAnsi="Arial" w:cs="Arial"/>
                <w:sz w:val="20"/>
                <w:szCs w:val="20"/>
              </w:rPr>
              <w:t>(Intercept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9D56B69" w14:textId="77777777" w:rsidR="00B538E1" w:rsidRPr="002A6E61" w:rsidRDefault="00B538E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A6E61">
              <w:rPr>
                <w:rFonts w:ascii="Arial" w:eastAsia="Times New Roman" w:hAnsi="Arial" w:cs="Arial"/>
                <w:sz w:val="20"/>
                <w:szCs w:val="20"/>
              </w:rPr>
              <w:t xml:space="preserve">0.01047 </w:t>
            </w:r>
            <w:r w:rsidRPr="002A6E61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B868338" w14:textId="77777777" w:rsidR="00B538E1" w:rsidRPr="002A6E61" w:rsidRDefault="00B538E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A6E61">
              <w:rPr>
                <w:rFonts w:ascii="Arial" w:eastAsia="Times New Roman" w:hAnsi="Arial" w:cs="Arial"/>
                <w:sz w:val="20"/>
                <w:szCs w:val="20"/>
              </w:rPr>
              <w:t>0.0004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264E0A6" w14:textId="77777777" w:rsidR="00B538E1" w:rsidRPr="002A6E61" w:rsidRDefault="00B538E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30B09F5" w14:textId="77777777" w:rsidR="00B538E1" w:rsidRPr="002A6E61" w:rsidRDefault="00B538E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A6E61">
              <w:rPr>
                <w:rFonts w:ascii="Arial" w:eastAsia="Times New Roman" w:hAnsi="Arial" w:cs="Arial"/>
                <w:sz w:val="20"/>
                <w:szCs w:val="20"/>
              </w:rPr>
              <w:t>0.00949 – 0.0114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989EB0C" w14:textId="77777777" w:rsidR="00B538E1" w:rsidRPr="002A6E61" w:rsidRDefault="00B538E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B0B0C8A" w14:textId="77777777" w:rsidR="00B538E1" w:rsidRPr="002A6E61" w:rsidRDefault="00B538E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A6E61">
              <w:rPr>
                <w:rFonts w:ascii="Arial" w:eastAsia="Times New Roman" w:hAnsi="Arial" w:cs="Arial"/>
                <w:sz w:val="20"/>
                <w:szCs w:val="20"/>
              </w:rPr>
              <w:t>21.2287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1ECFA86" w14:textId="77777777" w:rsidR="00B538E1" w:rsidRPr="002A6E61" w:rsidRDefault="00B538E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A6E61">
              <w:rPr>
                <w:rStyle w:val="Strong"/>
                <w:rFonts w:ascii="Arial" w:eastAsia="Times New Roman" w:hAnsi="Arial" w:cs="Arial"/>
                <w:sz w:val="20"/>
                <w:szCs w:val="20"/>
              </w:rPr>
              <w:t>&lt;0.001</w:t>
            </w:r>
          </w:p>
        </w:tc>
      </w:tr>
      <w:tr w:rsidR="00B538E1" w:rsidRPr="002A6E61" w14:paraId="7DC6B39C" w14:textId="77777777" w:rsidTr="00A06B31">
        <w:trPr>
          <w:divId w:val="826284081"/>
        </w:trPr>
        <w:tc>
          <w:tcPr>
            <w:tcW w:w="0" w:type="auto"/>
            <w:shd w:val="clear" w:color="auto" w:fill="F7CAAC" w:themeFill="accent2" w:themeFillTint="66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9B3E18B" w14:textId="77777777" w:rsidR="00B538E1" w:rsidRPr="002A6E61" w:rsidRDefault="00B538E1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2A6E61">
              <w:rPr>
                <w:rFonts w:ascii="Arial" w:eastAsia="Times New Roman" w:hAnsi="Arial" w:cs="Arial"/>
                <w:sz w:val="20"/>
                <w:szCs w:val="20"/>
              </w:rPr>
              <w:t>Pododermatitis_percentage</w:t>
            </w:r>
            <w:proofErr w:type="spellEnd"/>
          </w:p>
        </w:tc>
        <w:tc>
          <w:tcPr>
            <w:tcW w:w="0" w:type="auto"/>
            <w:shd w:val="clear" w:color="auto" w:fill="F7CAAC" w:themeFill="accent2" w:themeFillTint="66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4E0645F" w14:textId="77777777" w:rsidR="00B538E1" w:rsidRPr="002A6E61" w:rsidRDefault="00B538E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A6E61">
              <w:rPr>
                <w:rFonts w:ascii="Arial" w:eastAsia="Times New Roman" w:hAnsi="Arial" w:cs="Arial"/>
                <w:sz w:val="20"/>
                <w:szCs w:val="20"/>
              </w:rPr>
              <w:t xml:space="preserve">0.00005 </w:t>
            </w:r>
            <w:r w:rsidRPr="002A6E61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F7CAAC" w:themeFill="accent2" w:themeFillTint="66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F773FF0" w14:textId="77777777" w:rsidR="00B538E1" w:rsidRPr="002A6E61" w:rsidRDefault="00B538E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A6E61">
              <w:rPr>
                <w:rFonts w:ascii="Arial" w:eastAsia="Times New Roman" w:hAnsi="Arial" w:cs="Arial"/>
                <w:sz w:val="20"/>
                <w:szCs w:val="20"/>
              </w:rPr>
              <w:t>0.00002</w:t>
            </w:r>
          </w:p>
        </w:tc>
        <w:tc>
          <w:tcPr>
            <w:tcW w:w="0" w:type="auto"/>
            <w:shd w:val="clear" w:color="auto" w:fill="F7CAAC" w:themeFill="accent2" w:themeFillTint="66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CDCD991" w14:textId="77777777" w:rsidR="00B538E1" w:rsidRPr="002A6E61" w:rsidRDefault="00B538E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A6E61">
              <w:rPr>
                <w:rFonts w:ascii="Arial" w:eastAsia="Times New Roman" w:hAnsi="Arial" w:cs="Arial"/>
                <w:sz w:val="20"/>
                <w:szCs w:val="20"/>
              </w:rPr>
              <w:t>0.32461</w:t>
            </w:r>
          </w:p>
        </w:tc>
        <w:tc>
          <w:tcPr>
            <w:tcW w:w="0" w:type="auto"/>
            <w:shd w:val="clear" w:color="auto" w:fill="F7CAAC" w:themeFill="accent2" w:themeFillTint="66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F93616C" w14:textId="77777777" w:rsidR="00B538E1" w:rsidRPr="002A6E61" w:rsidRDefault="00B538E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A6E61">
              <w:rPr>
                <w:rFonts w:ascii="Arial" w:eastAsia="Times New Roman" w:hAnsi="Arial" w:cs="Arial"/>
                <w:sz w:val="20"/>
                <w:szCs w:val="20"/>
              </w:rPr>
              <w:t>0.00002 – 0.00008</w:t>
            </w:r>
          </w:p>
        </w:tc>
        <w:tc>
          <w:tcPr>
            <w:tcW w:w="0" w:type="auto"/>
            <w:shd w:val="clear" w:color="auto" w:fill="F7CAAC" w:themeFill="accent2" w:themeFillTint="66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40D4C98" w14:textId="77777777" w:rsidR="00B538E1" w:rsidRPr="002A6E61" w:rsidRDefault="00B538E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A6E61">
              <w:rPr>
                <w:rFonts w:ascii="Arial" w:eastAsia="Times New Roman" w:hAnsi="Arial" w:cs="Arial"/>
                <w:sz w:val="20"/>
                <w:szCs w:val="20"/>
              </w:rPr>
              <w:t>0.11988 – 0.52933</w:t>
            </w:r>
          </w:p>
        </w:tc>
        <w:tc>
          <w:tcPr>
            <w:tcW w:w="0" w:type="auto"/>
            <w:shd w:val="clear" w:color="auto" w:fill="F7CAAC" w:themeFill="accent2" w:themeFillTint="66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D402D52" w14:textId="77777777" w:rsidR="00B538E1" w:rsidRPr="002A6E61" w:rsidRDefault="00B538E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A6E61">
              <w:rPr>
                <w:rFonts w:ascii="Arial" w:eastAsia="Times New Roman" w:hAnsi="Arial" w:cs="Arial"/>
                <w:sz w:val="20"/>
                <w:szCs w:val="20"/>
              </w:rPr>
              <w:t>3.10771</w:t>
            </w:r>
          </w:p>
        </w:tc>
        <w:tc>
          <w:tcPr>
            <w:tcW w:w="0" w:type="auto"/>
            <w:shd w:val="clear" w:color="auto" w:fill="F7CAAC" w:themeFill="accent2" w:themeFillTint="66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2179548" w14:textId="77777777" w:rsidR="00B538E1" w:rsidRPr="002A6E61" w:rsidRDefault="00B538E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A6E61">
              <w:rPr>
                <w:rStyle w:val="Strong"/>
                <w:rFonts w:ascii="Arial" w:eastAsia="Times New Roman" w:hAnsi="Arial" w:cs="Arial"/>
                <w:sz w:val="20"/>
                <w:szCs w:val="20"/>
              </w:rPr>
              <w:t>0.003</w:t>
            </w:r>
          </w:p>
        </w:tc>
      </w:tr>
      <w:tr w:rsidR="00B538E1" w:rsidRPr="002A6E61" w14:paraId="6A005D47" w14:textId="77777777">
        <w:trPr>
          <w:divId w:val="826284081"/>
        </w:trPr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AE55A50" w14:textId="77777777" w:rsidR="00B538E1" w:rsidRPr="002A6E61" w:rsidRDefault="00B538E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A6E61">
              <w:rPr>
                <w:rFonts w:ascii="Arial" w:eastAsia="Times New Roman" w:hAnsi="Arial" w:cs="Arial"/>
                <w:sz w:val="20"/>
                <w:szCs w:val="20"/>
              </w:rPr>
              <w:t>Observations</w:t>
            </w:r>
          </w:p>
        </w:tc>
        <w:tc>
          <w:tcPr>
            <w:tcW w:w="0" w:type="auto"/>
            <w:gridSpan w:val="7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BC6859A" w14:textId="77777777" w:rsidR="00B538E1" w:rsidRPr="002A6E61" w:rsidRDefault="00B538E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A6E61">
              <w:rPr>
                <w:rFonts w:ascii="Arial" w:eastAsia="Times New Roman" w:hAnsi="Arial" w:cs="Arial"/>
                <w:sz w:val="20"/>
                <w:szCs w:val="20"/>
              </w:rPr>
              <w:t>84</w:t>
            </w:r>
          </w:p>
        </w:tc>
      </w:tr>
      <w:tr w:rsidR="00B538E1" w:rsidRPr="002A6E61" w14:paraId="033A000E" w14:textId="77777777">
        <w:trPr>
          <w:divId w:val="826284081"/>
        </w:trPr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B07620F" w14:textId="77777777" w:rsidR="00B538E1" w:rsidRPr="002A6E61" w:rsidRDefault="00B538E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A6E61">
              <w:rPr>
                <w:rFonts w:ascii="Arial" w:eastAsia="Times New Roman" w:hAnsi="Arial" w:cs="Arial"/>
                <w:sz w:val="20"/>
                <w:szCs w:val="20"/>
              </w:rPr>
              <w:t>R</w:t>
            </w:r>
            <w:r w:rsidRPr="002A6E61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2</w:t>
            </w:r>
            <w:r w:rsidRPr="002A6E61">
              <w:rPr>
                <w:rFonts w:ascii="Arial" w:eastAsia="Times New Roman" w:hAnsi="Arial" w:cs="Arial"/>
                <w:sz w:val="20"/>
                <w:szCs w:val="20"/>
              </w:rPr>
              <w:t xml:space="preserve"> / R</w:t>
            </w:r>
            <w:r w:rsidRPr="002A6E61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2</w:t>
            </w:r>
            <w:r w:rsidRPr="002A6E61">
              <w:rPr>
                <w:rFonts w:ascii="Arial" w:eastAsia="Times New Roman" w:hAnsi="Arial" w:cs="Arial"/>
                <w:sz w:val="20"/>
                <w:szCs w:val="20"/>
              </w:rPr>
              <w:t xml:space="preserve"> adjusted</w:t>
            </w:r>
          </w:p>
        </w:tc>
        <w:tc>
          <w:tcPr>
            <w:tcW w:w="0" w:type="auto"/>
            <w:gridSpan w:val="7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5499730" w14:textId="77777777" w:rsidR="00B538E1" w:rsidRPr="002A6E61" w:rsidRDefault="00B538E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A6E61">
              <w:rPr>
                <w:rFonts w:ascii="Arial" w:eastAsia="Times New Roman" w:hAnsi="Arial" w:cs="Arial"/>
                <w:sz w:val="20"/>
                <w:szCs w:val="20"/>
              </w:rPr>
              <w:t>0.105 / 0.094</w:t>
            </w:r>
          </w:p>
        </w:tc>
      </w:tr>
      <w:tr w:rsidR="00B538E1" w:rsidRPr="002A6E61" w14:paraId="7DE41002" w14:textId="77777777">
        <w:trPr>
          <w:divId w:val="826284081"/>
        </w:trPr>
        <w:tc>
          <w:tcPr>
            <w:tcW w:w="0" w:type="auto"/>
            <w:gridSpan w:val="8"/>
            <w:tcBorders>
              <w:top w:val="double" w:sz="6" w:space="0" w:color="000000"/>
            </w:tcBorders>
            <w:vAlign w:val="center"/>
            <w:hideMark/>
          </w:tcPr>
          <w:p w14:paraId="6320D6FA" w14:textId="77777777" w:rsidR="00B538E1" w:rsidRPr="002A6E61" w:rsidRDefault="00B538E1">
            <w:pPr>
              <w:jc w:val="right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2A6E6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* p&lt;0.05   ** p&lt;0.01   *** p&lt;0.001</w:t>
            </w:r>
          </w:p>
        </w:tc>
      </w:tr>
    </w:tbl>
    <w:p w14:paraId="31470FBE" w14:textId="77777777" w:rsidR="00B538E1" w:rsidRPr="002A6E61" w:rsidRDefault="00B538E1">
      <w:pPr>
        <w:divId w:val="826284081"/>
        <w:rPr>
          <w:rFonts w:ascii="Arial" w:eastAsia="Times New Roman" w:hAnsi="Arial" w:cs="Arial"/>
          <w:sz w:val="20"/>
          <w:szCs w:val="20"/>
        </w:rPr>
      </w:pPr>
    </w:p>
    <w:p w14:paraId="4CA3068D" w14:textId="029EFFD2" w:rsidR="00B538E1" w:rsidRPr="002A6E61" w:rsidRDefault="00B538E1" w:rsidP="00285C10">
      <w:pPr>
        <w:rPr>
          <w:rFonts w:ascii="Arial" w:hAnsi="Arial" w:cs="Arial"/>
          <w:sz w:val="20"/>
          <w:szCs w:val="20"/>
        </w:rPr>
      </w:pPr>
      <w:r w:rsidRPr="002A6E61">
        <w:rPr>
          <w:rFonts w:ascii="Arial" w:hAnsi="Arial" w:cs="Arial"/>
          <w:noProof/>
          <w:sz w:val="20"/>
          <w:szCs w:val="20"/>
          <w:lang w:eastAsia="en-GB"/>
        </w:rPr>
        <w:drawing>
          <wp:inline distT="0" distB="0" distL="0" distR="0" wp14:anchorId="0D8A3D0D" wp14:editId="02AEAFE8">
            <wp:extent cx="4312800" cy="2156400"/>
            <wp:effectExtent l="0" t="0" r="5715" b="3175"/>
            <wp:docPr id="34" name="Picture 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" name="LCBD_Unifrac_Hypothesis1_M1.pdf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12800" cy="2156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C8D909" w14:textId="4F2F1721" w:rsidR="00B538E1" w:rsidRPr="002A6E61" w:rsidRDefault="00B538E1">
      <w:pPr>
        <w:rPr>
          <w:rFonts w:ascii="Arial" w:hAnsi="Arial" w:cs="Arial"/>
          <w:sz w:val="20"/>
          <w:szCs w:val="20"/>
        </w:rPr>
      </w:pPr>
      <w:r w:rsidRPr="002A6E61">
        <w:rPr>
          <w:rFonts w:ascii="Arial" w:hAnsi="Arial" w:cs="Arial"/>
          <w:sz w:val="20"/>
          <w:szCs w:val="20"/>
        </w:rPr>
        <w:br w:type="page"/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162"/>
        <w:gridCol w:w="1106"/>
        <w:gridCol w:w="949"/>
        <w:gridCol w:w="1016"/>
        <w:gridCol w:w="1961"/>
        <w:gridCol w:w="2073"/>
        <w:gridCol w:w="1016"/>
        <w:gridCol w:w="727"/>
      </w:tblGrid>
      <w:tr w:rsidR="00B538E1" w:rsidRPr="002A6E61" w14:paraId="7ADBA031" w14:textId="77777777">
        <w:trPr>
          <w:divId w:val="1693528348"/>
        </w:trPr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3A6C779" w14:textId="77777777" w:rsidR="00B538E1" w:rsidRPr="002A6E61" w:rsidRDefault="00B538E1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2A6E61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lastRenderedPageBreak/>
              <w:t> </w:t>
            </w:r>
          </w:p>
        </w:tc>
        <w:tc>
          <w:tcPr>
            <w:tcW w:w="0" w:type="auto"/>
            <w:gridSpan w:val="7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03F6391" w14:textId="6A89777E" w:rsidR="00B538E1" w:rsidRPr="002A6E61" w:rsidRDefault="00B538E1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2A6E61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LCBD – M5</w:t>
            </w:r>
          </w:p>
        </w:tc>
      </w:tr>
      <w:tr w:rsidR="00B538E1" w:rsidRPr="002A6E61" w14:paraId="6258FE5E" w14:textId="77777777">
        <w:trPr>
          <w:divId w:val="1693528348"/>
        </w:trPr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569D74EE" w14:textId="77777777" w:rsidR="00B538E1" w:rsidRPr="002A6E61" w:rsidRDefault="00B538E1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2A6E6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Predicto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719BB57C" w14:textId="77777777" w:rsidR="00B538E1" w:rsidRPr="002A6E61" w:rsidRDefault="00B538E1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2A6E6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stimate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7D8E4CE1" w14:textId="77777777" w:rsidR="00B538E1" w:rsidRPr="002A6E61" w:rsidRDefault="00B538E1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2A6E6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std. Error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5728573D" w14:textId="77777777" w:rsidR="00B538E1" w:rsidRPr="002A6E61" w:rsidRDefault="00B538E1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2A6E6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std. Beta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41A7909C" w14:textId="77777777" w:rsidR="00B538E1" w:rsidRPr="002A6E61" w:rsidRDefault="00B538E1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2A6E6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54637528" w14:textId="77777777" w:rsidR="00B538E1" w:rsidRPr="002A6E61" w:rsidRDefault="00B538E1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2A6E6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standardized 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06925A20" w14:textId="77777777" w:rsidR="00B538E1" w:rsidRPr="002A6E61" w:rsidRDefault="00B538E1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2A6E6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Statistic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379821E4" w14:textId="77777777" w:rsidR="00B538E1" w:rsidRPr="002A6E61" w:rsidRDefault="00B538E1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2A6E6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p</w:t>
            </w:r>
          </w:p>
        </w:tc>
      </w:tr>
      <w:tr w:rsidR="00B538E1" w:rsidRPr="002A6E61" w14:paraId="48638841" w14:textId="77777777">
        <w:trPr>
          <w:divId w:val="1693528348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B23547D" w14:textId="77777777" w:rsidR="00B538E1" w:rsidRPr="002A6E61" w:rsidRDefault="00B538E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A6E61">
              <w:rPr>
                <w:rFonts w:ascii="Arial" w:eastAsia="Times New Roman" w:hAnsi="Arial" w:cs="Arial"/>
                <w:sz w:val="20"/>
                <w:szCs w:val="20"/>
              </w:rPr>
              <w:t>(Intercept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56CE7F2" w14:textId="77777777" w:rsidR="00B538E1" w:rsidRPr="002A6E61" w:rsidRDefault="00B538E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A6E61">
              <w:rPr>
                <w:rFonts w:ascii="Arial" w:eastAsia="Times New Roman" w:hAnsi="Arial" w:cs="Arial"/>
                <w:sz w:val="20"/>
                <w:szCs w:val="20"/>
              </w:rPr>
              <w:t xml:space="preserve">-0.01404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E0B1305" w14:textId="77777777" w:rsidR="00B538E1" w:rsidRPr="002A6E61" w:rsidRDefault="00B538E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A6E61">
              <w:rPr>
                <w:rFonts w:ascii="Arial" w:eastAsia="Times New Roman" w:hAnsi="Arial" w:cs="Arial"/>
                <w:sz w:val="20"/>
                <w:szCs w:val="20"/>
              </w:rPr>
              <w:t>0.2126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9E57412" w14:textId="77777777" w:rsidR="00B538E1" w:rsidRPr="002A6E61" w:rsidRDefault="00B538E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2A2946E" w14:textId="77777777" w:rsidR="00B538E1" w:rsidRPr="002A6E61" w:rsidRDefault="00B538E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A6E61">
              <w:rPr>
                <w:rFonts w:ascii="Arial" w:eastAsia="Times New Roman" w:hAnsi="Arial" w:cs="Arial"/>
                <w:sz w:val="20"/>
                <w:szCs w:val="20"/>
              </w:rPr>
              <w:t>-0.43738 – 0.4093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2251B27" w14:textId="77777777" w:rsidR="00B538E1" w:rsidRPr="002A6E61" w:rsidRDefault="00B538E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48F5CD1" w14:textId="77777777" w:rsidR="00B538E1" w:rsidRPr="002A6E61" w:rsidRDefault="00B538E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A6E61">
              <w:rPr>
                <w:rFonts w:ascii="Arial" w:eastAsia="Times New Roman" w:hAnsi="Arial" w:cs="Arial"/>
                <w:sz w:val="20"/>
                <w:szCs w:val="20"/>
              </w:rPr>
              <w:t>-0.066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AE899DC" w14:textId="77777777" w:rsidR="00B538E1" w:rsidRPr="002A6E61" w:rsidRDefault="00B538E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A6E61">
              <w:rPr>
                <w:rFonts w:ascii="Arial" w:eastAsia="Times New Roman" w:hAnsi="Arial" w:cs="Arial"/>
                <w:sz w:val="20"/>
                <w:szCs w:val="20"/>
              </w:rPr>
              <w:t>0.948</w:t>
            </w:r>
          </w:p>
        </w:tc>
      </w:tr>
      <w:tr w:rsidR="00B538E1" w:rsidRPr="002A6E61" w14:paraId="40D01DFF" w14:textId="77777777">
        <w:trPr>
          <w:divId w:val="1693528348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D6EFEDB" w14:textId="77777777" w:rsidR="00B538E1" w:rsidRPr="002A6E61" w:rsidRDefault="00B538E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A6E61">
              <w:rPr>
                <w:rFonts w:ascii="Arial" w:eastAsia="Times New Roman" w:hAnsi="Arial" w:cs="Arial"/>
                <w:sz w:val="20"/>
                <w:szCs w:val="20"/>
              </w:rPr>
              <w:t>Day_3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633D7DA" w14:textId="77777777" w:rsidR="00B538E1" w:rsidRPr="002A6E61" w:rsidRDefault="00B538E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A6E61">
              <w:rPr>
                <w:rFonts w:ascii="Arial" w:eastAsia="Times New Roman" w:hAnsi="Arial" w:cs="Arial"/>
                <w:sz w:val="20"/>
                <w:szCs w:val="20"/>
              </w:rPr>
              <w:t xml:space="preserve">0.01660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DEC73D3" w14:textId="77777777" w:rsidR="00B538E1" w:rsidRPr="002A6E61" w:rsidRDefault="00B538E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A6E61">
              <w:rPr>
                <w:rFonts w:ascii="Arial" w:eastAsia="Times New Roman" w:hAnsi="Arial" w:cs="Arial"/>
                <w:sz w:val="20"/>
                <w:szCs w:val="20"/>
              </w:rPr>
              <w:t>0.0136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324573E" w14:textId="77777777" w:rsidR="00B538E1" w:rsidRPr="002A6E61" w:rsidRDefault="00B538E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A6E61">
              <w:rPr>
                <w:rFonts w:ascii="Arial" w:eastAsia="Times New Roman" w:hAnsi="Arial" w:cs="Arial"/>
                <w:sz w:val="20"/>
                <w:szCs w:val="20"/>
              </w:rPr>
              <w:t>4.7388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433CD73" w14:textId="77777777" w:rsidR="00B538E1" w:rsidRPr="002A6E61" w:rsidRDefault="00B538E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A6E61">
              <w:rPr>
                <w:rFonts w:ascii="Arial" w:eastAsia="Times New Roman" w:hAnsi="Arial" w:cs="Arial"/>
                <w:sz w:val="20"/>
                <w:szCs w:val="20"/>
              </w:rPr>
              <w:t>-0.01065 – 0.0438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25D8C25" w14:textId="77777777" w:rsidR="00B538E1" w:rsidRPr="002A6E61" w:rsidRDefault="00B538E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A6E61">
              <w:rPr>
                <w:rFonts w:ascii="Arial" w:eastAsia="Times New Roman" w:hAnsi="Arial" w:cs="Arial"/>
                <w:sz w:val="20"/>
                <w:szCs w:val="20"/>
              </w:rPr>
              <w:t>-2.91957 – 12.3973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9D63957" w14:textId="77777777" w:rsidR="00B538E1" w:rsidRPr="002A6E61" w:rsidRDefault="00B538E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A6E61">
              <w:rPr>
                <w:rFonts w:ascii="Arial" w:eastAsia="Times New Roman" w:hAnsi="Arial" w:cs="Arial"/>
                <w:sz w:val="20"/>
                <w:szCs w:val="20"/>
              </w:rPr>
              <w:t>1.2127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A628689" w14:textId="77777777" w:rsidR="00B538E1" w:rsidRPr="002A6E61" w:rsidRDefault="00B538E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A6E61">
              <w:rPr>
                <w:rFonts w:ascii="Arial" w:eastAsia="Times New Roman" w:hAnsi="Arial" w:cs="Arial"/>
                <w:sz w:val="20"/>
                <w:szCs w:val="20"/>
              </w:rPr>
              <w:t>0.229</w:t>
            </w:r>
          </w:p>
        </w:tc>
      </w:tr>
      <w:tr w:rsidR="00B538E1" w:rsidRPr="002A6E61" w14:paraId="5E87EF33" w14:textId="77777777">
        <w:trPr>
          <w:divId w:val="1693528348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B1B8C84" w14:textId="77777777" w:rsidR="00B538E1" w:rsidRPr="002A6E61" w:rsidRDefault="00B538E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A6E61">
              <w:rPr>
                <w:rFonts w:ascii="Arial" w:eastAsia="Times New Roman" w:hAnsi="Arial" w:cs="Arial"/>
                <w:sz w:val="20"/>
                <w:szCs w:val="20"/>
              </w:rPr>
              <w:t>Feed_Change_Age_Grower_to_Finisher_2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AEA655E" w14:textId="77777777" w:rsidR="00B538E1" w:rsidRPr="002A6E61" w:rsidRDefault="00B538E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A6E61">
              <w:rPr>
                <w:rFonts w:ascii="Arial" w:eastAsia="Times New Roman" w:hAnsi="Arial" w:cs="Arial"/>
                <w:sz w:val="20"/>
                <w:szCs w:val="20"/>
              </w:rPr>
              <w:t xml:space="preserve">-0.00012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D3F9094" w14:textId="77777777" w:rsidR="00B538E1" w:rsidRPr="002A6E61" w:rsidRDefault="00B538E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A6E61">
              <w:rPr>
                <w:rFonts w:ascii="Arial" w:eastAsia="Times New Roman" w:hAnsi="Arial" w:cs="Arial"/>
                <w:sz w:val="20"/>
                <w:szCs w:val="20"/>
              </w:rPr>
              <w:t>0.0003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A9A57E8" w14:textId="77777777" w:rsidR="00B538E1" w:rsidRPr="002A6E61" w:rsidRDefault="00B538E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A6E61">
              <w:rPr>
                <w:rFonts w:ascii="Arial" w:eastAsia="Times New Roman" w:hAnsi="Arial" w:cs="Arial"/>
                <w:sz w:val="20"/>
                <w:szCs w:val="20"/>
              </w:rPr>
              <w:t>-0.0331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E2B2677" w14:textId="77777777" w:rsidR="00B538E1" w:rsidRPr="002A6E61" w:rsidRDefault="00B538E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A6E61">
              <w:rPr>
                <w:rFonts w:ascii="Arial" w:eastAsia="Times New Roman" w:hAnsi="Arial" w:cs="Arial"/>
                <w:sz w:val="20"/>
                <w:szCs w:val="20"/>
              </w:rPr>
              <w:t>-0.00088 – 0.0006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86F6C23" w14:textId="77777777" w:rsidR="00B538E1" w:rsidRPr="002A6E61" w:rsidRDefault="00B538E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A6E61">
              <w:rPr>
                <w:rFonts w:ascii="Arial" w:eastAsia="Times New Roman" w:hAnsi="Arial" w:cs="Arial"/>
                <w:sz w:val="20"/>
                <w:szCs w:val="20"/>
              </w:rPr>
              <w:t>-0.24085 – 0.1746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5944A70" w14:textId="77777777" w:rsidR="00B538E1" w:rsidRPr="002A6E61" w:rsidRDefault="00B538E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A6E61">
              <w:rPr>
                <w:rFonts w:ascii="Arial" w:eastAsia="Times New Roman" w:hAnsi="Arial" w:cs="Arial"/>
                <w:sz w:val="20"/>
                <w:szCs w:val="20"/>
              </w:rPr>
              <w:t>-0.3123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4F88EB7" w14:textId="77777777" w:rsidR="00B538E1" w:rsidRPr="002A6E61" w:rsidRDefault="00B538E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A6E61">
              <w:rPr>
                <w:rFonts w:ascii="Arial" w:eastAsia="Times New Roman" w:hAnsi="Arial" w:cs="Arial"/>
                <w:sz w:val="20"/>
                <w:szCs w:val="20"/>
              </w:rPr>
              <w:t>0.756</w:t>
            </w:r>
          </w:p>
        </w:tc>
      </w:tr>
      <w:tr w:rsidR="00B538E1" w:rsidRPr="002A6E61" w14:paraId="19D1A353" w14:textId="77777777">
        <w:trPr>
          <w:divId w:val="1693528348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FF066E0" w14:textId="77777777" w:rsidR="00B538E1" w:rsidRPr="002A6E61" w:rsidRDefault="00B538E1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2A6E61">
              <w:rPr>
                <w:rFonts w:ascii="Arial" w:eastAsia="Times New Roman" w:hAnsi="Arial" w:cs="Arial"/>
                <w:sz w:val="20"/>
                <w:szCs w:val="20"/>
              </w:rPr>
              <w:t>Total_Mortality_percentage</w:t>
            </w:r>
            <w:proofErr w:type="spellEnd"/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4A74FB4" w14:textId="77777777" w:rsidR="00B538E1" w:rsidRPr="002A6E61" w:rsidRDefault="00B538E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A6E61">
              <w:rPr>
                <w:rFonts w:ascii="Arial" w:eastAsia="Times New Roman" w:hAnsi="Arial" w:cs="Arial"/>
                <w:sz w:val="20"/>
                <w:szCs w:val="20"/>
              </w:rPr>
              <w:t xml:space="preserve">-0.00018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1A98C4E" w14:textId="77777777" w:rsidR="00B538E1" w:rsidRPr="002A6E61" w:rsidRDefault="00B538E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A6E61">
              <w:rPr>
                <w:rFonts w:ascii="Arial" w:eastAsia="Times New Roman" w:hAnsi="Arial" w:cs="Arial"/>
                <w:sz w:val="20"/>
                <w:szCs w:val="20"/>
              </w:rPr>
              <w:t>0.0002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0782CA1" w14:textId="77777777" w:rsidR="00B538E1" w:rsidRPr="002A6E61" w:rsidRDefault="00B538E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A6E61">
              <w:rPr>
                <w:rFonts w:ascii="Arial" w:eastAsia="Times New Roman" w:hAnsi="Arial" w:cs="Arial"/>
                <w:sz w:val="20"/>
                <w:szCs w:val="20"/>
              </w:rPr>
              <w:t>-0.1083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D550157" w14:textId="77777777" w:rsidR="00B538E1" w:rsidRPr="002A6E61" w:rsidRDefault="00B538E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A6E61">
              <w:rPr>
                <w:rFonts w:ascii="Arial" w:eastAsia="Times New Roman" w:hAnsi="Arial" w:cs="Arial"/>
                <w:sz w:val="20"/>
                <w:szCs w:val="20"/>
              </w:rPr>
              <w:t>-0.00068 – 0.0003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1215EA4" w14:textId="77777777" w:rsidR="00B538E1" w:rsidRPr="002A6E61" w:rsidRDefault="00B538E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A6E61">
              <w:rPr>
                <w:rFonts w:ascii="Arial" w:eastAsia="Times New Roman" w:hAnsi="Arial" w:cs="Arial"/>
                <w:sz w:val="20"/>
                <w:szCs w:val="20"/>
              </w:rPr>
              <w:t>-0.39405 – 0.1773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838931E" w14:textId="77777777" w:rsidR="00B538E1" w:rsidRPr="002A6E61" w:rsidRDefault="00B538E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A6E61">
              <w:rPr>
                <w:rFonts w:ascii="Arial" w:eastAsia="Times New Roman" w:hAnsi="Arial" w:cs="Arial"/>
                <w:sz w:val="20"/>
                <w:szCs w:val="20"/>
              </w:rPr>
              <w:t>-0.7434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D70C20F" w14:textId="77777777" w:rsidR="00B538E1" w:rsidRPr="002A6E61" w:rsidRDefault="00B538E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A6E61">
              <w:rPr>
                <w:rFonts w:ascii="Arial" w:eastAsia="Times New Roman" w:hAnsi="Arial" w:cs="Arial"/>
                <w:sz w:val="20"/>
                <w:szCs w:val="20"/>
              </w:rPr>
              <w:t>0.459</w:t>
            </w:r>
          </w:p>
        </w:tc>
      </w:tr>
      <w:tr w:rsidR="00B538E1" w:rsidRPr="002A6E61" w14:paraId="10AF0359" w14:textId="77777777" w:rsidTr="00230B05">
        <w:trPr>
          <w:divId w:val="1693528348"/>
        </w:trPr>
        <w:tc>
          <w:tcPr>
            <w:tcW w:w="0" w:type="auto"/>
            <w:shd w:val="clear" w:color="auto" w:fill="F7CAAC" w:themeFill="accent2" w:themeFillTint="66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A7373F5" w14:textId="77777777" w:rsidR="00B538E1" w:rsidRPr="002A6E61" w:rsidRDefault="00B538E1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2A6E61">
              <w:rPr>
                <w:rFonts w:ascii="Arial" w:eastAsia="Times New Roman" w:hAnsi="Arial" w:cs="Arial"/>
                <w:sz w:val="20"/>
                <w:szCs w:val="20"/>
              </w:rPr>
              <w:t>Protein_perc_ration</w:t>
            </w:r>
            <w:proofErr w:type="spellEnd"/>
          </w:p>
        </w:tc>
        <w:tc>
          <w:tcPr>
            <w:tcW w:w="0" w:type="auto"/>
            <w:shd w:val="clear" w:color="auto" w:fill="F7CAAC" w:themeFill="accent2" w:themeFillTint="66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A343872" w14:textId="77777777" w:rsidR="00B538E1" w:rsidRPr="002A6E61" w:rsidRDefault="00B538E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A6E61">
              <w:rPr>
                <w:rFonts w:ascii="Arial" w:eastAsia="Times New Roman" w:hAnsi="Arial" w:cs="Arial"/>
                <w:sz w:val="20"/>
                <w:szCs w:val="20"/>
              </w:rPr>
              <w:t xml:space="preserve">0.00395 </w:t>
            </w:r>
            <w:r w:rsidRPr="002A6E61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F7CAAC" w:themeFill="accent2" w:themeFillTint="66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0666155" w14:textId="77777777" w:rsidR="00B538E1" w:rsidRPr="002A6E61" w:rsidRDefault="00B538E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A6E61">
              <w:rPr>
                <w:rFonts w:ascii="Arial" w:eastAsia="Times New Roman" w:hAnsi="Arial" w:cs="Arial"/>
                <w:sz w:val="20"/>
                <w:szCs w:val="20"/>
              </w:rPr>
              <w:t>0.00120</w:t>
            </w:r>
          </w:p>
        </w:tc>
        <w:tc>
          <w:tcPr>
            <w:tcW w:w="0" w:type="auto"/>
            <w:shd w:val="clear" w:color="auto" w:fill="F7CAAC" w:themeFill="accent2" w:themeFillTint="66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2B0AD48" w14:textId="77777777" w:rsidR="00B538E1" w:rsidRPr="002A6E61" w:rsidRDefault="00B538E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A6E61">
              <w:rPr>
                <w:rFonts w:ascii="Arial" w:eastAsia="Times New Roman" w:hAnsi="Arial" w:cs="Arial"/>
                <w:sz w:val="20"/>
                <w:szCs w:val="20"/>
              </w:rPr>
              <w:t>3.94574</w:t>
            </w:r>
          </w:p>
        </w:tc>
        <w:tc>
          <w:tcPr>
            <w:tcW w:w="0" w:type="auto"/>
            <w:shd w:val="clear" w:color="auto" w:fill="F7CAAC" w:themeFill="accent2" w:themeFillTint="66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EF46DDD" w14:textId="77777777" w:rsidR="00B538E1" w:rsidRPr="002A6E61" w:rsidRDefault="00B538E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A6E61">
              <w:rPr>
                <w:rFonts w:ascii="Arial" w:eastAsia="Times New Roman" w:hAnsi="Arial" w:cs="Arial"/>
                <w:sz w:val="20"/>
                <w:szCs w:val="20"/>
              </w:rPr>
              <w:t>0.00156 – 0.00634</w:t>
            </w:r>
          </w:p>
        </w:tc>
        <w:tc>
          <w:tcPr>
            <w:tcW w:w="0" w:type="auto"/>
            <w:shd w:val="clear" w:color="auto" w:fill="F7CAAC" w:themeFill="accent2" w:themeFillTint="66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2276E6F" w14:textId="77777777" w:rsidR="00B538E1" w:rsidRPr="002A6E61" w:rsidRDefault="00B538E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A6E61">
              <w:rPr>
                <w:rFonts w:ascii="Arial" w:eastAsia="Times New Roman" w:hAnsi="Arial" w:cs="Arial"/>
                <w:sz w:val="20"/>
                <w:szCs w:val="20"/>
              </w:rPr>
              <w:t>1.59699 – 6.29448</w:t>
            </w:r>
          </w:p>
        </w:tc>
        <w:tc>
          <w:tcPr>
            <w:tcW w:w="0" w:type="auto"/>
            <w:shd w:val="clear" w:color="auto" w:fill="F7CAAC" w:themeFill="accent2" w:themeFillTint="66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DC4662C" w14:textId="77777777" w:rsidR="00B538E1" w:rsidRPr="002A6E61" w:rsidRDefault="00B538E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A6E61">
              <w:rPr>
                <w:rFonts w:ascii="Arial" w:eastAsia="Times New Roman" w:hAnsi="Arial" w:cs="Arial"/>
                <w:sz w:val="20"/>
                <w:szCs w:val="20"/>
              </w:rPr>
              <w:t>3.29261</w:t>
            </w:r>
          </w:p>
        </w:tc>
        <w:tc>
          <w:tcPr>
            <w:tcW w:w="0" w:type="auto"/>
            <w:shd w:val="clear" w:color="auto" w:fill="F7CAAC" w:themeFill="accent2" w:themeFillTint="66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2909B9F" w14:textId="77777777" w:rsidR="00B538E1" w:rsidRPr="002A6E61" w:rsidRDefault="00B538E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A6E61">
              <w:rPr>
                <w:rStyle w:val="Strong"/>
                <w:rFonts w:ascii="Arial" w:eastAsia="Times New Roman" w:hAnsi="Arial" w:cs="Arial"/>
                <w:sz w:val="20"/>
                <w:szCs w:val="20"/>
              </w:rPr>
              <w:t>0.001</w:t>
            </w:r>
          </w:p>
        </w:tc>
      </w:tr>
      <w:tr w:rsidR="00B538E1" w:rsidRPr="002A6E61" w14:paraId="738FD607" w14:textId="77777777">
        <w:trPr>
          <w:divId w:val="1693528348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52025FB" w14:textId="77777777" w:rsidR="00B538E1" w:rsidRPr="002A6E61" w:rsidRDefault="00B538E1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2A6E61">
              <w:rPr>
                <w:rFonts w:ascii="Arial" w:eastAsia="Times New Roman" w:hAnsi="Arial" w:cs="Arial"/>
                <w:sz w:val="20"/>
                <w:szCs w:val="20"/>
              </w:rPr>
              <w:t>Energy_of_Ration</w:t>
            </w:r>
            <w:proofErr w:type="spellEnd"/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D5DCDF2" w14:textId="77777777" w:rsidR="00B538E1" w:rsidRPr="002A6E61" w:rsidRDefault="00B538E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A6E61">
              <w:rPr>
                <w:rFonts w:ascii="Arial" w:eastAsia="Times New Roman" w:hAnsi="Arial" w:cs="Arial"/>
                <w:sz w:val="20"/>
                <w:szCs w:val="20"/>
              </w:rPr>
              <w:t xml:space="preserve">-0.00004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2B2ACDB" w14:textId="77777777" w:rsidR="00B538E1" w:rsidRPr="002A6E61" w:rsidRDefault="00B538E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A6E61">
              <w:rPr>
                <w:rFonts w:ascii="Arial" w:eastAsia="Times New Roman" w:hAnsi="Arial" w:cs="Arial"/>
                <w:sz w:val="20"/>
                <w:szCs w:val="20"/>
              </w:rPr>
              <w:t>0.0001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9E35A2" w14:textId="77777777" w:rsidR="00B538E1" w:rsidRPr="002A6E61" w:rsidRDefault="00B538E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A6E61">
              <w:rPr>
                <w:rFonts w:ascii="Arial" w:eastAsia="Times New Roman" w:hAnsi="Arial" w:cs="Arial"/>
                <w:sz w:val="20"/>
                <w:szCs w:val="20"/>
              </w:rPr>
              <w:t>-0.8663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F7C6D3C" w14:textId="77777777" w:rsidR="00B538E1" w:rsidRPr="002A6E61" w:rsidRDefault="00B538E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A6E61">
              <w:rPr>
                <w:rFonts w:ascii="Arial" w:eastAsia="Times New Roman" w:hAnsi="Arial" w:cs="Arial"/>
                <w:sz w:val="20"/>
                <w:szCs w:val="20"/>
              </w:rPr>
              <w:t>-0.00036 – 0.0002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377410F" w14:textId="77777777" w:rsidR="00B538E1" w:rsidRPr="002A6E61" w:rsidRDefault="00B538E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A6E61">
              <w:rPr>
                <w:rFonts w:ascii="Arial" w:eastAsia="Times New Roman" w:hAnsi="Arial" w:cs="Arial"/>
                <w:sz w:val="20"/>
                <w:szCs w:val="20"/>
              </w:rPr>
              <w:t>-7.30494 – 5.5723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107A103" w14:textId="77777777" w:rsidR="00B538E1" w:rsidRPr="002A6E61" w:rsidRDefault="00B538E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A6E61">
              <w:rPr>
                <w:rFonts w:ascii="Arial" w:eastAsia="Times New Roman" w:hAnsi="Arial" w:cs="Arial"/>
                <w:sz w:val="20"/>
                <w:szCs w:val="20"/>
              </w:rPr>
              <w:t>-0.2637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CB8AB49" w14:textId="77777777" w:rsidR="00B538E1" w:rsidRPr="002A6E61" w:rsidRDefault="00B538E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A6E61">
              <w:rPr>
                <w:rFonts w:ascii="Arial" w:eastAsia="Times New Roman" w:hAnsi="Arial" w:cs="Arial"/>
                <w:sz w:val="20"/>
                <w:szCs w:val="20"/>
              </w:rPr>
              <w:t>0.793</w:t>
            </w:r>
          </w:p>
        </w:tc>
      </w:tr>
      <w:tr w:rsidR="00B538E1" w:rsidRPr="002A6E61" w14:paraId="7971C44F" w14:textId="77777777">
        <w:trPr>
          <w:divId w:val="1693528348"/>
        </w:trPr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012ACF5" w14:textId="77777777" w:rsidR="00B538E1" w:rsidRPr="002A6E61" w:rsidRDefault="00B538E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A6E61">
              <w:rPr>
                <w:rFonts w:ascii="Arial" w:eastAsia="Times New Roman" w:hAnsi="Arial" w:cs="Arial"/>
                <w:sz w:val="20"/>
                <w:szCs w:val="20"/>
              </w:rPr>
              <w:t>Observations</w:t>
            </w:r>
          </w:p>
        </w:tc>
        <w:tc>
          <w:tcPr>
            <w:tcW w:w="0" w:type="auto"/>
            <w:gridSpan w:val="7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7823681" w14:textId="77777777" w:rsidR="00B538E1" w:rsidRPr="002A6E61" w:rsidRDefault="00B538E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A6E61">
              <w:rPr>
                <w:rFonts w:ascii="Arial" w:eastAsia="Times New Roman" w:hAnsi="Arial" w:cs="Arial"/>
                <w:sz w:val="20"/>
                <w:szCs w:val="20"/>
              </w:rPr>
              <w:t>84</w:t>
            </w:r>
          </w:p>
        </w:tc>
      </w:tr>
      <w:tr w:rsidR="00B538E1" w:rsidRPr="002A6E61" w14:paraId="54518425" w14:textId="77777777">
        <w:trPr>
          <w:divId w:val="1693528348"/>
        </w:trPr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C84F58D" w14:textId="77777777" w:rsidR="00B538E1" w:rsidRPr="002A6E61" w:rsidRDefault="00B538E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A6E61">
              <w:rPr>
                <w:rFonts w:ascii="Arial" w:eastAsia="Times New Roman" w:hAnsi="Arial" w:cs="Arial"/>
                <w:sz w:val="20"/>
                <w:szCs w:val="20"/>
              </w:rPr>
              <w:t>R</w:t>
            </w:r>
            <w:r w:rsidRPr="002A6E61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2</w:t>
            </w:r>
            <w:r w:rsidRPr="002A6E61">
              <w:rPr>
                <w:rFonts w:ascii="Arial" w:eastAsia="Times New Roman" w:hAnsi="Arial" w:cs="Arial"/>
                <w:sz w:val="20"/>
                <w:szCs w:val="20"/>
              </w:rPr>
              <w:t xml:space="preserve"> / R</w:t>
            </w:r>
            <w:r w:rsidRPr="002A6E61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2</w:t>
            </w:r>
            <w:r w:rsidRPr="002A6E61">
              <w:rPr>
                <w:rFonts w:ascii="Arial" w:eastAsia="Times New Roman" w:hAnsi="Arial" w:cs="Arial"/>
                <w:sz w:val="20"/>
                <w:szCs w:val="20"/>
              </w:rPr>
              <w:t xml:space="preserve"> adjusted</w:t>
            </w:r>
          </w:p>
        </w:tc>
        <w:tc>
          <w:tcPr>
            <w:tcW w:w="0" w:type="auto"/>
            <w:gridSpan w:val="7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3CCD699" w14:textId="77777777" w:rsidR="00B538E1" w:rsidRPr="002A6E61" w:rsidRDefault="00B538E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A6E61">
              <w:rPr>
                <w:rFonts w:ascii="Arial" w:eastAsia="Times New Roman" w:hAnsi="Arial" w:cs="Arial"/>
                <w:sz w:val="20"/>
                <w:szCs w:val="20"/>
              </w:rPr>
              <w:t>0.231 / 0.182</w:t>
            </w:r>
          </w:p>
        </w:tc>
      </w:tr>
      <w:tr w:rsidR="00B538E1" w:rsidRPr="002A6E61" w14:paraId="0E3E0288" w14:textId="77777777">
        <w:trPr>
          <w:divId w:val="1693528348"/>
        </w:trPr>
        <w:tc>
          <w:tcPr>
            <w:tcW w:w="0" w:type="auto"/>
            <w:gridSpan w:val="8"/>
            <w:tcBorders>
              <w:top w:val="double" w:sz="6" w:space="0" w:color="000000"/>
            </w:tcBorders>
            <w:vAlign w:val="center"/>
            <w:hideMark/>
          </w:tcPr>
          <w:p w14:paraId="5647741B" w14:textId="77777777" w:rsidR="00B538E1" w:rsidRPr="002A6E61" w:rsidRDefault="00B538E1">
            <w:pPr>
              <w:jc w:val="right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2A6E6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* p&lt;0.05   ** p&lt;0.01   *** p&lt;0.001</w:t>
            </w:r>
          </w:p>
        </w:tc>
      </w:tr>
    </w:tbl>
    <w:p w14:paraId="7BF3E342" w14:textId="77777777" w:rsidR="00B538E1" w:rsidRPr="002A6E61" w:rsidRDefault="00B538E1">
      <w:pPr>
        <w:divId w:val="1693528348"/>
        <w:rPr>
          <w:rFonts w:ascii="Arial" w:eastAsia="Times New Roman" w:hAnsi="Arial" w:cs="Arial"/>
          <w:sz w:val="20"/>
          <w:szCs w:val="20"/>
        </w:rPr>
      </w:pPr>
    </w:p>
    <w:p w14:paraId="5C971E49" w14:textId="36BA1B07" w:rsidR="00B538E1" w:rsidRPr="002A6E61" w:rsidRDefault="00B538E1" w:rsidP="00285C10">
      <w:pPr>
        <w:rPr>
          <w:rFonts w:ascii="Arial" w:hAnsi="Arial" w:cs="Arial"/>
          <w:sz w:val="20"/>
          <w:szCs w:val="20"/>
        </w:rPr>
      </w:pPr>
      <w:r w:rsidRPr="002A6E61">
        <w:rPr>
          <w:rFonts w:ascii="Arial" w:hAnsi="Arial" w:cs="Arial"/>
          <w:noProof/>
          <w:sz w:val="20"/>
          <w:szCs w:val="20"/>
          <w:lang w:eastAsia="en-GB"/>
        </w:rPr>
        <w:drawing>
          <wp:inline distT="0" distB="0" distL="0" distR="0" wp14:anchorId="1CDC2B31" wp14:editId="14D56F6D">
            <wp:extent cx="4312800" cy="2156400"/>
            <wp:effectExtent l="0" t="0" r="5715" b="3175"/>
            <wp:docPr id="35" name="Picture 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" name="LCBD_Unifrac_Hypothesis1_M5.pdf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12800" cy="2156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CABB7DB" w14:textId="0679ABE4" w:rsidR="00B538E1" w:rsidRPr="002A6E61" w:rsidRDefault="00B538E1">
      <w:pPr>
        <w:rPr>
          <w:rFonts w:ascii="Arial" w:hAnsi="Arial" w:cs="Arial"/>
          <w:sz w:val="20"/>
          <w:szCs w:val="20"/>
        </w:rPr>
      </w:pPr>
      <w:r w:rsidRPr="002A6E61">
        <w:rPr>
          <w:rFonts w:ascii="Arial" w:hAnsi="Arial" w:cs="Arial"/>
          <w:sz w:val="20"/>
          <w:szCs w:val="20"/>
        </w:rPr>
        <w:br w:type="page"/>
      </w:r>
    </w:p>
    <w:p w14:paraId="04C3F0F2" w14:textId="77777777" w:rsidR="00B538E1" w:rsidRPr="002A6E61" w:rsidRDefault="00B538E1" w:rsidP="00285C10">
      <w:pPr>
        <w:rPr>
          <w:rFonts w:ascii="Arial" w:hAnsi="Arial" w:cs="Arial"/>
          <w:sz w:val="20"/>
          <w:szCs w:val="20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095"/>
        <w:gridCol w:w="1016"/>
        <w:gridCol w:w="949"/>
        <w:gridCol w:w="1016"/>
        <w:gridCol w:w="1961"/>
        <w:gridCol w:w="2073"/>
        <w:gridCol w:w="1016"/>
        <w:gridCol w:w="727"/>
      </w:tblGrid>
      <w:tr w:rsidR="00B538E1" w:rsidRPr="002A6E61" w14:paraId="7E22C554" w14:textId="77777777">
        <w:trPr>
          <w:divId w:val="1546524367"/>
        </w:trPr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F82FDD7" w14:textId="77777777" w:rsidR="00B538E1" w:rsidRPr="002A6E61" w:rsidRDefault="00B538E1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2A6E61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0" w:type="auto"/>
            <w:gridSpan w:val="7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F50E9B7" w14:textId="4F38E284" w:rsidR="00B538E1" w:rsidRPr="002A6E61" w:rsidRDefault="00B538E1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2A6E61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LCBD – M6</w:t>
            </w:r>
          </w:p>
        </w:tc>
      </w:tr>
      <w:tr w:rsidR="00B538E1" w:rsidRPr="002A6E61" w14:paraId="3478297E" w14:textId="77777777">
        <w:trPr>
          <w:divId w:val="1546524367"/>
        </w:trPr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16F91C08" w14:textId="77777777" w:rsidR="00B538E1" w:rsidRPr="002A6E61" w:rsidRDefault="00B538E1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2A6E6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Predicto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6DB523C3" w14:textId="77777777" w:rsidR="00B538E1" w:rsidRPr="002A6E61" w:rsidRDefault="00B538E1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2A6E6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stimate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5929ED45" w14:textId="77777777" w:rsidR="00B538E1" w:rsidRPr="002A6E61" w:rsidRDefault="00B538E1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2A6E6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std. Error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38804C9B" w14:textId="77777777" w:rsidR="00B538E1" w:rsidRPr="002A6E61" w:rsidRDefault="00B538E1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2A6E6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std. Beta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2D07964D" w14:textId="77777777" w:rsidR="00B538E1" w:rsidRPr="002A6E61" w:rsidRDefault="00B538E1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2A6E6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171DC019" w14:textId="77777777" w:rsidR="00B538E1" w:rsidRPr="002A6E61" w:rsidRDefault="00B538E1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2A6E6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standardized 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6B5F346E" w14:textId="77777777" w:rsidR="00B538E1" w:rsidRPr="002A6E61" w:rsidRDefault="00B538E1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2A6E6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Statistic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3E6B4663" w14:textId="77777777" w:rsidR="00B538E1" w:rsidRPr="002A6E61" w:rsidRDefault="00B538E1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2A6E6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p</w:t>
            </w:r>
          </w:p>
        </w:tc>
      </w:tr>
      <w:tr w:rsidR="00B538E1" w:rsidRPr="002A6E61" w14:paraId="6C042D9E" w14:textId="77777777">
        <w:trPr>
          <w:divId w:val="1546524367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0DCA556" w14:textId="77777777" w:rsidR="00B538E1" w:rsidRPr="002A6E61" w:rsidRDefault="00B538E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A6E61">
              <w:rPr>
                <w:rFonts w:ascii="Arial" w:eastAsia="Times New Roman" w:hAnsi="Arial" w:cs="Arial"/>
                <w:sz w:val="20"/>
                <w:szCs w:val="20"/>
              </w:rPr>
              <w:t>(Intercept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BBF9090" w14:textId="77777777" w:rsidR="00B538E1" w:rsidRPr="002A6E61" w:rsidRDefault="00B538E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A6E61">
              <w:rPr>
                <w:rFonts w:ascii="Arial" w:eastAsia="Times New Roman" w:hAnsi="Arial" w:cs="Arial"/>
                <w:sz w:val="20"/>
                <w:szCs w:val="20"/>
              </w:rPr>
              <w:t xml:space="preserve">-0.00759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F19A041" w14:textId="77777777" w:rsidR="00B538E1" w:rsidRPr="002A6E61" w:rsidRDefault="00B538E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A6E61">
              <w:rPr>
                <w:rFonts w:ascii="Arial" w:eastAsia="Times New Roman" w:hAnsi="Arial" w:cs="Arial"/>
                <w:sz w:val="20"/>
                <w:szCs w:val="20"/>
              </w:rPr>
              <w:t>0.2642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525CEF1" w14:textId="77777777" w:rsidR="00B538E1" w:rsidRPr="002A6E61" w:rsidRDefault="00B538E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680D661" w14:textId="77777777" w:rsidR="00B538E1" w:rsidRPr="002A6E61" w:rsidRDefault="00B538E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A6E61">
              <w:rPr>
                <w:rFonts w:ascii="Arial" w:eastAsia="Times New Roman" w:hAnsi="Arial" w:cs="Arial"/>
                <w:sz w:val="20"/>
                <w:szCs w:val="20"/>
              </w:rPr>
              <w:t>-0.53368 – 0.5184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7AD377C" w14:textId="77777777" w:rsidR="00B538E1" w:rsidRPr="002A6E61" w:rsidRDefault="00B538E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B364745" w14:textId="77777777" w:rsidR="00B538E1" w:rsidRPr="002A6E61" w:rsidRDefault="00B538E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A6E61">
              <w:rPr>
                <w:rFonts w:ascii="Arial" w:eastAsia="Times New Roman" w:hAnsi="Arial" w:cs="Arial"/>
                <w:sz w:val="20"/>
                <w:szCs w:val="20"/>
              </w:rPr>
              <w:t>-0.0287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C58F6E3" w14:textId="77777777" w:rsidR="00B538E1" w:rsidRPr="002A6E61" w:rsidRDefault="00B538E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A6E61">
              <w:rPr>
                <w:rFonts w:ascii="Arial" w:eastAsia="Times New Roman" w:hAnsi="Arial" w:cs="Arial"/>
                <w:sz w:val="20"/>
                <w:szCs w:val="20"/>
              </w:rPr>
              <w:t>0.977</w:t>
            </w:r>
          </w:p>
        </w:tc>
      </w:tr>
      <w:tr w:rsidR="00B538E1" w:rsidRPr="002A6E61" w14:paraId="3CC68374" w14:textId="77777777">
        <w:trPr>
          <w:divId w:val="1546524367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756E75A" w14:textId="77777777" w:rsidR="00B538E1" w:rsidRPr="002A6E61" w:rsidRDefault="00B538E1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2A6E61">
              <w:rPr>
                <w:rFonts w:ascii="Arial" w:eastAsia="Times New Roman" w:hAnsi="Arial" w:cs="Arial"/>
                <w:sz w:val="20"/>
                <w:szCs w:val="20"/>
              </w:rPr>
              <w:t>Feed_N</w:t>
            </w:r>
            <w:proofErr w:type="spellEnd"/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BF669B2" w14:textId="77777777" w:rsidR="00B538E1" w:rsidRPr="002A6E61" w:rsidRDefault="00B538E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A6E61">
              <w:rPr>
                <w:rFonts w:ascii="Arial" w:eastAsia="Times New Roman" w:hAnsi="Arial" w:cs="Arial"/>
                <w:sz w:val="20"/>
                <w:szCs w:val="20"/>
              </w:rPr>
              <w:t xml:space="preserve">0.00025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741B133" w14:textId="77777777" w:rsidR="00B538E1" w:rsidRPr="002A6E61" w:rsidRDefault="00B538E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A6E61">
              <w:rPr>
                <w:rFonts w:ascii="Arial" w:eastAsia="Times New Roman" w:hAnsi="Arial" w:cs="Arial"/>
                <w:sz w:val="20"/>
                <w:szCs w:val="20"/>
              </w:rPr>
              <w:t>0.0012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E37BBB5" w14:textId="77777777" w:rsidR="00B538E1" w:rsidRPr="002A6E61" w:rsidRDefault="00B538E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A6E61">
              <w:rPr>
                <w:rFonts w:ascii="Arial" w:eastAsia="Times New Roman" w:hAnsi="Arial" w:cs="Arial"/>
                <w:sz w:val="20"/>
                <w:szCs w:val="20"/>
              </w:rPr>
              <w:t>0.0715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28E1D9" w14:textId="77777777" w:rsidR="00B538E1" w:rsidRPr="002A6E61" w:rsidRDefault="00B538E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A6E61">
              <w:rPr>
                <w:rFonts w:ascii="Arial" w:eastAsia="Times New Roman" w:hAnsi="Arial" w:cs="Arial"/>
                <w:sz w:val="20"/>
                <w:szCs w:val="20"/>
              </w:rPr>
              <w:t>-0.00223 – 0.0027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A6D2C87" w14:textId="77777777" w:rsidR="00B538E1" w:rsidRPr="002A6E61" w:rsidRDefault="00B538E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A6E61">
              <w:rPr>
                <w:rFonts w:ascii="Arial" w:eastAsia="Times New Roman" w:hAnsi="Arial" w:cs="Arial"/>
                <w:sz w:val="20"/>
                <w:szCs w:val="20"/>
              </w:rPr>
              <w:t>-0.62161 – 0.7647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9522A0F" w14:textId="77777777" w:rsidR="00B538E1" w:rsidRPr="002A6E61" w:rsidRDefault="00B538E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A6E61">
              <w:rPr>
                <w:rFonts w:ascii="Arial" w:eastAsia="Times New Roman" w:hAnsi="Arial" w:cs="Arial"/>
                <w:sz w:val="20"/>
                <w:szCs w:val="20"/>
              </w:rPr>
              <w:t>0.2022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0245464" w14:textId="77777777" w:rsidR="00B538E1" w:rsidRPr="002A6E61" w:rsidRDefault="00B538E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A6E61">
              <w:rPr>
                <w:rFonts w:ascii="Arial" w:eastAsia="Times New Roman" w:hAnsi="Arial" w:cs="Arial"/>
                <w:sz w:val="20"/>
                <w:szCs w:val="20"/>
              </w:rPr>
              <w:t>0.840</w:t>
            </w:r>
          </w:p>
        </w:tc>
      </w:tr>
      <w:tr w:rsidR="00B538E1" w:rsidRPr="002A6E61" w14:paraId="5AD00C20" w14:textId="77777777">
        <w:trPr>
          <w:divId w:val="1546524367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6ADCE30" w14:textId="77777777" w:rsidR="00B538E1" w:rsidRPr="002A6E61" w:rsidRDefault="00B538E1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2A6E61">
              <w:rPr>
                <w:rFonts w:ascii="Arial" w:eastAsia="Times New Roman" w:hAnsi="Arial" w:cs="Arial"/>
                <w:sz w:val="20"/>
                <w:szCs w:val="20"/>
              </w:rPr>
              <w:t>Feed_HW</w:t>
            </w:r>
            <w:proofErr w:type="spellEnd"/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4CBC121" w14:textId="77777777" w:rsidR="00B538E1" w:rsidRPr="002A6E61" w:rsidRDefault="00B538E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A6E61">
              <w:rPr>
                <w:rFonts w:ascii="Arial" w:eastAsia="Times New Roman" w:hAnsi="Arial" w:cs="Arial"/>
                <w:sz w:val="20"/>
                <w:szCs w:val="20"/>
              </w:rPr>
              <w:t xml:space="preserve">-0.00011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7BD09F2" w14:textId="77777777" w:rsidR="00B538E1" w:rsidRPr="002A6E61" w:rsidRDefault="00B538E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A6E61">
              <w:rPr>
                <w:rFonts w:ascii="Arial" w:eastAsia="Times New Roman" w:hAnsi="Arial" w:cs="Arial"/>
                <w:sz w:val="20"/>
                <w:szCs w:val="20"/>
              </w:rPr>
              <w:t>0.0005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A33659A" w14:textId="77777777" w:rsidR="00B538E1" w:rsidRPr="002A6E61" w:rsidRDefault="00B538E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A6E61">
              <w:rPr>
                <w:rFonts w:ascii="Arial" w:eastAsia="Times New Roman" w:hAnsi="Arial" w:cs="Arial"/>
                <w:sz w:val="20"/>
                <w:szCs w:val="20"/>
              </w:rPr>
              <w:t>-0.0309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0CD92DE" w14:textId="77777777" w:rsidR="00B538E1" w:rsidRPr="002A6E61" w:rsidRDefault="00B538E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A6E61">
              <w:rPr>
                <w:rFonts w:ascii="Arial" w:eastAsia="Times New Roman" w:hAnsi="Arial" w:cs="Arial"/>
                <w:sz w:val="20"/>
                <w:szCs w:val="20"/>
              </w:rPr>
              <w:t>-0.00115 – 0.0009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9884B41" w14:textId="77777777" w:rsidR="00B538E1" w:rsidRPr="002A6E61" w:rsidRDefault="00B538E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A6E61">
              <w:rPr>
                <w:rFonts w:ascii="Arial" w:eastAsia="Times New Roman" w:hAnsi="Arial" w:cs="Arial"/>
                <w:sz w:val="20"/>
                <w:szCs w:val="20"/>
              </w:rPr>
              <w:t>-0.31712 – 0.2552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CBBD914" w14:textId="77777777" w:rsidR="00B538E1" w:rsidRPr="002A6E61" w:rsidRDefault="00B538E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A6E61">
              <w:rPr>
                <w:rFonts w:ascii="Arial" w:eastAsia="Times New Roman" w:hAnsi="Arial" w:cs="Arial"/>
                <w:sz w:val="20"/>
                <w:szCs w:val="20"/>
              </w:rPr>
              <w:t>-0.2118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D838D4A" w14:textId="77777777" w:rsidR="00B538E1" w:rsidRPr="002A6E61" w:rsidRDefault="00B538E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A6E61">
              <w:rPr>
                <w:rFonts w:ascii="Arial" w:eastAsia="Times New Roman" w:hAnsi="Arial" w:cs="Arial"/>
                <w:sz w:val="20"/>
                <w:szCs w:val="20"/>
              </w:rPr>
              <w:t>0.833</w:t>
            </w:r>
          </w:p>
        </w:tc>
      </w:tr>
      <w:tr w:rsidR="00B538E1" w:rsidRPr="002A6E61" w14:paraId="07408C89" w14:textId="77777777">
        <w:trPr>
          <w:divId w:val="1546524367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A6E02F6" w14:textId="77777777" w:rsidR="00B538E1" w:rsidRPr="002A6E61" w:rsidRDefault="00B538E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A6E61">
              <w:rPr>
                <w:rFonts w:ascii="Arial" w:eastAsia="Times New Roman" w:hAnsi="Arial" w:cs="Arial"/>
                <w:sz w:val="20"/>
                <w:szCs w:val="20"/>
              </w:rPr>
              <w:t>Day_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9748150" w14:textId="77777777" w:rsidR="00B538E1" w:rsidRPr="002A6E61" w:rsidRDefault="00B538E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A6E61">
              <w:rPr>
                <w:rFonts w:ascii="Arial" w:eastAsia="Times New Roman" w:hAnsi="Arial" w:cs="Arial"/>
                <w:sz w:val="20"/>
                <w:szCs w:val="20"/>
              </w:rPr>
              <w:t xml:space="preserve">-0.01694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591D446" w14:textId="77777777" w:rsidR="00B538E1" w:rsidRPr="002A6E61" w:rsidRDefault="00B538E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A6E61">
              <w:rPr>
                <w:rFonts w:ascii="Arial" w:eastAsia="Times New Roman" w:hAnsi="Arial" w:cs="Arial"/>
                <w:sz w:val="20"/>
                <w:szCs w:val="20"/>
              </w:rPr>
              <w:t>0.0146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6893EB9" w14:textId="77777777" w:rsidR="00B538E1" w:rsidRPr="002A6E61" w:rsidRDefault="00B538E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A6E61">
              <w:rPr>
                <w:rFonts w:ascii="Arial" w:eastAsia="Times New Roman" w:hAnsi="Arial" w:cs="Arial"/>
                <w:sz w:val="20"/>
                <w:szCs w:val="20"/>
              </w:rPr>
              <w:t>-4.8378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A380903" w14:textId="77777777" w:rsidR="00B538E1" w:rsidRPr="002A6E61" w:rsidRDefault="00B538E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A6E61">
              <w:rPr>
                <w:rFonts w:ascii="Arial" w:eastAsia="Times New Roman" w:hAnsi="Arial" w:cs="Arial"/>
                <w:sz w:val="20"/>
                <w:szCs w:val="20"/>
              </w:rPr>
              <w:t>-0.04620 – 0.0123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2BE8EB5" w14:textId="77777777" w:rsidR="00B538E1" w:rsidRPr="002A6E61" w:rsidRDefault="00B538E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A6E61">
              <w:rPr>
                <w:rFonts w:ascii="Arial" w:eastAsia="Times New Roman" w:hAnsi="Arial" w:cs="Arial"/>
                <w:sz w:val="20"/>
                <w:szCs w:val="20"/>
              </w:rPr>
              <w:t>-13.05857 – 3.3829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3758EB2" w14:textId="77777777" w:rsidR="00B538E1" w:rsidRPr="002A6E61" w:rsidRDefault="00B538E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A6E61">
              <w:rPr>
                <w:rFonts w:ascii="Arial" w:eastAsia="Times New Roman" w:hAnsi="Arial" w:cs="Arial"/>
                <w:sz w:val="20"/>
                <w:szCs w:val="20"/>
              </w:rPr>
              <w:t>-1.1534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FF00D72" w14:textId="77777777" w:rsidR="00B538E1" w:rsidRPr="002A6E61" w:rsidRDefault="00B538E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A6E61">
              <w:rPr>
                <w:rFonts w:ascii="Arial" w:eastAsia="Times New Roman" w:hAnsi="Arial" w:cs="Arial"/>
                <w:sz w:val="20"/>
                <w:szCs w:val="20"/>
              </w:rPr>
              <w:t>0.252</w:t>
            </w:r>
          </w:p>
        </w:tc>
      </w:tr>
      <w:tr w:rsidR="00B538E1" w:rsidRPr="002A6E61" w14:paraId="341563E2" w14:textId="77777777">
        <w:trPr>
          <w:divId w:val="1546524367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25C0723" w14:textId="77777777" w:rsidR="00B538E1" w:rsidRPr="002A6E61" w:rsidRDefault="00B538E1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2A6E61">
              <w:rPr>
                <w:rFonts w:ascii="Arial" w:eastAsia="Times New Roman" w:hAnsi="Arial" w:cs="Arial"/>
                <w:sz w:val="20"/>
                <w:szCs w:val="20"/>
              </w:rPr>
              <w:t>log_CFU_per_g_Campylobacter</w:t>
            </w:r>
            <w:proofErr w:type="spellEnd"/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F8A995D" w14:textId="77777777" w:rsidR="00B538E1" w:rsidRPr="002A6E61" w:rsidRDefault="00B538E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A6E61">
              <w:rPr>
                <w:rFonts w:ascii="Arial" w:eastAsia="Times New Roman" w:hAnsi="Arial" w:cs="Arial"/>
                <w:sz w:val="20"/>
                <w:szCs w:val="20"/>
              </w:rPr>
              <w:t xml:space="preserve">0.00002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32A61D8" w14:textId="77777777" w:rsidR="00B538E1" w:rsidRPr="002A6E61" w:rsidRDefault="00B538E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A6E61">
              <w:rPr>
                <w:rFonts w:ascii="Arial" w:eastAsia="Times New Roman" w:hAnsi="Arial" w:cs="Arial"/>
                <w:sz w:val="20"/>
                <w:szCs w:val="20"/>
              </w:rPr>
              <w:t>0.0003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BF88C3D" w14:textId="77777777" w:rsidR="00B538E1" w:rsidRPr="002A6E61" w:rsidRDefault="00B538E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A6E61">
              <w:rPr>
                <w:rFonts w:ascii="Arial" w:eastAsia="Times New Roman" w:hAnsi="Arial" w:cs="Arial"/>
                <w:sz w:val="20"/>
                <w:szCs w:val="20"/>
              </w:rPr>
              <w:t>0.0272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928C1DF" w14:textId="77777777" w:rsidR="00B538E1" w:rsidRPr="002A6E61" w:rsidRDefault="00B538E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A6E61">
              <w:rPr>
                <w:rFonts w:ascii="Arial" w:eastAsia="Times New Roman" w:hAnsi="Arial" w:cs="Arial"/>
                <w:sz w:val="20"/>
                <w:szCs w:val="20"/>
              </w:rPr>
              <w:t>-0.00063 – 0.0006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BA26D51" w14:textId="77777777" w:rsidR="00B538E1" w:rsidRPr="002A6E61" w:rsidRDefault="00B538E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A6E61">
              <w:rPr>
                <w:rFonts w:ascii="Arial" w:eastAsia="Times New Roman" w:hAnsi="Arial" w:cs="Arial"/>
                <w:sz w:val="20"/>
                <w:szCs w:val="20"/>
              </w:rPr>
              <w:t>-0.75959 – 0.814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1488614" w14:textId="77777777" w:rsidR="00B538E1" w:rsidRPr="002A6E61" w:rsidRDefault="00B538E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A6E61">
              <w:rPr>
                <w:rFonts w:ascii="Arial" w:eastAsia="Times New Roman" w:hAnsi="Arial" w:cs="Arial"/>
                <w:sz w:val="20"/>
                <w:szCs w:val="20"/>
              </w:rPr>
              <w:t>0.0678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64C9C4F" w14:textId="77777777" w:rsidR="00B538E1" w:rsidRPr="002A6E61" w:rsidRDefault="00B538E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A6E61">
              <w:rPr>
                <w:rFonts w:ascii="Arial" w:eastAsia="Times New Roman" w:hAnsi="Arial" w:cs="Arial"/>
                <w:sz w:val="20"/>
                <w:szCs w:val="20"/>
              </w:rPr>
              <w:t>0.946</w:t>
            </w:r>
          </w:p>
        </w:tc>
      </w:tr>
      <w:tr w:rsidR="00B538E1" w:rsidRPr="002A6E61" w14:paraId="2023AA5B" w14:textId="77777777">
        <w:trPr>
          <w:divId w:val="1546524367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3A59F22" w14:textId="77777777" w:rsidR="00B538E1" w:rsidRPr="002A6E61" w:rsidRDefault="00B538E1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2A6E61">
              <w:rPr>
                <w:rFonts w:ascii="Arial" w:eastAsia="Times New Roman" w:hAnsi="Arial" w:cs="Arial"/>
                <w:sz w:val="20"/>
                <w:szCs w:val="20"/>
              </w:rPr>
              <w:t>Protein_perc_ration</w:t>
            </w:r>
            <w:proofErr w:type="spellEnd"/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3D6A082" w14:textId="77777777" w:rsidR="00B538E1" w:rsidRPr="002A6E61" w:rsidRDefault="00B538E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A6E61">
              <w:rPr>
                <w:rFonts w:ascii="Arial" w:eastAsia="Times New Roman" w:hAnsi="Arial" w:cs="Arial"/>
                <w:sz w:val="20"/>
                <w:szCs w:val="20"/>
              </w:rPr>
              <w:t xml:space="preserve">0.00415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BD88E2C" w14:textId="77777777" w:rsidR="00B538E1" w:rsidRPr="002A6E61" w:rsidRDefault="00B538E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A6E61">
              <w:rPr>
                <w:rFonts w:ascii="Arial" w:eastAsia="Times New Roman" w:hAnsi="Arial" w:cs="Arial"/>
                <w:sz w:val="20"/>
                <w:szCs w:val="20"/>
              </w:rPr>
              <w:t>0.0030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DD2D3AD" w14:textId="77777777" w:rsidR="00B538E1" w:rsidRPr="002A6E61" w:rsidRDefault="00B538E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A6E61">
              <w:rPr>
                <w:rFonts w:ascii="Arial" w:eastAsia="Times New Roman" w:hAnsi="Arial" w:cs="Arial"/>
                <w:sz w:val="20"/>
                <w:szCs w:val="20"/>
              </w:rPr>
              <w:t>4.1378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C0F5555" w14:textId="77777777" w:rsidR="00B538E1" w:rsidRPr="002A6E61" w:rsidRDefault="00B538E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A6E61">
              <w:rPr>
                <w:rFonts w:ascii="Arial" w:eastAsia="Times New Roman" w:hAnsi="Arial" w:cs="Arial"/>
                <w:sz w:val="20"/>
                <w:szCs w:val="20"/>
              </w:rPr>
              <w:t>-0.00200 – 0.0102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34994A4" w14:textId="77777777" w:rsidR="00B538E1" w:rsidRPr="002A6E61" w:rsidRDefault="00B538E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A6E61">
              <w:rPr>
                <w:rFonts w:ascii="Arial" w:eastAsia="Times New Roman" w:hAnsi="Arial" w:cs="Arial"/>
                <w:sz w:val="20"/>
                <w:szCs w:val="20"/>
              </w:rPr>
              <w:t>-1.89693 – 10.1726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8D82DAB" w14:textId="77777777" w:rsidR="00B538E1" w:rsidRPr="002A6E61" w:rsidRDefault="00B538E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A6E61">
              <w:rPr>
                <w:rFonts w:ascii="Arial" w:eastAsia="Times New Roman" w:hAnsi="Arial" w:cs="Arial"/>
                <w:sz w:val="20"/>
                <w:szCs w:val="20"/>
              </w:rPr>
              <w:t>1.3438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85CEE02" w14:textId="77777777" w:rsidR="00B538E1" w:rsidRPr="002A6E61" w:rsidRDefault="00B538E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A6E61">
              <w:rPr>
                <w:rFonts w:ascii="Arial" w:eastAsia="Times New Roman" w:hAnsi="Arial" w:cs="Arial"/>
                <w:sz w:val="20"/>
                <w:szCs w:val="20"/>
              </w:rPr>
              <w:t>0.183</w:t>
            </w:r>
          </w:p>
        </w:tc>
      </w:tr>
      <w:tr w:rsidR="00B538E1" w:rsidRPr="002A6E61" w14:paraId="56170CF4" w14:textId="77777777">
        <w:trPr>
          <w:divId w:val="1546524367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34B20A1" w14:textId="77777777" w:rsidR="00B538E1" w:rsidRPr="002A6E61" w:rsidRDefault="00B538E1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2A6E61">
              <w:rPr>
                <w:rFonts w:ascii="Arial" w:eastAsia="Times New Roman" w:hAnsi="Arial" w:cs="Arial"/>
                <w:sz w:val="20"/>
                <w:szCs w:val="20"/>
              </w:rPr>
              <w:t>Energy_of_Ration</w:t>
            </w:r>
            <w:proofErr w:type="spellEnd"/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42F8379" w14:textId="77777777" w:rsidR="00B538E1" w:rsidRPr="002A6E61" w:rsidRDefault="00B538E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A6E61">
              <w:rPr>
                <w:rFonts w:ascii="Arial" w:eastAsia="Times New Roman" w:hAnsi="Arial" w:cs="Arial"/>
                <w:sz w:val="20"/>
                <w:szCs w:val="20"/>
              </w:rPr>
              <w:t xml:space="preserve">-0.00004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DD3A1A1" w14:textId="77777777" w:rsidR="00B538E1" w:rsidRPr="002A6E61" w:rsidRDefault="00B538E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A6E61">
              <w:rPr>
                <w:rFonts w:ascii="Arial" w:eastAsia="Times New Roman" w:hAnsi="Arial" w:cs="Arial"/>
                <w:sz w:val="20"/>
                <w:szCs w:val="20"/>
              </w:rPr>
              <w:t>0.0001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AEC942C" w14:textId="77777777" w:rsidR="00B538E1" w:rsidRPr="002A6E61" w:rsidRDefault="00B538E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A6E61">
              <w:rPr>
                <w:rFonts w:ascii="Arial" w:eastAsia="Times New Roman" w:hAnsi="Arial" w:cs="Arial"/>
                <w:sz w:val="20"/>
                <w:szCs w:val="20"/>
              </w:rPr>
              <w:t>-0.7874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0FD5166" w14:textId="77777777" w:rsidR="00B538E1" w:rsidRPr="002A6E61" w:rsidRDefault="00B538E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A6E61">
              <w:rPr>
                <w:rFonts w:ascii="Arial" w:eastAsia="Times New Roman" w:hAnsi="Arial" w:cs="Arial"/>
                <w:sz w:val="20"/>
                <w:szCs w:val="20"/>
              </w:rPr>
              <w:t>-0.00038 – 0.0003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12881CE" w14:textId="77777777" w:rsidR="00B538E1" w:rsidRPr="002A6E61" w:rsidRDefault="00B538E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A6E61">
              <w:rPr>
                <w:rFonts w:ascii="Arial" w:eastAsia="Times New Roman" w:hAnsi="Arial" w:cs="Arial"/>
                <w:sz w:val="20"/>
                <w:szCs w:val="20"/>
              </w:rPr>
              <w:t>-7.65637 – 6.0813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A08AE2D" w14:textId="77777777" w:rsidR="00B538E1" w:rsidRPr="002A6E61" w:rsidRDefault="00B538E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A6E61">
              <w:rPr>
                <w:rFonts w:ascii="Arial" w:eastAsia="Times New Roman" w:hAnsi="Arial" w:cs="Arial"/>
                <w:sz w:val="20"/>
                <w:szCs w:val="20"/>
              </w:rPr>
              <w:t>-0.2247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A0ED53A" w14:textId="77777777" w:rsidR="00B538E1" w:rsidRPr="002A6E61" w:rsidRDefault="00B538E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A6E61">
              <w:rPr>
                <w:rFonts w:ascii="Arial" w:eastAsia="Times New Roman" w:hAnsi="Arial" w:cs="Arial"/>
                <w:sz w:val="20"/>
                <w:szCs w:val="20"/>
              </w:rPr>
              <w:t>0.823</w:t>
            </w:r>
          </w:p>
        </w:tc>
      </w:tr>
      <w:tr w:rsidR="00B538E1" w:rsidRPr="002A6E61" w14:paraId="786F0891" w14:textId="77777777">
        <w:trPr>
          <w:divId w:val="1546524367"/>
        </w:trPr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D58C248" w14:textId="77777777" w:rsidR="00B538E1" w:rsidRPr="002A6E61" w:rsidRDefault="00B538E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A6E61">
              <w:rPr>
                <w:rFonts w:ascii="Arial" w:eastAsia="Times New Roman" w:hAnsi="Arial" w:cs="Arial"/>
                <w:sz w:val="20"/>
                <w:szCs w:val="20"/>
              </w:rPr>
              <w:t>Observations</w:t>
            </w:r>
          </w:p>
        </w:tc>
        <w:tc>
          <w:tcPr>
            <w:tcW w:w="0" w:type="auto"/>
            <w:gridSpan w:val="7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1223599" w14:textId="77777777" w:rsidR="00B538E1" w:rsidRPr="002A6E61" w:rsidRDefault="00B538E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A6E61">
              <w:rPr>
                <w:rFonts w:ascii="Arial" w:eastAsia="Times New Roman" w:hAnsi="Arial" w:cs="Arial"/>
                <w:sz w:val="20"/>
                <w:szCs w:val="20"/>
              </w:rPr>
              <w:t>84</w:t>
            </w:r>
          </w:p>
        </w:tc>
      </w:tr>
      <w:tr w:rsidR="00B538E1" w:rsidRPr="002A6E61" w14:paraId="7689661D" w14:textId="77777777">
        <w:trPr>
          <w:divId w:val="1546524367"/>
        </w:trPr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6A8A8A6" w14:textId="77777777" w:rsidR="00B538E1" w:rsidRPr="002A6E61" w:rsidRDefault="00B538E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A6E61">
              <w:rPr>
                <w:rFonts w:ascii="Arial" w:eastAsia="Times New Roman" w:hAnsi="Arial" w:cs="Arial"/>
                <w:sz w:val="20"/>
                <w:szCs w:val="20"/>
              </w:rPr>
              <w:t>R</w:t>
            </w:r>
            <w:r w:rsidRPr="002A6E61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2</w:t>
            </w:r>
            <w:r w:rsidRPr="002A6E61">
              <w:rPr>
                <w:rFonts w:ascii="Arial" w:eastAsia="Times New Roman" w:hAnsi="Arial" w:cs="Arial"/>
                <w:sz w:val="20"/>
                <w:szCs w:val="20"/>
              </w:rPr>
              <w:t xml:space="preserve"> / R</w:t>
            </w:r>
            <w:r w:rsidRPr="002A6E61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2</w:t>
            </w:r>
            <w:r w:rsidRPr="002A6E61">
              <w:rPr>
                <w:rFonts w:ascii="Arial" w:eastAsia="Times New Roman" w:hAnsi="Arial" w:cs="Arial"/>
                <w:sz w:val="20"/>
                <w:szCs w:val="20"/>
              </w:rPr>
              <w:t xml:space="preserve"> adjusted</w:t>
            </w:r>
          </w:p>
        </w:tc>
        <w:tc>
          <w:tcPr>
            <w:tcW w:w="0" w:type="auto"/>
            <w:gridSpan w:val="7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F5AB974" w14:textId="77777777" w:rsidR="00B538E1" w:rsidRPr="002A6E61" w:rsidRDefault="00B538E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A6E61">
              <w:rPr>
                <w:rFonts w:ascii="Arial" w:eastAsia="Times New Roman" w:hAnsi="Arial" w:cs="Arial"/>
                <w:sz w:val="20"/>
                <w:szCs w:val="20"/>
              </w:rPr>
              <w:t>0.231 / 0.171</w:t>
            </w:r>
          </w:p>
        </w:tc>
      </w:tr>
      <w:tr w:rsidR="00B538E1" w:rsidRPr="002A6E61" w14:paraId="1C8A96E1" w14:textId="77777777">
        <w:trPr>
          <w:divId w:val="1546524367"/>
        </w:trPr>
        <w:tc>
          <w:tcPr>
            <w:tcW w:w="0" w:type="auto"/>
            <w:gridSpan w:val="8"/>
            <w:tcBorders>
              <w:top w:val="double" w:sz="6" w:space="0" w:color="000000"/>
            </w:tcBorders>
            <w:vAlign w:val="center"/>
            <w:hideMark/>
          </w:tcPr>
          <w:p w14:paraId="101F519C" w14:textId="77777777" w:rsidR="00B538E1" w:rsidRPr="002A6E61" w:rsidRDefault="00B538E1">
            <w:pPr>
              <w:jc w:val="right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2A6E6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* p&lt;0.05   ** p&lt;0.01   *** p&lt;0.001</w:t>
            </w:r>
          </w:p>
        </w:tc>
      </w:tr>
    </w:tbl>
    <w:p w14:paraId="0BCAFAFA" w14:textId="77777777" w:rsidR="00B538E1" w:rsidRPr="002A6E61" w:rsidRDefault="00B538E1">
      <w:pPr>
        <w:divId w:val="1546524367"/>
        <w:rPr>
          <w:rFonts w:ascii="Arial" w:eastAsia="Times New Roman" w:hAnsi="Arial" w:cs="Arial"/>
          <w:sz w:val="20"/>
          <w:szCs w:val="20"/>
        </w:rPr>
      </w:pPr>
    </w:p>
    <w:p w14:paraId="1F77A086" w14:textId="373A306F" w:rsidR="00B538E1" w:rsidRPr="002A6E61" w:rsidRDefault="00B538E1" w:rsidP="00285C10">
      <w:pPr>
        <w:rPr>
          <w:rFonts w:ascii="Arial" w:hAnsi="Arial" w:cs="Arial"/>
          <w:sz w:val="20"/>
          <w:szCs w:val="20"/>
        </w:rPr>
      </w:pPr>
      <w:r w:rsidRPr="002A6E61">
        <w:rPr>
          <w:rFonts w:ascii="Arial" w:hAnsi="Arial" w:cs="Arial"/>
          <w:noProof/>
          <w:sz w:val="20"/>
          <w:szCs w:val="20"/>
          <w:lang w:eastAsia="en-GB"/>
        </w:rPr>
        <w:drawing>
          <wp:inline distT="0" distB="0" distL="0" distR="0" wp14:anchorId="2FF72876" wp14:editId="1137C5DF">
            <wp:extent cx="4312800" cy="2156400"/>
            <wp:effectExtent l="0" t="0" r="5715" b="3175"/>
            <wp:docPr id="37" name="Picture 3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" name="LCBD_Unifrac_Hypothesis1_M6.pdf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12800" cy="2156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B538E1" w:rsidRPr="002A6E61" w:rsidSect="002E710D">
      <w:pgSz w:w="16840" w:h="1190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F7CAF"/>
    <w:rsid w:val="00011B89"/>
    <w:rsid w:val="000558C2"/>
    <w:rsid w:val="000C2DF3"/>
    <w:rsid w:val="00102D06"/>
    <w:rsid w:val="00180665"/>
    <w:rsid w:val="00191460"/>
    <w:rsid w:val="001E697B"/>
    <w:rsid w:val="001F77A4"/>
    <w:rsid w:val="002038FC"/>
    <w:rsid w:val="00230B05"/>
    <w:rsid w:val="00285C10"/>
    <w:rsid w:val="002A6E61"/>
    <w:rsid w:val="00322BE2"/>
    <w:rsid w:val="003677A8"/>
    <w:rsid w:val="0040356D"/>
    <w:rsid w:val="00426567"/>
    <w:rsid w:val="004535F2"/>
    <w:rsid w:val="004F06DF"/>
    <w:rsid w:val="004F7CAF"/>
    <w:rsid w:val="005220E5"/>
    <w:rsid w:val="00637F90"/>
    <w:rsid w:val="0065707E"/>
    <w:rsid w:val="007943E9"/>
    <w:rsid w:val="007C3B5D"/>
    <w:rsid w:val="00815F2A"/>
    <w:rsid w:val="008203F7"/>
    <w:rsid w:val="00843D6A"/>
    <w:rsid w:val="009727B8"/>
    <w:rsid w:val="009C0B45"/>
    <w:rsid w:val="00A05120"/>
    <w:rsid w:val="00A06B31"/>
    <w:rsid w:val="00AC05A3"/>
    <w:rsid w:val="00B538E1"/>
    <w:rsid w:val="00C71950"/>
    <w:rsid w:val="00C80906"/>
    <w:rsid w:val="00CD0F70"/>
    <w:rsid w:val="00D360EC"/>
    <w:rsid w:val="00D5698D"/>
    <w:rsid w:val="00D95F7C"/>
    <w:rsid w:val="00DA6B7A"/>
    <w:rsid w:val="00E22C6D"/>
    <w:rsid w:val="00E9435D"/>
    <w:rsid w:val="00EA34A7"/>
    <w:rsid w:val="00F051AC"/>
    <w:rsid w:val="00F1463E"/>
    <w:rsid w:val="00F53390"/>
    <w:rsid w:val="00FD444E"/>
    <w:rsid w:val="00FF0A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E54B6B"/>
  <w14:defaultImageDpi w14:val="32767"/>
  <w15:chartTrackingRefBased/>
  <w15:docId w15:val="{D5FB194C-1297-6C49-959B-5F2DB7CBC0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4F7CAF"/>
    <w:rPr>
      <w:b/>
      <w:bCs/>
    </w:rPr>
  </w:style>
  <w:style w:type="table" w:styleId="PlainTable3">
    <w:name w:val="Plain Table 3"/>
    <w:basedOn w:val="TableNormal"/>
    <w:uiPriority w:val="43"/>
    <w:rsid w:val="00FF0A49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leGrid">
    <w:name w:val="Table Grid"/>
    <w:basedOn w:val="TableNormal"/>
    <w:uiPriority w:val="39"/>
    <w:rsid w:val="00AC05A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71327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643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397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901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955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334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553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4050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8578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195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838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284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741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300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492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534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110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208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724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418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524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308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626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101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240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261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176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528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578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436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765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850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002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046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593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635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218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433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699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749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emf"/><Relationship Id="rId5" Type="http://schemas.openxmlformats.org/officeDocument/2006/relationships/image" Target="media/image2.emf"/><Relationship Id="rId6" Type="http://schemas.openxmlformats.org/officeDocument/2006/relationships/image" Target="media/image3.emf"/><Relationship Id="rId7" Type="http://schemas.openxmlformats.org/officeDocument/2006/relationships/image" Target="media/image4.emf"/><Relationship Id="rId8" Type="http://schemas.openxmlformats.org/officeDocument/2006/relationships/image" Target="media/image5.emf"/><Relationship Id="rId9" Type="http://schemas.openxmlformats.org/officeDocument/2006/relationships/image" Target="media/image6.emf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7</Pages>
  <Words>626</Words>
  <Characters>3571</Characters>
  <Application>Microsoft Macintosh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mer Zeeshan Ijaz</dc:creator>
  <cp:keywords/>
  <dc:description/>
  <cp:lastModifiedBy>Ozan Gundogdu</cp:lastModifiedBy>
  <cp:revision>14</cp:revision>
  <dcterms:created xsi:type="dcterms:W3CDTF">2019-12-04T05:28:00Z</dcterms:created>
  <dcterms:modified xsi:type="dcterms:W3CDTF">2020-05-01T09:31:00Z</dcterms:modified>
</cp:coreProperties>
</file>